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B07038" w14:textId="635D9F8A" w:rsidR="006C6BA3" w:rsidRPr="0061172F" w:rsidRDefault="009A1913" w:rsidP="00285CAF">
      <w:pPr>
        <w:spacing w:after="877" w:line="259" w:lineRule="auto"/>
      </w:pPr>
      <w:r>
        <w:rPr>
          <w:b/>
        </w:rPr>
        <w:t xml:space="preserve"> </w:t>
      </w:r>
      <w:r w:rsidRPr="0061172F">
        <w:rPr>
          <w:b/>
          <w:sz w:val="32"/>
        </w:rPr>
        <w:t xml:space="preserve">Genetic polymorphisms on </w:t>
      </w:r>
      <w:r w:rsidRPr="0061172F">
        <w:rPr>
          <w:b/>
          <w:i/>
          <w:sz w:val="32"/>
        </w:rPr>
        <w:t xml:space="preserve">OPRM1, DRD2, DRD4 </w:t>
      </w:r>
      <w:r w:rsidRPr="0061172F">
        <w:rPr>
          <w:b/>
          <w:sz w:val="32"/>
        </w:rPr>
        <w:t>and</w:t>
      </w:r>
      <w:r w:rsidRPr="0061172F">
        <w:rPr>
          <w:b/>
          <w:i/>
          <w:sz w:val="32"/>
        </w:rPr>
        <w:t xml:space="preserve"> COMT</w:t>
      </w:r>
      <w:r w:rsidRPr="0061172F">
        <w:rPr>
          <w:b/>
          <w:sz w:val="32"/>
        </w:rPr>
        <w:t xml:space="preserve"> in </w:t>
      </w:r>
      <w:r w:rsidR="00817A0B" w:rsidRPr="0061172F">
        <w:rPr>
          <w:b/>
          <w:sz w:val="32"/>
        </w:rPr>
        <w:t xml:space="preserve">young </w:t>
      </w:r>
      <w:r w:rsidRPr="0061172F">
        <w:rPr>
          <w:b/>
          <w:sz w:val="32"/>
        </w:rPr>
        <w:t xml:space="preserve">adults: lack of association with alcohol consumption </w:t>
      </w:r>
    </w:p>
    <w:p w14:paraId="0ECE069D" w14:textId="3D9D96D9" w:rsidR="006C6BA3" w:rsidRPr="0061172F" w:rsidRDefault="00817A0B">
      <w:pPr>
        <w:spacing w:after="243" w:line="484" w:lineRule="auto"/>
        <w:ind w:left="-5"/>
      </w:pPr>
      <w:r w:rsidRPr="0061172F">
        <w:rPr>
          <w:b/>
          <w:vertAlign w:val="superscript"/>
        </w:rPr>
        <w:t>1</w:t>
      </w:r>
      <w:r w:rsidR="009A1913" w:rsidRPr="0061172F">
        <w:rPr>
          <w:b/>
        </w:rPr>
        <w:t xml:space="preserve">Patrick Chung+, MD, </w:t>
      </w:r>
      <w:r w:rsidR="00B943BC" w:rsidRPr="0061172F">
        <w:rPr>
          <w:b/>
        </w:rPr>
        <w:t xml:space="preserve">Warren B Logge+, PhD, </w:t>
      </w:r>
      <w:r w:rsidR="009A1913" w:rsidRPr="0061172F">
        <w:rPr>
          <w:b/>
        </w:rPr>
        <w:t xml:space="preserve">Benjamin C. Riordan PhD </w:t>
      </w:r>
      <w:r w:rsidR="009A1913" w:rsidRPr="0061172F">
        <w:rPr>
          <w:b/>
          <w:vertAlign w:val="superscript"/>
        </w:rPr>
        <w:t>2</w:t>
      </w:r>
      <w:r w:rsidR="009A1913" w:rsidRPr="0061172F">
        <w:rPr>
          <w:b/>
        </w:rPr>
        <w:t xml:space="preserve">, Paul S Haber PhD </w:t>
      </w:r>
      <w:r w:rsidR="009A1913" w:rsidRPr="0061172F">
        <w:rPr>
          <w:b/>
          <w:vertAlign w:val="superscript"/>
        </w:rPr>
        <w:t>1,3</w:t>
      </w:r>
      <w:r w:rsidR="009A1913" w:rsidRPr="0061172F">
        <w:rPr>
          <w:b/>
        </w:rPr>
        <w:t>, Marilyn E Merriman</w:t>
      </w:r>
      <w:r w:rsidR="009A1913" w:rsidRPr="0061172F">
        <w:rPr>
          <w:b/>
          <w:vertAlign w:val="superscript"/>
        </w:rPr>
        <w:t>4</w:t>
      </w:r>
      <w:r w:rsidR="009A1913" w:rsidRPr="0061172F">
        <w:rPr>
          <w:b/>
        </w:rPr>
        <w:t>, Amanda Phipps-Green</w:t>
      </w:r>
      <w:r w:rsidR="009A1913" w:rsidRPr="0061172F">
        <w:rPr>
          <w:b/>
          <w:vertAlign w:val="superscript"/>
        </w:rPr>
        <w:t>4</w:t>
      </w:r>
      <w:r w:rsidR="009A1913" w:rsidRPr="0061172F">
        <w:rPr>
          <w:b/>
        </w:rPr>
        <w:t>, Ruth K Topless</w:t>
      </w:r>
      <w:r w:rsidR="009A1913" w:rsidRPr="0061172F">
        <w:rPr>
          <w:b/>
          <w:vertAlign w:val="superscript"/>
        </w:rPr>
        <w:t>4</w:t>
      </w:r>
      <w:r w:rsidR="009A1913" w:rsidRPr="0061172F">
        <w:rPr>
          <w:b/>
        </w:rPr>
        <w:t>, Tony R. Merriman</w:t>
      </w:r>
      <w:r w:rsidR="009A1913" w:rsidRPr="0061172F">
        <w:rPr>
          <w:b/>
          <w:vertAlign w:val="superscript"/>
        </w:rPr>
        <w:t>4</w:t>
      </w:r>
      <w:r w:rsidR="009A1913" w:rsidRPr="0061172F">
        <w:rPr>
          <w:b/>
        </w:rPr>
        <w:t xml:space="preserve">, </w:t>
      </w:r>
      <w:proofErr w:type="spellStart"/>
      <w:r w:rsidR="009A1913" w:rsidRPr="0061172F">
        <w:rPr>
          <w:b/>
        </w:rPr>
        <w:t>Tamlin</w:t>
      </w:r>
      <w:proofErr w:type="spellEnd"/>
      <w:r w:rsidR="009A1913" w:rsidRPr="0061172F">
        <w:rPr>
          <w:b/>
        </w:rPr>
        <w:t xml:space="preserve"> Conner</w:t>
      </w:r>
      <w:r w:rsidR="009A1913" w:rsidRPr="0061172F">
        <w:rPr>
          <w:b/>
          <w:vertAlign w:val="superscript"/>
        </w:rPr>
        <w:t>5</w:t>
      </w:r>
      <w:r w:rsidR="009A1913" w:rsidRPr="0061172F">
        <w:rPr>
          <w:b/>
        </w:rPr>
        <w:t>,</w:t>
      </w:r>
      <w:r w:rsidR="009A1913" w:rsidRPr="0061172F">
        <w:rPr>
          <w:b/>
          <w:vertAlign w:val="superscript"/>
        </w:rPr>
        <w:t xml:space="preserve"> </w:t>
      </w:r>
      <w:r w:rsidR="009A1913" w:rsidRPr="0061172F">
        <w:rPr>
          <w:b/>
        </w:rPr>
        <w:t xml:space="preserve"> Kirsten C Morley PhD+</w:t>
      </w:r>
      <w:r w:rsidR="009A1913" w:rsidRPr="0061172F">
        <w:rPr>
          <w:b/>
          <w:vertAlign w:val="superscript"/>
        </w:rPr>
        <w:t>1*</w:t>
      </w:r>
      <w:r w:rsidR="009A1913" w:rsidRPr="0061172F">
        <w:rPr>
          <w:b/>
        </w:rPr>
        <w:t xml:space="preserve">. </w:t>
      </w:r>
    </w:p>
    <w:p w14:paraId="10E06897" w14:textId="77777777" w:rsidR="006C6BA3" w:rsidRPr="0061172F" w:rsidRDefault="009A1913">
      <w:pPr>
        <w:numPr>
          <w:ilvl w:val="0"/>
          <w:numId w:val="1"/>
        </w:numPr>
        <w:spacing w:after="279"/>
        <w:ind w:hanging="140"/>
      </w:pPr>
      <w:r w:rsidRPr="0061172F">
        <w:t xml:space="preserve">Discipline of Addiction Medicine, Central Clinical School, Faculty of Medicine and Health, </w:t>
      </w:r>
    </w:p>
    <w:p w14:paraId="0C191B23" w14:textId="77777777" w:rsidR="006C6BA3" w:rsidRPr="0061172F" w:rsidRDefault="009A1913">
      <w:pPr>
        <w:spacing w:after="254"/>
        <w:ind w:left="-5"/>
      </w:pPr>
      <w:r w:rsidRPr="0061172F">
        <w:t xml:space="preserve">University of Sydney, NSW, Australia. </w:t>
      </w:r>
    </w:p>
    <w:p w14:paraId="3A32BC9F" w14:textId="77777777" w:rsidR="006C6BA3" w:rsidRPr="0061172F" w:rsidRDefault="009A1913">
      <w:pPr>
        <w:numPr>
          <w:ilvl w:val="0"/>
          <w:numId w:val="1"/>
        </w:numPr>
        <w:spacing w:after="279"/>
        <w:ind w:hanging="140"/>
      </w:pPr>
      <w:r w:rsidRPr="0061172F">
        <w:t xml:space="preserve">Psychological Medicine, Central Clinical School, Faculty of Medicine and Health, University of </w:t>
      </w:r>
    </w:p>
    <w:p w14:paraId="477AEE5D" w14:textId="77777777" w:rsidR="006C6BA3" w:rsidRPr="0061172F" w:rsidRDefault="009A1913">
      <w:pPr>
        <w:spacing w:after="250"/>
        <w:ind w:left="-5"/>
      </w:pPr>
      <w:r w:rsidRPr="0061172F">
        <w:t xml:space="preserve">Sydney, NSW, Australia. </w:t>
      </w:r>
    </w:p>
    <w:p w14:paraId="52172E04" w14:textId="77777777" w:rsidR="006C6BA3" w:rsidRPr="0061172F" w:rsidRDefault="009A1913">
      <w:pPr>
        <w:numPr>
          <w:ilvl w:val="0"/>
          <w:numId w:val="1"/>
        </w:numPr>
        <w:spacing w:after="284"/>
        <w:ind w:hanging="140"/>
      </w:pPr>
      <w:r w:rsidRPr="0061172F">
        <w:t xml:space="preserve">Drug Health Services, Royal Prince Alfred Hospital, NSW, Australia. </w:t>
      </w:r>
    </w:p>
    <w:p w14:paraId="5E4D2D30" w14:textId="77777777" w:rsidR="006C6BA3" w:rsidRPr="0061172F" w:rsidRDefault="009A1913">
      <w:pPr>
        <w:numPr>
          <w:ilvl w:val="0"/>
          <w:numId w:val="1"/>
        </w:numPr>
        <w:spacing w:after="262"/>
        <w:ind w:hanging="140"/>
      </w:pPr>
      <w:r w:rsidRPr="0061172F">
        <w:t xml:space="preserve">Department of Biochemistry, University of Otago, Dunedin, New Zealand. </w:t>
      </w:r>
    </w:p>
    <w:p w14:paraId="51CB6D31" w14:textId="77777777" w:rsidR="006C6BA3" w:rsidRPr="0061172F" w:rsidRDefault="009A1913">
      <w:pPr>
        <w:numPr>
          <w:ilvl w:val="0"/>
          <w:numId w:val="1"/>
        </w:numPr>
        <w:spacing w:after="282"/>
        <w:ind w:hanging="140"/>
      </w:pPr>
      <w:r w:rsidRPr="0061172F">
        <w:t xml:space="preserve">Department of Psychology, University of Otago, Dunedin, New Zealand. </w:t>
      </w:r>
    </w:p>
    <w:p w14:paraId="0428DA14" w14:textId="77777777" w:rsidR="006C6BA3" w:rsidRPr="0061172F" w:rsidRDefault="009A1913">
      <w:pPr>
        <w:spacing w:after="502"/>
        <w:ind w:left="-5"/>
      </w:pPr>
      <w:r w:rsidRPr="0061172F">
        <w:t xml:space="preserve">+ equal contribution </w:t>
      </w:r>
    </w:p>
    <w:p w14:paraId="2E42EC9C" w14:textId="77777777" w:rsidR="006C6BA3" w:rsidRPr="0061172F" w:rsidRDefault="009A1913">
      <w:pPr>
        <w:spacing w:after="486" w:line="265" w:lineRule="auto"/>
        <w:ind w:left="-5"/>
      </w:pPr>
      <w:r w:rsidRPr="0061172F">
        <w:rPr>
          <w:b/>
        </w:rPr>
        <w:t xml:space="preserve">* Correspondence: </w:t>
      </w:r>
      <w:r w:rsidRPr="0061172F">
        <w:t xml:space="preserve"> </w:t>
      </w:r>
    </w:p>
    <w:p w14:paraId="587BF11D" w14:textId="77777777" w:rsidR="006C6BA3" w:rsidRPr="0061172F" w:rsidRDefault="009A1913">
      <w:pPr>
        <w:spacing w:after="492" w:line="259" w:lineRule="auto"/>
      </w:pPr>
      <w:r w:rsidRPr="0061172F">
        <w:rPr>
          <w:b/>
        </w:rPr>
        <w:t xml:space="preserve">Kirsten Morley: </w:t>
      </w:r>
      <w:r w:rsidRPr="0061172F">
        <w:rPr>
          <w:color w:val="0000FF"/>
          <w:u w:val="single" w:color="0000FF"/>
        </w:rPr>
        <w:t>kirsten.morley@sydney.edu.au</w:t>
      </w:r>
      <w:r w:rsidRPr="0061172F">
        <w:rPr>
          <w:color w:val="0000FF"/>
        </w:rPr>
        <w:t xml:space="preserve">  </w:t>
      </w:r>
      <w:r w:rsidRPr="0061172F">
        <w:rPr>
          <w:b/>
        </w:rPr>
        <w:t xml:space="preserve"> </w:t>
      </w:r>
    </w:p>
    <w:p w14:paraId="25DDDA93" w14:textId="77777777" w:rsidR="006C6BA3" w:rsidRPr="0061172F" w:rsidRDefault="009A1913">
      <w:pPr>
        <w:spacing w:line="476" w:lineRule="auto"/>
        <w:ind w:left="-5"/>
      </w:pPr>
      <w:r w:rsidRPr="0061172F">
        <w:t xml:space="preserve">Discipline of Addiction Medicine, Faculty of Medicine and Health, University of Sydney, NSW, Australia. </w:t>
      </w:r>
    </w:p>
    <w:p w14:paraId="3D04474C" w14:textId="6422E070" w:rsidR="00D12226" w:rsidRDefault="00D12226"/>
    <w:p w14:paraId="6F4EC462" w14:textId="77777777" w:rsidR="00D12226" w:rsidRPr="00D12226" w:rsidRDefault="00D12226" w:rsidP="00D12226"/>
    <w:p w14:paraId="290921A0" w14:textId="3BD0D21F" w:rsidR="00D12226" w:rsidRDefault="00D12226" w:rsidP="00D12226"/>
    <w:p w14:paraId="5519C61A" w14:textId="0F9BDCD3" w:rsidR="00D12226" w:rsidRDefault="00D12226" w:rsidP="00D12226">
      <w:pPr>
        <w:tabs>
          <w:tab w:val="left" w:pos="2655"/>
        </w:tabs>
      </w:pPr>
      <w:r>
        <w:tab/>
      </w:r>
    </w:p>
    <w:p w14:paraId="01F118AA" w14:textId="194BF100" w:rsidR="00D12226" w:rsidRDefault="00D12226" w:rsidP="00D12226"/>
    <w:p w14:paraId="11694C2C" w14:textId="77777777" w:rsidR="006C6BA3" w:rsidRPr="00D12226" w:rsidRDefault="006C6BA3" w:rsidP="00D12226">
      <w:pPr>
        <w:sectPr w:rsidR="006C6BA3" w:rsidRPr="00D12226" w:rsidSect="00D12226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type w:val="continuous"/>
          <w:pgSz w:w="12240" w:h="15840"/>
          <w:pgMar w:top="1127" w:right="1440" w:bottom="1149" w:left="1440" w:header="720" w:footer="720" w:gutter="0"/>
          <w:cols w:space="720"/>
          <w:docGrid w:linePitch="326"/>
        </w:sectPr>
      </w:pPr>
    </w:p>
    <w:p w14:paraId="41B2D627" w14:textId="77777777" w:rsidR="0093328C" w:rsidRDefault="0093328C">
      <w:pPr>
        <w:spacing w:after="252" w:line="259" w:lineRule="auto"/>
        <w:rPr>
          <w:b/>
          <w:sz w:val="32"/>
          <w:szCs w:val="32"/>
        </w:rPr>
      </w:pPr>
    </w:p>
    <w:p w14:paraId="682FF976" w14:textId="70E61C28" w:rsidR="006C6BA3" w:rsidRPr="00285CAF" w:rsidRDefault="009A1913">
      <w:pPr>
        <w:spacing w:after="252" w:line="259" w:lineRule="auto"/>
        <w:rPr>
          <w:sz w:val="32"/>
          <w:szCs w:val="32"/>
        </w:rPr>
      </w:pPr>
      <w:bookmarkStart w:id="0" w:name="_GoBack"/>
      <w:bookmarkEnd w:id="0"/>
      <w:r w:rsidRPr="00285CAF">
        <w:rPr>
          <w:b/>
          <w:sz w:val="32"/>
          <w:szCs w:val="32"/>
        </w:rPr>
        <w:t xml:space="preserve">Supplementary </w:t>
      </w:r>
      <w:r w:rsidR="00285CAF">
        <w:rPr>
          <w:b/>
          <w:sz w:val="32"/>
          <w:szCs w:val="32"/>
        </w:rPr>
        <w:t>Material</w:t>
      </w:r>
      <w:r w:rsidRPr="00285CAF">
        <w:rPr>
          <w:b/>
          <w:sz w:val="32"/>
          <w:szCs w:val="32"/>
        </w:rPr>
        <w:t xml:space="preserve"> </w:t>
      </w:r>
    </w:p>
    <w:p w14:paraId="7F925C08" w14:textId="5BCD2EA1" w:rsidR="006C6BA3" w:rsidRPr="0061172F" w:rsidRDefault="009A1913" w:rsidP="00285CAF">
      <w:pPr>
        <w:spacing w:after="252" w:line="259" w:lineRule="auto"/>
      </w:pPr>
      <w:r w:rsidRPr="0061172F">
        <w:rPr>
          <w:b/>
        </w:rPr>
        <w:t xml:space="preserve"> </w:t>
      </w:r>
      <w:r w:rsidR="00285CAF">
        <w:rPr>
          <w:i/>
        </w:rPr>
        <w:t xml:space="preserve">Supplementary </w:t>
      </w:r>
      <w:r w:rsidRPr="0061172F">
        <w:rPr>
          <w:i/>
        </w:rPr>
        <w:t xml:space="preserve">Table </w:t>
      </w:r>
      <w:r w:rsidR="00285CAF">
        <w:rPr>
          <w:i/>
        </w:rPr>
        <w:t>1</w:t>
      </w:r>
      <w:r w:rsidRPr="0061172F">
        <w:rPr>
          <w:i/>
        </w:rPr>
        <w:t xml:space="preserve">. Overall model for </w:t>
      </w:r>
      <w:r w:rsidRPr="0061172F">
        <w:t>OPRM1 A118G</w:t>
      </w:r>
      <w:r w:rsidRPr="0061172F">
        <w:rPr>
          <w:i/>
        </w:rPr>
        <w:t xml:space="preserve"> </w:t>
      </w:r>
    </w:p>
    <w:tbl>
      <w:tblPr>
        <w:tblStyle w:val="TableGrid"/>
        <w:tblW w:w="8962" w:type="dxa"/>
        <w:tblInd w:w="-14" w:type="dxa"/>
        <w:tblCellMar>
          <w:top w:w="17" w:type="dxa"/>
          <w:bottom w:w="139" w:type="dxa"/>
          <w:right w:w="47" w:type="dxa"/>
        </w:tblCellMar>
        <w:tblLook w:val="04A0" w:firstRow="1" w:lastRow="0" w:firstColumn="1" w:lastColumn="0" w:noHBand="0" w:noVBand="1"/>
      </w:tblPr>
      <w:tblGrid>
        <w:gridCol w:w="3668"/>
        <w:gridCol w:w="1056"/>
        <w:gridCol w:w="941"/>
        <w:gridCol w:w="1694"/>
        <w:gridCol w:w="941"/>
        <w:gridCol w:w="662"/>
      </w:tblGrid>
      <w:tr w:rsidR="006C6BA3" w:rsidRPr="0061172F" w14:paraId="4CD2B1FA" w14:textId="77777777">
        <w:trPr>
          <w:trHeight w:val="1114"/>
        </w:trPr>
        <w:tc>
          <w:tcPr>
            <w:tcW w:w="36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CE1954B" w14:textId="77777777" w:rsidR="006C6BA3" w:rsidRPr="0061172F" w:rsidRDefault="009A1913" w:rsidP="00285CAF">
            <w:pPr>
              <w:spacing w:line="259" w:lineRule="auto"/>
              <w:ind w:left="125"/>
            </w:pPr>
            <w:r w:rsidRPr="0061172F">
              <w:lastRenderedPageBreak/>
              <w:t xml:space="preserve">Fixed Effects </w:t>
            </w:r>
          </w:p>
          <w:p w14:paraId="652937C9" w14:textId="77777777" w:rsidR="006C6BA3" w:rsidRPr="0061172F" w:rsidRDefault="009A1913" w:rsidP="00285CAF">
            <w:pPr>
              <w:spacing w:line="259" w:lineRule="auto"/>
              <w:ind w:left="125"/>
            </w:pPr>
            <w:r w:rsidRPr="0061172F">
              <w:t xml:space="preserve">  </w:t>
            </w:r>
          </w:p>
        </w:tc>
        <w:tc>
          <w:tcPr>
            <w:tcW w:w="10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794DF62E" w14:textId="77777777" w:rsidR="006C6BA3" w:rsidRPr="0061172F" w:rsidRDefault="009A1913" w:rsidP="00285CAF">
            <w:pPr>
              <w:spacing w:line="259" w:lineRule="auto"/>
            </w:pPr>
            <w:r w:rsidRPr="0061172F">
              <w:t xml:space="preserve">Estimate </w:t>
            </w:r>
          </w:p>
        </w:tc>
        <w:tc>
          <w:tcPr>
            <w:tcW w:w="9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3EEA2C96" w14:textId="77777777" w:rsidR="006C6BA3" w:rsidRPr="0061172F" w:rsidRDefault="009A1913" w:rsidP="00285CAF">
            <w:pPr>
              <w:spacing w:line="259" w:lineRule="auto"/>
            </w:pPr>
            <w:r w:rsidRPr="0061172F">
              <w:t xml:space="preserve">SE </w:t>
            </w:r>
          </w:p>
        </w:tc>
        <w:tc>
          <w:tcPr>
            <w:tcW w:w="16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38BD434B" w14:textId="77777777" w:rsidR="006C6BA3" w:rsidRPr="0061172F" w:rsidRDefault="009A1913" w:rsidP="00285CAF">
            <w:pPr>
              <w:spacing w:line="259" w:lineRule="auto"/>
            </w:pPr>
            <w:r w:rsidRPr="0061172F">
              <w:t xml:space="preserve">95% CI </w:t>
            </w:r>
          </w:p>
        </w:tc>
        <w:tc>
          <w:tcPr>
            <w:tcW w:w="9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4FCB750E" w14:textId="77777777" w:rsidR="006C6BA3" w:rsidRPr="0061172F" w:rsidRDefault="009A1913" w:rsidP="00285CAF">
            <w:pPr>
              <w:spacing w:line="259" w:lineRule="auto"/>
            </w:pPr>
            <w:r w:rsidRPr="0061172F">
              <w:t xml:space="preserve">t </w:t>
            </w:r>
          </w:p>
        </w:tc>
        <w:tc>
          <w:tcPr>
            <w:tcW w:w="6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4B5667A3" w14:textId="77777777" w:rsidR="006C6BA3" w:rsidRPr="0061172F" w:rsidRDefault="009A1913" w:rsidP="00285CAF">
            <w:pPr>
              <w:spacing w:line="259" w:lineRule="auto"/>
            </w:pPr>
            <w:r w:rsidRPr="0061172F">
              <w:t xml:space="preserve">p </w:t>
            </w:r>
          </w:p>
        </w:tc>
      </w:tr>
      <w:tr w:rsidR="006C6BA3" w:rsidRPr="0061172F" w14:paraId="261B6DA3" w14:textId="77777777">
        <w:trPr>
          <w:trHeight w:val="425"/>
        </w:trPr>
        <w:tc>
          <w:tcPr>
            <w:tcW w:w="366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A02B4E3" w14:textId="77777777" w:rsidR="006C6BA3" w:rsidRPr="0061172F" w:rsidRDefault="009A1913" w:rsidP="00285CAF">
            <w:pPr>
              <w:spacing w:line="259" w:lineRule="auto"/>
              <w:ind w:left="125"/>
            </w:pPr>
            <w:r w:rsidRPr="0061172F">
              <w:t xml:space="preserve">Intercept </w:t>
            </w:r>
          </w:p>
        </w:tc>
        <w:tc>
          <w:tcPr>
            <w:tcW w:w="105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4E245F9" w14:textId="77777777" w:rsidR="006C6BA3" w:rsidRPr="0061172F" w:rsidRDefault="009A1913" w:rsidP="00285CAF">
            <w:pPr>
              <w:spacing w:line="259" w:lineRule="auto"/>
            </w:pPr>
            <w:r w:rsidRPr="0061172F">
              <w:t xml:space="preserve">5.81 </w:t>
            </w:r>
          </w:p>
        </w:tc>
        <w:tc>
          <w:tcPr>
            <w:tcW w:w="94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7A355AB" w14:textId="77777777" w:rsidR="006C6BA3" w:rsidRPr="0061172F" w:rsidRDefault="009A1913" w:rsidP="00285CAF">
            <w:pPr>
              <w:spacing w:line="259" w:lineRule="auto"/>
            </w:pPr>
            <w:r w:rsidRPr="0061172F">
              <w:t xml:space="preserve">0.86 </w:t>
            </w:r>
          </w:p>
        </w:tc>
        <w:tc>
          <w:tcPr>
            <w:tcW w:w="169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01A76C3" w14:textId="77777777" w:rsidR="006C6BA3" w:rsidRPr="0061172F" w:rsidRDefault="009A1913" w:rsidP="00285CAF">
            <w:pPr>
              <w:spacing w:line="259" w:lineRule="auto"/>
            </w:pPr>
            <w:r w:rsidRPr="0061172F">
              <w:t xml:space="preserve">4.11 - 7.51 </w:t>
            </w:r>
          </w:p>
        </w:tc>
        <w:tc>
          <w:tcPr>
            <w:tcW w:w="94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24AD110" w14:textId="77777777" w:rsidR="006C6BA3" w:rsidRPr="0061172F" w:rsidRDefault="009A1913" w:rsidP="00285CAF">
            <w:pPr>
              <w:spacing w:line="259" w:lineRule="auto"/>
            </w:pPr>
            <w:r w:rsidRPr="0061172F">
              <w:t xml:space="preserve">6.72 </w:t>
            </w:r>
          </w:p>
        </w:tc>
        <w:tc>
          <w:tcPr>
            <w:tcW w:w="66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B430B76" w14:textId="77777777" w:rsidR="006C6BA3" w:rsidRPr="0061172F" w:rsidRDefault="009A1913" w:rsidP="00285CAF">
            <w:pPr>
              <w:spacing w:line="259" w:lineRule="auto"/>
              <w:jc w:val="both"/>
            </w:pPr>
            <w:r w:rsidRPr="0061172F">
              <w:t xml:space="preserve">&lt;.001 </w:t>
            </w:r>
          </w:p>
        </w:tc>
      </w:tr>
      <w:tr w:rsidR="006C6BA3" w:rsidRPr="0061172F" w14:paraId="7C76E0E0" w14:textId="77777777">
        <w:trPr>
          <w:trHeight w:val="548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9C06E" w14:textId="77777777" w:rsidR="006C6BA3" w:rsidRPr="0061172F" w:rsidRDefault="009A1913" w:rsidP="00285CAF">
            <w:pPr>
              <w:spacing w:line="259" w:lineRule="auto"/>
              <w:ind w:left="125"/>
            </w:pPr>
            <w:r w:rsidRPr="0061172F">
              <w:rPr>
                <w:i/>
              </w:rPr>
              <w:t xml:space="preserve">OPRM1 A118G GG,G/A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7E55B" w14:textId="77777777" w:rsidR="006C6BA3" w:rsidRPr="0061172F" w:rsidRDefault="009A1913" w:rsidP="00285CAF">
            <w:pPr>
              <w:spacing w:line="259" w:lineRule="auto"/>
            </w:pPr>
            <w:r w:rsidRPr="0061172F">
              <w:t xml:space="preserve">0.48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6CEC1" w14:textId="77777777" w:rsidR="006C6BA3" w:rsidRPr="0061172F" w:rsidRDefault="009A1913" w:rsidP="00285CAF">
            <w:pPr>
              <w:spacing w:line="259" w:lineRule="auto"/>
            </w:pPr>
            <w:r w:rsidRPr="0061172F">
              <w:t xml:space="preserve">0.95 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6998E" w14:textId="77777777" w:rsidR="006C6BA3" w:rsidRPr="0061172F" w:rsidRDefault="009A1913" w:rsidP="00285CAF">
            <w:pPr>
              <w:spacing w:line="259" w:lineRule="auto"/>
            </w:pPr>
            <w:r w:rsidRPr="0061172F">
              <w:t xml:space="preserve">-1.4 - 2.35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DB574" w14:textId="77777777" w:rsidR="006C6BA3" w:rsidRPr="0061172F" w:rsidRDefault="009A1913" w:rsidP="00285CAF">
            <w:pPr>
              <w:spacing w:line="259" w:lineRule="auto"/>
            </w:pPr>
            <w:r w:rsidRPr="0061172F">
              <w:t xml:space="preserve">0.5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6E6F3" w14:textId="77777777" w:rsidR="006C6BA3" w:rsidRPr="0061172F" w:rsidRDefault="009A1913" w:rsidP="00285CAF">
            <w:pPr>
              <w:spacing w:line="259" w:lineRule="auto"/>
            </w:pPr>
            <w:r w:rsidRPr="0061172F">
              <w:t xml:space="preserve">.618 </w:t>
            </w:r>
          </w:p>
        </w:tc>
      </w:tr>
      <w:tr w:rsidR="006C6BA3" w:rsidRPr="0061172F" w14:paraId="2CEA2846" w14:textId="77777777">
        <w:trPr>
          <w:trHeight w:val="556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DE117" w14:textId="77777777" w:rsidR="006C6BA3" w:rsidRPr="0061172F" w:rsidRDefault="009A1913" w:rsidP="00285CAF">
            <w:pPr>
              <w:spacing w:line="259" w:lineRule="auto"/>
              <w:ind w:left="125"/>
            </w:pPr>
            <w:r w:rsidRPr="0061172F">
              <w:rPr>
                <w:i/>
              </w:rPr>
              <w:t xml:space="preserve">OPRM1 A11 AA </w:t>
            </w:r>
            <w:r w:rsidRPr="0061172F">
              <w:rPr>
                <w:vertAlign w:val="superscript"/>
              </w:rPr>
              <w:t>a</w:t>
            </w:r>
            <w:r w:rsidRPr="0061172F">
              <w:rPr>
                <w:i/>
              </w:rPr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128F6" w14:textId="77777777" w:rsidR="006C6BA3" w:rsidRPr="0061172F" w:rsidRDefault="009A1913" w:rsidP="00285CAF">
            <w:pPr>
              <w:spacing w:line="259" w:lineRule="auto"/>
            </w:pPr>
            <w:r w:rsidRPr="0061172F">
              <w:t xml:space="preserve">-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D5E14" w14:textId="77777777" w:rsidR="006C6BA3" w:rsidRPr="0061172F" w:rsidRDefault="009A1913" w:rsidP="00285CAF">
            <w:pPr>
              <w:spacing w:line="259" w:lineRule="auto"/>
            </w:pPr>
            <w:r w:rsidRPr="0061172F">
              <w:t xml:space="preserve">- 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EF0B8" w14:textId="77777777" w:rsidR="006C6BA3" w:rsidRPr="0061172F" w:rsidRDefault="009A1913" w:rsidP="00285CAF">
            <w:pPr>
              <w:spacing w:line="259" w:lineRule="auto"/>
            </w:pPr>
            <w:r w:rsidRPr="0061172F">
              <w:t xml:space="preserve">-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5994F" w14:textId="77777777" w:rsidR="006C6BA3" w:rsidRPr="0061172F" w:rsidRDefault="009A1913" w:rsidP="00285CAF">
            <w:pPr>
              <w:spacing w:line="259" w:lineRule="auto"/>
            </w:pPr>
            <w:r w:rsidRPr="0061172F">
              <w:t xml:space="preserve">-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75D11" w14:textId="77777777" w:rsidR="006C6BA3" w:rsidRPr="0061172F" w:rsidRDefault="009A1913" w:rsidP="00285CAF">
            <w:pPr>
              <w:spacing w:line="259" w:lineRule="auto"/>
            </w:pPr>
            <w:r w:rsidRPr="0061172F">
              <w:t xml:space="preserve">- </w:t>
            </w:r>
          </w:p>
        </w:tc>
      </w:tr>
      <w:tr w:rsidR="006C6BA3" w:rsidRPr="0061172F" w14:paraId="7E6EC37D" w14:textId="77777777">
        <w:trPr>
          <w:trHeight w:val="548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7C9C4" w14:textId="77777777" w:rsidR="006C6BA3" w:rsidRPr="0061172F" w:rsidRDefault="009A1913" w:rsidP="00285CAF">
            <w:pPr>
              <w:spacing w:line="259" w:lineRule="auto"/>
              <w:ind w:left="125"/>
            </w:pPr>
            <w:r w:rsidRPr="0061172F">
              <w:t xml:space="preserve">European/Caucasian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430DA" w14:textId="77777777" w:rsidR="006C6BA3" w:rsidRPr="0061172F" w:rsidRDefault="009A1913" w:rsidP="00285CAF">
            <w:pPr>
              <w:spacing w:line="259" w:lineRule="auto"/>
            </w:pPr>
            <w:r w:rsidRPr="0061172F">
              <w:t xml:space="preserve">1.02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3146D" w14:textId="77777777" w:rsidR="006C6BA3" w:rsidRPr="0061172F" w:rsidRDefault="009A1913" w:rsidP="00285CAF">
            <w:pPr>
              <w:spacing w:line="259" w:lineRule="auto"/>
            </w:pPr>
            <w:r w:rsidRPr="0061172F">
              <w:t xml:space="preserve">0.83 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395C0" w14:textId="77777777" w:rsidR="006C6BA3" w:rsidRPr="0061172F" w:rsidRDefault="009A1913" w:rsidP="00285CAF">
            <w:pPr>
              <w:spacing w:line="259" w:lineRule="auto"/>
            </w:pPr>
            <w:r w:rsidRPr="0061172F">
              <w:t xml:space="preserve">-0.61 - 2.64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4E633" w14:textId="77777777" w:rsidR="006C6BA3" w:rsidRPr="0061172F" w:rsidRDefault="009A1913" w:rsidP="00285CAF">
            <w:pPr>
              <w:spacing w:line="259" w:lineRule="auto"/>
            </w:pPr>
            <w:r w:rsidRPr="0061172F">
              <w:t xml:space="preserve">1.2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031AF" w14:textId="77777777" w:rsidR="006C6BA3" w:rsidRPr="0061172F" w:rsidRDefault="009A1913" w:rsidP="00285CAF">
            <w:pPr>
              <w:spacing w:line="259" w:lineRule="auto"/>
            </w:pPr>
            <w:r w:rsidRPr="0061172F">
              <w:t xml:space="preserve">.218 </w:t>
            </w:r>
          </w:p>
        </w:tc>
      </w:tr>
      <w:tr w:rsidR="006C6BA3" w:rsidRPr="0061172F" w14:paraId="78476726" w14:textId="77777777">
        <w:trPr>
          <w:trHeight w:val="556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E8619" w14:textId="77777777" w:rsidR="006C6BA3" w:rsidRPr="0061172F" w:rsidRDefault="009A1913" w:rsidP="00285CAF">
            <w:pPr>
              <w:spacing w:line="259" w:lineRule="auto"/>
              <w:ind w:left="125"/>
            </w:pPr>
            <w:r w:rsidRPr="0061172F">
              <w:t>Non-European/Caucasian</w:t>
            </w:r>
            <w:r w:rsidRPr="0061172F">
              <w:rPr>
                <w:i/>
              </w:rPr>
              <w:t xml:space="preserve"> </w:t>
            </w:r>
            <w:r w:rsidRPr="0061172F">
              <w:rPr>
                <w:vertAlign w:val="superscript"/>
              </w:rPr>
              <w:t>a</w:t>
            </w:r>
            <w:r w:rsidRPr="0061172F"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B584E" w14:textId="77777777" w:rsidR="006C6BA3" w:rsidRPr="0061172F" w:rsidRDefault="009A1913" w:rsidP="00285CAF">
            <w:pPr>
              <w:spacing w:line="259" w:lineRule="auto"/>
            </w:pPr>
            <w:r w:rsidRPr="0061172F">
              <w:t xml:space="preserve">-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77F7A" w14:textId="77777777" w:rsidR="006C6BA3" w:rsidRPr="0061172F" w:rsidRDefault="009A1913" w:rsidP="00285CAF">
            <w:pPr>
              <w:spacing w:line="259" w:lineRule="auto"/>
            </w:pPr>
            <w:r w:rsidRPr="0061172F">
              <w:t xml:space="preserve">- 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24EAD" w14:textId="77777777" w:rsidR="006C6BA3" w:rsidRPr="0061172F" w:rsidRDefault="009A1913" w:rsidP="00285CAF">
            <w:pPr>
              <w:spacing w:line="259" w:lineRule="auto"/>
            </w:pPr>
            <w:r w:rsidRPr="0061172F">
              <w:t xml:space="preserve">-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11725" w14:textId="77777777" w:rsidR="006C6BA3" w:rsidRPr="0061172F" w:rsidRDefault="009A1913" w:rsidP="00285CAF">
            <w:pPr>
              <w:spacing w:line="259" w:lineRule="auto"/>
            </w:pPr>
            <w:r w:rsidRPr="0061172F">
              <w:t xml:space="preserve">-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1A72F" w14:textId="77777777" w:rsidR="006C6BA3" w:rsidRPr="0061172F" w:rsidRDefault="009A1913" w:rsidP="00285CAF">
            <w:pPr>
              <w:spacing w:line="259" w:lineRule="auto"/>
            </w:pPr>
            <w:r w:rsidRPr="0061172F">
              <w:t xml:space="preserve">- </w:t>
            </w:r>
          </w:p>
        </w:tc>
      </w:tr>
      <w:tr w:rsidR="006C6BA3" w:rsidRPr="0061172F" w14:paraId="4BB5413F" w14:textId="77777777">
        <w:trPr>
          <w:trHeight w:val="548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D1C08" w14:textId="77777777" w:rsidR="006C6BA3" w:rsidRPr="0061172F" w:rsidRDefault="009A1913" w:rsidP="00285CAF">
            <w:pPr>
              <w:spacing w:line="259" w:lineRule="auto"/>
              <w:ind w:left="125"/>
            </w:pPr>
            <w:r w:rsidRPr="0061172F">
              <w:t xml:space="preserve">Gender: Male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9493B" w14:textId="77777777" w:rsidR="006C6BA3" w:rsidRPr="0061172F" w:rsidRDefault="009A1913" w:rsidP="00285CAF">
            <w:pPr>
              <w:spacing w:line="259" w:lineRule="auto"/>
            </w:pPr>
            <w:r w:rsidRPr="0061172F">
              <w:t xml:space="preserve">2.91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B2C9C" w14:textId="77777777" w:rsidR="006C6BA3" w:rsidRPr="0061172F" w:rsidRDefault="009A1913" w:rsidP="00285CAF">
            <w:pPr>
              <w:spacing w:line="259" w:lineRule="auto"/>
            </w:pPr>
            <w:r w:rsidRPr="0061172F">
              <w:t xml:space="preserve">0.6 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B1DC9" w14:textId="77777777" w:rsidR="006C6BA3" w:rsidRPr="0061172F" w:rsidRDefault="009A1913" w:rsidP="00285CAF">
            <w:pPr>
              <w:spacing w:line="259" w:lineRule="auto"/>
            </w:pPr>
            <w:r w:rsidRPr="0061172F">
              <w:t xml:space="preserve">1.73 - 4.1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27BF1" w14:textId="77777777" w:rsidR="006C6BA3" w:rsidRPr="0061172F" w:rsidRDefault="009A1913" w:rsidP="00285CAF">
            <w:pPr>
              <w:spacing w:line="259" w:lineRule="auto"/>
            </w:pPr>
            <w:r w:rsidRPr="0061172F">
              <w:t xml:space="preserve">4.84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990CF" w14:textId="77777777" w:rsidR="006C6BA3" w:rsidRPr="0061172F" w:rsidRDefault="009A1913" w:rsidP="00285CAF">
            <w:pPr>
              <w:spacing w:line="259" w:lineRule="auto"/>
              <w:jc w:val="both"/>
            </w:pPr>
            <w:r w:rsidRPr="0061172F">
              <w:t xml:space="preserve">&lt;.001 </w:t>
            </w:r>
          </w:p>
        </w:tc>
      </w:tr>
      <w:tr w:rsidR="006C6BA3" w:rsidRPr="0061172F" w14:paraId="16A33FFA" w14:textId="77777777">
        <w:trPr>
          <w:trHeight w:val="556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4E4E2" w14:textId="77777777" w:rsidR="006C6BA3" w:rsidRPr="0061172F" w:rsidRDefault="009A1913" w:rsidP="00285CAF">
            <w:pPr>
              <w:spacing w:line="259" w:lineRule="auto"/>
              <w:ind w:left="125"/>
            </w:pPr>
            <w:r w:rsidRPr="0061172F">
              <w:t>Gender: Female</w:t>
            </w:r>
            <w:r w:rsidRPr="0061172F">
              <w:rPr>
                <w:i/>
              </w:rPr>
              <w:t xml:space="preserve"> </w:t>
            </w:r>
            <w:r w:rsidRPr="0061172F">
              <w:rPr>
                <w:vertAlign w:val="superscript"/>
              </w:rPr>
              <w:t>a</w:t>
            </w:r>
            <w:r w:rsidRPr="0061172F"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D6129" w14:textId="77777777" w:rsidR="006C6BA3" w:rsidRPr="0061172F" w:rsidRDefault="009A1913" w:rsidP="00285CAF">
            <w:pPr>
              <w:spacing w:line="259" w:lineRule="auto"/>
            </w:pPr>
            <w:r w:rsidRPr="0061172F">
              <w:t xml:space="preserve">-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51811" w14:textId="77777777" w:rsidR="006C6BA3" w:rsidRPr="0061172F" w:rsidRDefault="009A1913" w:rsidP="00285CAF">
            <w:pPr>
              <w:spacing w:line="259" w:lineRule="auto"/>
            </w:pPr>
            <w:r w:rsidRPr="0061172F">
              <w:t xml:space="preserve">- 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92A87" w14:textId="77777777" w:rsidR="006C6BA3" w:rsidRPr="0061172F" w:rsidRDefault="009A1913" w:rsidP="00285CAF">
            <w:pPr>
              <w:spacing w:line="259" w:lineRule="auto"/>
            </w:pPr>
            <w:r w:rsidRPr="0061172F">
              <w:t xml:space="preserve">-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17288" w14:textId="77777777" w:rsidR="006C6BA3" w:rsidRPr="0061172F" w:rsidRDefault="009A1913" w:rsidP="00285CAF">
            <w:pPr>
              <w:spacing w:line="259" w:lineRule="auto"/>
            </w:pPr>
            <w:r w:rsidRPr="0061172F">
              <w:t xml:space="preserve">-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39E0E" w14:textId="77777777" w:rsidR="006C6BA3" w:rsidRPr="0061172F" w:rsidRDefault="009A1913" w:rsidP="00285CAF">
            <w:pPr>
              <w:spacing w:line="259" w:lineRule="auto"/>
            </w:pPr>
            <w:r w:rsidRPr="0061172F">
              <w:t xml:space="preserve">- </w:t>
            </w:r>
          </w:p>
        </w:tc>
      </w:tr>
      <w:tr w:rsidR="006C6BA3" w:rsidRPr="0061172F" w14:paraId="202FFE6D" w14:textId="77777777">
        <w:trPr>
          <w:trHeight w:val="1240"/>
        </w:trPr>
        <w:tc>
          <w:tcPr>
            <w:tcW w:w="366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FDA18D7" w14:textId="77777777" w:rsidR="006C6BA3" w:rsidRPr="0061172F" w:rsidRDefault="009A1913" w:rsidP="00285CAF">
            <w:pPr>
              <w:spacing w:line="259" w:lineRule="auto"/>
              <w:ind w:left="125"/>
            </w:pPr>
            <w:r w:rsidRPr="0061172F">
              <w:rPr>
                <w:i/>
              </w:rPr>
              <w:t>OPRM1 A118G GG,G/A</w:t>
            </w:r>
            <w:r w:rsidRPr="0061172F">
              <w:t xml:space="preserve"> * Gender </w:t>
            </w:r>
          </w:p>
          <w:p w14:paraId="3CF79A5E" w14:textId="77777777" w:rsidR="006C6BA3" w:rsidRPr="0061172F" w:rsidRDefault="009A1913" w:rsidP="00285CAF">
            <w:pPr>
              <w:spacing w:line="259" w:lineRule="auto"/>
              <w:ind w:left="125"/>
            </w:pPr>
            <w:r w:rsidRPr="0061172F">
              <w:rPr>
                <w:sz w:val="16"/>
              </w:rPr>
              <w:t>b</w:t>
            </w:r>
            <w:r w:rsidRPr="0061172F"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1E9CCB6" w14:textId="77777777" w:rsidR="006C6BA3" w:rsidRPr="0061172F" w:rsidRDefault="009A1913" w:rsidP="00285CAF">
            <w:pPr>
              <w:spacing w:line="259" w:lineRule="auto"/>
            </w:pPr>
            <w:r w:rsidRPr="0061172F">
              <w:t xml:space="preserve">0.25 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15F1D51" w14:textId="77777777" w:rsidR="006C6BA3" w:rsidRPr="0061172F" w:rsidRDefault="009A1913" w:rsidP="00285CAF">
            <w:pPr>
              <w:spacing w:line="259" w:lineRule="auto"/>
            </w:pPr>
            <w:r w:rsidRPr="0061172F">
              <w:t xml:space="preserve">1.33 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8F44C93" w14:textId="77777777" w:rsidR="006C6BA3" w:rsidRPr="0061172F" w:rsidRDefault="009A1913" w:rsidP="00285CAF">
            <w:pPr>
              <w:spacing w:line="259" w:lineRule="auto"/>
            </w:pPr>
            <w:r w:rsidRPr="0061172F">
              <w:t xml:space="preserve">-2.37 - 2.87 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F2A6AF5" w14:textId="77777777" w:rsidR="006C6BA3" w:rsidRPr="0061172F" w:rsidRDefault="009A1913" w:rsidP="00285CAF">
            <w:pPr>
              <w:spacing w:line="259" w:lineRule="auto"/>
            </w:pPr>
            <w:r w:rsidRPr="0061172F">
              <w:t xml:space="preserve">0.19 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955EB47" w14:textId="77777777" w:rsidR="006C6BA3" w:rsidRPr="0061172F" w:rsidRDefault="009A1913" w:rsidP="00285CAF">
            <w:pPr>
              <w:spacing w:line="259" w:lineRule="auto"/>
            </w:pPr>
            <w:r w:rsidRPr="0061172F">
              <w:t xml:space="preserve">.851 </w:t>
            </w:r>
          </w:p>
        </w:tc>
      </w:tr>
    </w:tbl>
    <w:p w14:paraId="6C406A32" w14:textId="77777777" w:rsidR="006C6BA3" w:rsidRPr="0061172F" w:rsidRDefault="009A1913">
      <w:pPr>
        <w:spacing w:line="259" w:lineRule="auto"/>
      </w:pPr>
      <w:r w:rsidRPr="0061172F">
        <w:t xml:space="preserve"> </w:t>
      </w:r>
    </w:p>
    <w:tbl>
      <w:tblPr>
        <w:tblStyle w:val="TableGrid"/>
        <w:tblW w:w="8803" w:type="dxa"/>
        <w:tblInd w:w="-14" w:type="dxa"/>
        <w:tblCellMar>
          <w:top w:w="17" w:type="dxa"/>
          <w:bottom w:w="143" w:type="dxa"/>
          <w:right w:w="115" w:type="dxa"/>
        </w:tblCellMar>
        <w:tblLook w:val="04A0" w:firstRow="1" w:lastRow="0" w:firstColumn="1" w:lastColumn="0" w:noHBand="0" w:noVBand="1"/>
      </w:tblPr>
      <w:tblGrid>
        <w:gridCol w:w="4799"/>
        <w:gridCol w:w="2554"/>
        <w:gridCol w:w="1450"/>
      </w:tblGrid>
      <w:tr w:rsidR="006C6BA3" w:rsidRPr="0061172F" w14:paraId="2FC223C5" w14:textId="77777777">
        <w:trPr>
          <w:trHeight w:val="1114"/>
        </w:trPr>
        <w:tc>
          <w:tcPr>
            <w:tcW w:w="4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E36EEC1" w14:textId="77777777" w:rsidR="006C6BA3" w:rsidRPr="0061172F" w:rsidRDefault="009A1913">
            <w:pPr>
              <w:spacing w:after="252" w:line="259" w:lineRule="auto"/>
              <w:ind w:left="125"/>
            </w:pPr>
            <w:r w:rsidRPr="0061172F">
              <w:t>Random Effects</w:t>
            </w:r>
            <w:r w:rsidRPr="0061172F">
              <w:rPr>
                <w:sz w:val="20"/>
              </w:rPr>
              <w:t xml:space="preserve"> </w:t>
            </w:r>
          </w:p>
          <w:p w14:paraId="1C726637" w14:textId="77777777" w:rsidR="006C6BA3" w:rsidRPr="0061172F" w:rsidRDefault="009A1913">
            <w:pPr>
              <w:spacing w:line="259" w:lineRule="auto"/>
              <w:ind w:left="125"/>
            </w:pPr>
            <w:r w:rsidRPr="0061172F">
              <w:t xml:space="preserve">  </w:t>
            </w:r>
          </w:p>
        </w:tc>
        <w:tc>
          <w:tcPr>
            <w:tcW w:w="25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6BC80872" w14:textId="77777777" w:rsidR="006C6BA3" w:rsidRPr="0061172F" w:rsidRDefault="009A1913">
            <w:pPr>
              <w:spacing w:line="259" w:lineRule="auto"/>
            </w:pPr>
            <w:r w:rsidRPr="0061172F">
              <w:t xml:space="preserve">Variance </w:t>
            </w:r>
          </w:p>
        </w:tc>
        <w:tc>
          <w:tcPr>
            <w:tcW w:w="14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73F8EDA7" w14:textId="77777777" w:rsidR="006C6BA3" w:rsidRPr="0061172F" w:rsidRDefault="009A1913">
            <w:pPr>
              <w:spacing w:line="259" w:lineRule="auto"/>
            </w:pPr>
            <w:r w:rsidRPr="0061172F">
              <w:t xml:space="preserve">SE </w:t>
            </w:r>
          </w:p>
        </w:tc>
      </w:tr>
      <w:tr w:rsidR="006C6BA3" w:rsidRPr="0061172F" w14:paraId="67FB1C25" w14:textId="77777777">
        <w:trPr>
          <w:trHeight w:val="425"/>
        </w:trPr>
        <w:tc>
          <w:tcPr>
            <w:tcW w:w="480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5E2F909" w14:textId="77777777" w:rsidR="006C6BA3" w:rsidRPr="0061172F" w:rsidRDefault="009A1913">
            <w:pPr>
              <w:spacing w:line="259" w:lineRule="auto"/>
              <w:ind w:left="125"/>
            </w:pPr>
            <w:r w:rsidRPr="0061172F">
              <w:t xml:space="preserve">Participant (Intercept) </w:t>
            </w:r>
          </w:p>
        </w:tc>
        <w:tc>
          <w:tcPr>
            <w:tcW w:w="255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F789826" w14:textId="77777777" w:rsidR="006C6BA3" w:rsidRPr="0061172F" w:rsidRDefault="009A1913">
            <w:pPr>
              <w:spacing w:line="259" w:lineRule="auto"/>
            </w:pPr>
            <w:r w:rsidRPr="0061172F">
              <w:t xml:space="preserve">12.45 </w:t>
            </w:r>
          </w:p>
        </w:tc>
        <w:tc>
          <w:tcPr>
            <w:tcW w:w="145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071C764" w14:textId="77777777" w:rsidR="006C6BA3" w:rsidRPr="0061172F" w:rsidRDefault="009A1913">
            <w:pPr>
              <w:spacing w:line="259" w:lineRule="auto"/>
            </w:pPr>
            <w:r w:rsidRPr="0061172F">
              <w:t xml:space="preserve">1.74 </w:t>
            </w:r>
          </w:p>
        </w:tc>
      </w:tr>
      <w:tr w:rsidR="006C6BA3" w:rsidRPr="0061172F" w14:paraId="157A5215" w14:textId="77777777">
        <w:trPr>
          <w:trHeight w:val="688"/>
        </w:trPr>
        <w:tc>
          <w:tcPr>
            <w:tcW w:w="480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773A8F6" w14:textId="77777777" w:rsidR="006C6BA3" w:rsidRPr="0061172F" w:rsidRDefault="009A1913">
            <w:pPr>
              <w:spacing w:line="259" w:lineRule="auto"/>
              <w:ind w:left="125"/>
            </w:pPr>
            <w:r w:rsidRPr="0061172F">
              <w:t xml:space="preserve">Residual 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B259FF7" w14:textId="77777777" w:rsidR="006C6BA3" w:rsidRPr="0061172F" w:rsidRDefault="009A1913">
            <w:pPr>
              <w:spacing w:line="259" w:lineRule="auto"/>
            </w:pPr>
            <w:r w:rsidRPr="0061172F">
              <w:t xml:space="preserve">21.36 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D767BDC" w14:textId="77777777" w:rsidR="006C6BA3" w:rsidRPr="0061172F" w:rsidRDefault="009A1913">
            <w:pPr>
              <w:spacing w:line="259" w:lineRule="auto"/>
            </w:pPr>
            <w:r w:rsidRPr="0061172F">
              <w:t xml:space="preserve">1.28 </w:t>
            </w:r>
          </w:p>
        </w:tc>
      </w:tr>
    </w:tbl>
    <w:p w14:paraId="0D3CA9FC" w14:textId="77777777" w:rsidR="00285CAF" w:rsidRDefault="009A1913" w:rsidP="00285CAF">
      <w:pPr>
        <w:pStyle w:val="NoSpacing"/>
      </w:pPr>
      <w:r w:rsidRPr="0061172F">
        <w:rPr>
          <w:vertAlign w:val="superscript"/>
        </w:rPr>
        <w:t>a</w:t>
      </w:r>
      <w:r w:rsidRPr="0061172F">
        <w:t xml:space="preserve"> Reference category for main effect level comparisons. </w:t>
      </w:r>
    </w:p>
    <w:p w14:paraId="10ABBB16" w14:textId="6A710794" w:rsidR="006C6BA3" w:rsidRPr="0061172F" w:rsidRDefault="009A1913" w:rsidP="00285CAF">
      <w:pPr>
        <w:pStyle w:val="NoSpacing"/>
      </w:pPr>
      <w:r w:rsidRPr="0061172F">
        <w:rPr>
          <w:vertAlign w:val="superscript"/>
        </w:rPr>
        <w:t xml:space="preserve">b </w:t>
      </w:r>
      <w:r w:rsidRPr="0061172F">
        <w:t xml:space="preserve">Reference categories for interactions are as indicated for main effects. </w:t>
      </w:r>
    </w:p>
    <w:p w14:paraId="1399C404" w14:textId="4A63B704" w:rsidR="006C6BA3" w:rsidRPr="0061172F" w:rsidRDefault="009A1913" w:rsidP="00285CAF">
      <w:pPr>
        <w:pStyle w:val="NoSpacing"/>
      </w:pPr>
      <w:r w:rsidRPr="0061172F">
        <w:rPr>
          <w:i/>
        </w:rPr>
        <w:t>Note</w:t>
      </w:r>
      <w:r w:rsidRPr="0061172F">
        <w:t xml:space="preserve">. </w:t>
      </w:r>
      <w:r w:rsidRPr="0061172F">
        <w:rPr>
          <w:i/>
        </w:rPr>
        <w:t xml:space="preserve">OPRM1 A118G GG &amp; G/A </w:t>
      </w:r>
      <w:r w:rsidRPr="0061172F">
        <w:t>are pooled.</w:t>
      </w:r>
      <w:r w:rsidRPr="0061172F">
        <w:rPr>
          <w:i/>
        </w:rPr>
        <w:t xml:space="preserve"> </w:t>
      </w:r>
      <w:r w:rsidRPr="0061172F">
        <w:t xml:space="preserve"> </w:t>
      </w:r>
    </w:p>
    <w:p w14:paraId="7CF1DED6" w14:textId="77777777" w:rsidR="00285CAF" w:rsidRDefault="00285CAF">
      <w:pPr>
        <w:rPr>
          <w:i/>
        </w:rPr>
      </w:pPr>
      <w:r>
        <w:rPr>
          <w:i/>
        </w:rPr>
        <w:br w:type="page"/>
      </w:r>
    </w:p>
    <w:p w14:paraId="0D018AD3" w14:textId="6982BA5E" w:rsidR="006C6BA3" w:rsidRPr="0061172F" w:rsidRDefault="00285CAF">
      <w:pPr>
        <w:spacing w:line="259" w:lineRule="auto"/>
        <w:ind w:left="-5"/>
      </w:pPr>
      <w:r>
        <w:rPr>
          <w:i/>
        </w:rPr>
        <w:lastRenderedPageBreak/>
        <w:t xml:space="preserve">Supplementary </w:t>
      </w:r>
      <w:r w:rsidR="009A1913" w:rsidRPr="0061172F">
        <w:rPr>
          <w:i/>
        </w:rPr>
        <w:t xml:space="preserve">Table </w:t>
      </w:r>
      <w:r>
        <w:rPr>
          <w:i/>
        </w:rPr>
        <w:t>2</w:t>
      </w:r>
      <w:r w:rsidR="009A1913" w:rsidRPr="0061172F">
        <w:rPr>
          <w:i/>
        </w:rPr>
        <w:t xml:space="preserve">. Overall model for </w:t>
      </w:r>
      <w:r w:rsidR="009A1913" w:rsidRPr="0061172F">
        <w:t>DRD2 Taq1A</w:t>
      </w:r>
      <w:r w:rsidR="009A1913" w:rsidRPr="0061172F">
        <w:rPr>
          <w:i/>
        </w:rPr>
        <w:t xml:space="preserve"> </w:t>
      </w:r>
    </w:p>
    <w:tbl>
      <w:tblPr>
        <w:tblStyle w:val="TableGrid"/>
        <w:tblW w:w="8904" w:type="dxa"/>
        <w:tblInd w:w="-14" w:type="dxa"/>
        <w:tblCellMar>
          <w:top w:w="17" w:type="dxa"/>
          <w:bottom w:w="139" w:type="dxa"/>
          <w:right w:w="115" w:type="dxa"/>
        </w:tblCellMar>
        <w:tblLook w:val="04A0" w:firstRow="1" w:lastRow="0" w:firstColumn="1" w:lastColumn="0" w:noHBand="0" w:noVBand="1"/>
      </w:tblPr>
      <w:tblGrid>
        <w:gridCol w:w="3667"/>
        <w:gridCol w:w="1056"/>
        <w:gridCol w:w="941"/>
        <w:gridCol w:w="1694"/>
        <w:gridCol w:w="941"/>
        <w:gridCol w:w="605"/>
      </w:tblGrid>
      <w:tr w:rsidR="006C6BA3" w:rsidRPr="0061172F" w14:paraId="156A276C" w14:textId="77777777">
        <w:trPr>
          <w:trHeight w:val="1114"/>
        </w:trPr>
        <w:tc>
          <w:tcPr>
            <w:tcW w:w="36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F376B11" w14:textId="77777777" w:rsidR="006C6BA3" w:rsidRPr="0061172F" w:rsidRDefault="009A1913">
            <w:pPr>
              <w:spacing w:after="252" w:line="259" w:lineRule="auto"/>
              <w:ind w:left="125"/>
            </w:pPr>
            <w:r w:rsidRPr="0061172F">
              <w:t xml:space="preserve">Fixed Effects </w:t>
            </w:r>
          </w:p>
          <w:p w14:paraId="5C13174F" w14:textId="77777777" w:rsidR="006C6BA3" w:rsidRPr="0061172F" w:rsidRDefault="009A1913">
            <w:pPr>
              <w:spacing w:line="259" w:lineRule="auto"/>
              <w:ind w:left="125"/>
            </w:pPr>
            <w:r w:rsidRPr="0061172F">
              <w:t xml:space="preserve">  </w:t>
            </w:r>
          </w:p>
        </w:tc>
        <w:tc>
          <w:tcPr>
            <w:tcW w:w="10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63720B03" w14:textId="77777777" w:rsidR="006C6BA3" w:rsidRPr="0061172F" w:rsidRDefault="009A1913">
            <w:pPr>
              <w:spacing w:line="259" w:lineRule="auto"/>
            </w:pPr>
            <w:r w:rsidRPr="0061172F">
              <w:t xml:space="preserve">Estimate </w:t>
            </w:r>
          </w:p>
        </w:tc>
        <w:tc>
          <w:tcPr>
            <w:tcW w:w="9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291D5FB6" w14:textId="77777777" w:rsidR="006C6BA3" w:rsidRPr="0061172F" w:rsidRDefault="009A1913">
            <w:pPr>
              <w:spacing w:line="259" w:lineRule="auto"/>
            </w:pPr>
            <w:r w:rsidRPr="0061172F">
              <w:t xml:space="preserve">SE </w:t>
            </w:r>
          </w:p>
        </w:tc>
        <w:tc>
          <w:tcPr>
            <w:tcW w:w="16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66ED98FD" w14:textId="77777777" w:rsidR="006C6BA3" w:rsidRPr="0061172F" w:rsidRDefault="009A1913">
            <w:pPr>
              <w:spacing w:line="259" w:lineRule="auto"/>
            </w:pPr>
            <w:r w:rsidRPr="0061172F">
              <w:t xml:space="preserve">95% CI </w:t>
            </w:r>
          </w:p>
        </w:tc>
        <w:tc>
          <w:tcPr>
            <w:tcW w:w="9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441313E0" w14:textId="77777777" w:rsidR="006C6BA3" w:rsidRPr="0061172F" w:rsidRDefault="009A1913">
            <w:pPr>
              <w:spacing w:line="259" w:lineRule="auto"/>
            </w:pPr>
            <w:r w:rsidRPr="0061172F">
              <w:t xml:space="preserve">t </w:t>
            </w:r>
          </w:p>
        </w:tc>
        <w:tc>
          <w:tcPr>
            <w:tcW w:w="6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2AEE5CC8" w14:textId="77777777" w:rsidR="006C6BA3" w:rsidRPr="0061172F" w:rsidRDefault="009A1913">
            <w:pPr>
              <w:spacing w:line="259" w:lineRule="auto"/>
            </w:pPr>
            <w:r w:rsidRPr="0061172F">
              <w:t xml:space="preserve">p </w:t>
            </w:r>
          </w:p>
        </w:tc>
      </w:tr>
      <w:tr w:rsidR="006C6BA3" w:rsidRPr="0061172F" w14:paraId="2C947282" w14:textId="77777777">
        <w:trPr>
          <w:trHeight w:val="430"/>
        </w:trPr>
        <w:tc>
          <w:tcPr>
            <w:tcW w:w="366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47707A5" w14:textId="77777777" w:rsidR="006C6BA3" w:rsidRPr="0061172F" w:rsidRDefault="009A1913">
            <w:pPr>
              <w:spacing w:line="259" w:lineRule="auto"/>
              <w:ind w:left="125"/>
            </w:pPr>
            <w:r w:rsidRPr="0061172F">
              <w:t xml:space="preserve">Intercept </w:t>
            </w:r>
          </w:p>
        </w:tc>
        <w:tc>
          <w:tcPr>
            <w:tcW w:w="105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56CFB45" w14:textId="77777777" w:rsidR="006C6BA3" w:rsidRPr="0061172F" w:rsidRDefault="009A1913">
            <w:pPr>
              <w:spacing w:line="259" w:lineRule="auto"/>
            </w:pPr>
            <w:r w:rsidRPr="0061172F">
              <w:t xml:space="preserve">5.9 </w:t>
            </w:r>
          </w:p>
        </w:tc>
        <w:tc>
          <w:tcPr>
            <w:tcW w:w="94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0F02DA1" w14:textId="77777777" w:rsidR="006C6BA3" w:rsidRPr="0061172F" w:rsidRDefault="009A1913">
            <w:pPr>
              <w:spacing w:line="259" w:lineRule="auto"/>
            </w:pPr>
            <w:r w:rsidRPr="0061172F">
              <w:t xml:space="preserve">1.7 </w:t>
            </w:r>
          </w:p>
        </w:tc>
        <w:tc>
          <w:tcPr>
            <w:tcW w:w="169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9134FBB" w14:textId="77777777" w:rsidR="006C6BA3" w:rsidRPr="0061172F" w:rsidRDefault="009A1913">
            <w:pPr>
              <w:spacing w:line="259" w:lineRule="auto"/>
            </w:pPr>
            <w:r w:rsidRPr="0061172F">
              <w:t xml:space="preserve">2.55 - 9.25 </w:t>
            </w:r>
          </w:p>
        </w:tc>
        <w:tc>
          <w:tcPr>
            <w:tcW w:w="94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4E69565" w14:textId="77777777" w:rsidR="006C6BA3" w:rsidRPr="0061172F" w:rsidRDefault="009A1913">
            <w:pPr>
              <w:spacing w:line="259" w:lineRule="auto"/>
            </w:pPr>
            <w:r w:rsidRPr="0061172F">
              <w:t xml:space="preserve">3.46 </w:t>
            </w:r>
          </w:p>
        </w:tc>
        <w:tc>
          <w:tcPr>
            <w:tcW w:w="60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CFE2314" w14:textId="77777777" w:rsidR="006C6BA3" w:rsidRPr="0061172F" w:rsidRDefault="009A1913">
            <w:pPr>
              <w:spacing w:line="259" w:lineRule="auto"/>
            </w:pPr>
            <w:r w:rsidRPr="0061172F">
              <w:t xml:space="preserve">.001 </w:t>
            </w:r>
          </w:p>
        </w:tc>
      </w:tr>
      <w:tr w:rsidR="006C6BA3" w:rsidRPr="0061172F" w14:paraId="69E883FE" w14:textId="77777777">
        <w:trPr>
          <w:trHeight w:val="552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9C090" w14:textId="77777777" w:rsidR="006C6BA3" w:rsidRPr="0061172F" w:rsidRDefault="009A1913">
            <w:pPr>
              <w:spacing w:line="259" w:lineRule="auto"/>
              <w:ind w:left="125"/>
            </w:pPr>
            <w:r w:rsidRPr="0061172F">
              <w:rPr>
                <w:i/>
              </w:rPr>
              <w:t xml:space="preserve">DRD2 Taq1A A1/A2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D3E42" w14:textId="77777777" w:rsidR="006C6BA3" w:rsidRPr="0061172F" w:rsidRDefault="009A1913">
            <w:pPr>
              <w:spacing w:line="259" w:lineRule="auto"/>
            </w:pPr>
            <w:r w:rsidRPr="0061172F">
              <w:t xml:space="preserve">-0.06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A6409" w14:textId="77777777" w:rsidR="006C6BA3" w:rsidRPr="0061172F" w:rsidRDefault="009A1913">
            <w:pPr>
              <w:spacing w:line="259" w:lineRule="auto"/>
            </w:pPr>
            <w:r w:rsidRPr="0061172F">
              <w:t xml:space="preserve">1.83 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C82FD" w14:textId="77777777" w:rsidR="006C6BA3" w:rsidRPr="0061172F" w:rsidRDefault="009A1913">
            <w:pPr>
              <w:spacing w:line="259" w:lineRule="auto"/>
            </w:pPr>
            <w:r w:rsidRPr="0061172F">
              <w:t xml:space="preserve">-3.66 - 3.54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9F5F5" w14:textId="77777777" w:rsidR="006C6BA3" w:rsidRPr="0061172F" w:rsidRDefault="009A1913">
            <w:pPr>
              <w:spacing w:line="259" w:lineRule="auto"/>
            </w:pPr>
            <w:r w:rsidRPr="0061172F">
              <w:t xml:space="preserve">-0.03 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D8DDF" w14:textId="77777777" w:rsidR="006C6BA3" w:rsidRPr="0061172F" w:rsidRDefault="009A1913">
            <w:pPr>
              <w:spacing w:line="259" w:lineRule="auto"/>
            </w:pPr>
            <w:r w:rsidRPr="0061172F">
              <w:t xml:space="preserve">.973 </w:t>
            </w:r>
          </w:p>
        </w:tc>
      </w:tr>
      <w:tr w:rsidR="006C6BA3" w:rsidRPr="0061172F" w14:paraId="2ADE29FC" w14:textId="77777777">
        <w:trPr>
          <w:trHeight w:val="548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C9B44" w14:textId="77777777" w:rsidR="006C6BA3" w:rsidRPr="0061172F" w:rsidRDefault="009A1913">
            <w:pPr>
              <w:spacing w:line="259" w:lineRule="auto"/>
              <w:ind w:left="125"/>
            </w:pPr>
            <w:r w:rsidRPr="0061172F">
              <w:rPr>
                <w:i/>
              </w:rPr>
              <w:t xml:space="preserve">DRD2 Taq1A A1/A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D3A13" w14:textId="77777777" w:rsidR="006C6BA3" w:rsidRPr="0061172F" w:rsidRDefault="009A1913">
            <w:pPr>
              <w:spacing w:line="259" w:lineRule="auto"/>
            </w:pPr>
            <w:r w:rsidRPr="0061172F">
              <w:t xml:space="preserve">0.03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9B17D" w14:textId="77777777" w:rsidR="006C6BA3" w:rsidRPr="0061172F" w:rsidRDefault="009A1913">
            <w:pPr>
              <w:spacing w:line="259" w:lineRule="auto"/>
            </w:pPr>
            <w:r w:rsidRPr="0061172F">
              <w:t xml:space="preserve">1.82 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ABFEE" w14:textId="77777777" w:rsidR="006C6BA3" w:rsidRPr="0061172F" w:rsidRDefault="009A1913">
            <w:pPr>
              <w:spacing w:line="259" w:lineRule="auto"/>
            </w:pPr>
            <w:r w:rsidRPr="0061172F">
              <w:t xml:space="preserve">-3.55 - 3.62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1FE27" w14:textId="77777777" w:rsidR="006C6BA3" w:rsidRPr="0061172F" w:rsidRDefault="009A1913">
            <w:pPr>
              <w:spacing w:line="259" w:lineRule="auto"/>
            </w:pPr>
            <w:r w:rsidRPr="0061172F">
              <w:t xml:space="preserve">0.02 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FFF33" w14:textId="77777777" w:rsidR="006C6BA3" w:rsidRPr="0061172F" w:rsidRDefault="009A1913">
            <w:pPr>
              <w:spacing w:line="259" w:lineRule="auto"/>
            </w:pPr>
            <w:r w:rsidRPr="0061172F">
              <w:t xml:space="preserve">.986 </w:t>
            </w:r>
          </w:p>
        </w:tc>
      </w:tr>
      <w:tr w:rsidR="006C6BA3" w:rsidRPr="0061172F" w14:paraId="55A91A95" w14:textId="77777777">
        <w:trPr>
          <w:trHeight w:val="556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D7619" w14:textId="77777777" w:rsidR="006C6BA3" w:rsidRPr="0061172F" w:rsidRDefault="009A1913">
            <w:pPr>
              <w:spacing w:line="259" w:lineRule="auto"/>
              <w:ind w:left="125"/>
            </w:pPr>
            <w:r w:rsidRPr="0061172F">
              <w:rPr>
                <w:i/>
              </w:rPr>
              <w:t>DRD2 Taq1A A2/A2</w:t>
            </w:r>
            <w:r w:rsidRPr="0061172F">
              <w:t xml:space="preserve"> </w:t>
            </w:r>
            <w:r w:rsidRPr="0061172F">
              <w:rPr>
                <w:vertAlign w:val="superscript"/>
              </w:rPr>
              <w:t>a</w:t>
            </w:r>
            <w:r w:rsidRPr="0061172F"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876D9" w14:textId="77777777" w:rsidR="006C6BA3" w:rsidRPr="0061172F" w:rsidRDefault="009A1913">
            <w:pPr>
              <w:spacing w:line="259" w:lineRule="auto"/>
            </w:pPr>
            <w:r w:rsidRPr="0061172F">
              <w:t xml:space="preserve">-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42D88" w14:textId="77777777" w:rsidR="006C6BA3" w:rsidRPr="0061172F" w:rsidRDefault="009A1913">
            <w:pPr>
              <w:spacing w:line="259" w:lineRule="auto"/>
            </w:pPr>
            <w:r w:rsidRPr="0061172F">
              <w:t xml:space="preserve">- 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3BE48" w14:textId="77777777" w:rsidR="006C6BA3" w:rsidRPr="0061172F" w:rsidRDefault="009A1913">
            <w:pPr>
              <w:spacing w:line="259" w:lineRule="auto"/>
            </w:pPr>
            <w:r w:rsidRPr="0061172F">
              <w:t xml:space="preserve">-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79E02" w14:textId="77777777" w:rsidR="006C6BA3" w:rsidRPr="0061172F" w:rsidRDefault="009A1913">
            <w:pPr>
              <w:spacing w:line="259" w:lineRule="auto"/>
            </w:pPr>
            <w:r w:rsidRPr="0061172F">
              <w:t xml:space="preserve">- 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58200" w14:textId="77777777" w:rsidR="006C6BA3" w:rsidRPr="0061172F" w:rsidRDefault="009A1913">
            <w:pPr>
              <w:spacing w:line="259" w:lineRule="auto"/>
            </w:pPr>
            <w:r w:rsidRPr="0061172F">
              <w:t xml:space="preserve">- </w:t>
            </w:r>
          </w:p>
        </w:tc>
      </w:tr>
      <w:tr w:rsidR="006C6BA3" w:rsidRPr="0061172F" w14:paraId="47089226" w14:textId="77777777">
        <w:trPr>
          <w:trHeight w:val="550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DA536" w14:textId="77777777" w:rsidR="006C6BA3" w:rsidRPr="0061172F" w:rsidRDefault="009A1913">
            <w:pPr>
              <w:spacing w:line="259" w:lineRule="auto"/>
              <w:ind w:left="125"/>
            </w:pPr>
            <w:r w:rsidRPr="0061172F">
              <w:t xml:space="preserve">Ethnicity: European/Caucasian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7F5B7" w14:textId="77777777" w:rsidR="006C6BA3" w:rsidRPr="0061172F" w:rsidRDefault="009A1913">
            <w:pPr>
              <w:spacing w:line="259" w:lineRule="auto"/>
            </w:pPr>
            <w:r w:rsidRPr="0061172F">
              <w:t xml:space="preserve">1.04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A32F1" w14:textId="77777777" w:rsidR="006C6BA3" w:rsidRPr="0061172F" w:rsidRDefault="009A1913">
            <w:pPr>
              <w:spacing w:line="259" w:lineRule="auto"/>
            </w:pPr>
            <w:r w:rsidRPr="0061172F">
              <w:t xml:space="preserve">0.84 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109A2" w14:textId="77777777" w:rsidR="006C6BA3" w:rsidRPr="0061172F" w:rsidRDefault="009A1913">
            <w:pPr>
              <w:spacing w:line="259" w:lineRule="auto"/>
            </w:pPr>
            <w:r w:rsidRPr="0061172F">
              <w:t xml:space="preserve">-0.61 - 2.69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B93FF" w14:textId="77777777" w:rsidR="006C6BA3" w:rsidRPr="0061172F" w:rsidRDefault="009A1913">
            <w:pPr>
              <w:spacing w:line="259" w:lineRule="auto"/>
            </w:pPr>
            <w:r w:rsidRPr="0061172F">
              <w:t xml:space="preserve">1.24 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97920" w14:textId="77777777" w:rsidR="006C6BA3" w:rsidRPr="0061172F" w:rsidRDefault="009A1913">
            <w:pPr>
              <w:spacing w:line="259" w:lineRule="auto"/>
            </w:pPr>
            <w:r w:rsidRPr="0061172F">
              <w:t xml:space="preserve">.216 </w:t>
            </w:r>
          </w:p>
        </w:tc>
      </w:tr>
      <w:tr w:rsidR="006C6BA3" w:rsidRPr="0061172F" w14:paraId="68DFADB4" w14:textId="77777777">
        <w:trPr>
          <w:trHeight w:val="1102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B8742" w14:textId="77777777" w:rsidR="006C6BA3" w:rsidRPr="0061172F" w:rsidRDefault="009A1913">
            <w:pPr>
              <w:spacing w:after="240" w:line="259" w:lineRule="auto"/>
              <w:ind w:left="125"/>
            </w:pPr>
            <w:r w:rsidRPr="0061172F">
              <w:t>Ethnicity: Non-</w:t>
            </w:r>
          </w:p>
          <w:p w14:paraId="36E0C572" w14:textId="77777777" w:rsidR="006C6BA3" w:rsidRPr="0061172F" w:rsidRDefault="009A1913">
            <w:pPr>
              <w:spacing w:line="259" w:lineRule="auto"/>
              <w:ind w:left="125"/>
            </w:pPr>
            <w:r w:rsidRPr="0061172F">
              <w:t xml:space="preserve">European/Caucasian </w:t>
            </w:r>
            <w:r w:rsidRPr="0061172F">
              <w:rPr>
                <w:vertAlign w:val="superscript"/>
              </w:rPr>
              <w:t>a</w:t>
            </w:r>
            <w:r w:rsidRPr="0061172F"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6803716A" w14:textId="77777777" w:rsidR="006C6BA3" w:rsidRPr="0061172F" w:rsidRDefault="009A1913">
            <w:pPr>
              <w:spacing w:line="259" w:lineRule="auto"/>
            </w:pPr>
            <w:r w:rsidRPr="0061172F">
              <w:t xml:space="preserve">-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6722E8E4" w14:textId="77777777" w:rsidR="006C6BA3" w:rsidRPr="0061172F" w:rsidRDefault="009A1913">
            <w:pPr>
              <w:spacing w:line="259" w:lineRule="auto"/>
            </w:pPr>
            <w:r w:rsidRPr="0061172F">
              <w:t xml:space="preserve">- 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414D568F" w14:textId="77777777" w:rsidR="006C6BA3" w:rsidRPr="0061172F" w:rsidRDefault="009A1913">
            <w:pPr>
              <w:spacing w:line="259" w:lineRule="auto"/>
            </w:pPr>
            <w:r w:rsidRPr="0061172F">
              <w:t xml:space="preserve">-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4EFE7CB9" w14:textId="77777777" w:rsidR="006C6BA3" w:rsidRPr="0061172F" w:rsidRDefault="009A1913">
            <w:pPr>
              <w:spacing w:line="259" w:lineRule="auto"/>
            </w:pPr>
            <w:r w:rsidRPr="0061172F">
              <w:t xml:space="preserve">- 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140397B5" w14:textId="77777777" w:rsidR="006C6BA3" w:rsidRPr="0061172F" w:rsidRDefault="009A1913">
            <w:pPr>
              <w:spacing w:line="259" w:lineRule="auto"/>
            </w:pPr>
            <w:r w:rsidRPr="0061172F">
              <w:t xml:space="preserve">- </w:t>
            </w:r>
          </w:p>
        </w:tc>
      </w:tr>
      <w:tr w:rsidR="006C6BA3" w:rsidRPr="0061172F" w14:paraId="016C42FE" w14:textId="77777777">
        <w:trPr>
          <w:trHeight w:val="552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7C002" w14:textId="77777777" w:rsidR="006C6BA3" w:rsidRPr="0061172F" w:rsidRDefault="009A1913">
            <w:pPr>
              <w:spacing w:line="259" w:lineRule="auto"/>
              <w:ind w:left="125"/>
            </w:pPr>
            <w:r w:rsidRPr="0061172F">
              <w:t xml:space="preserve">Gender: Male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E02F6" w14:textId="77777777" w:rsidR="006C6BA3" w:rsidRPr="0061172F" w:rsidRDefault="009A1913">
            <w:pPr>
              <w:spacing w:line="259" w:lineRule="auto"/>
            </w:pPr>
            <w:r w:rsidRPr="0061172F">
              <w:t xml:space="preserve">7.24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48955" w14:textId="77777777" w:rsidR="006C6BA3" w:rsidRPr="0061172F" w:rsidRDefault="009A1913">
            <w:pPr>
              <w:spacing w:line="259" w:lineRule="auto"/>
            </w:pPr>
            <w:r w:rsidRPr="0061172F">
              <w:t xml:space="preserve">2.47 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5665B" w14:textId="77777777" w:rsidR="006C6BA3" w:rsidRPr="0061172F" w:rsidRDefault="009A1913">
            <w:pPr>
              <w:spacing w:line="259" w:lineRule="auto"/>
            </w:pPr>
            <w:r w:rsidRPr="0061172F">
              <w:t xml:space="preserve">2.37 - 12.1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4A127" w14:textId="77777777" w:rsidR="006C6BA3" w:rsidRPr="0061172F" w:rsidRDefault="009A1913">
            <w:pPr>
              <w:spacing w:line="259" w:lineRule="auto"/>
            </w:pPr>
            <w:r w:rsidRPr="0061172F">
              <w:t xml:space="preserve">2.93 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724D1" w14:textId="77777777" w:rsidR="006C6BA3" w:rsidRPr="0061172F" w:rsidRDefault="009A1913">
            <w:pPr>
              <w:spacing w:line="259" w:lineRule="auto"/>
            </w:pPr>
            <w:r w:rsidRPr="0061172F">
              <w:t xml:space="preserve">.004 </w:t>
            </w:r>
          </w:p>
        </w:tc>
      </w:tr>
      <w:tr w:rsidR="006C6BA3" w:rsidRPr="0061172F" w14:paraId="7C383B6B" w14:textId="77777777">
        <w:trPr>
          <w:trHeight w:val="548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2AE51" w14:textId="77777777" w:rsidR="006C6BA3" w:rsidRPr="0061172F" w:rsidRDefault="009A1913">
            <w:pPr>
              <w:spacing w:line="259" w:lineRule="auto"/>
              <w:ind w:left="125"/>
            </w:pPr>
            <w:r w:rsidRPr="0061172F">
              <w:t xml:space="preserve">Gender: Female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61B10" w14:textId="77777777" w:rsidR="006C6BA3" w:rsidRPr="0061172F" w:rsidRDefault="009A1913">
            <w:pPr>
              <w:spacing w:line="259" w:lineRule="auto"/>
            </w:pPr>
            <w:r w:rsidRPr="0061172F">
              <w:t xml:space="preserve">-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91EA6" w14:textId="77777777" w:rsidR="006C6BA3" w:rsidRPr="0061172F" w:rsidRDefault="009A1913">
            <w:pPr>
              <w:spacing w:line="259" w:lineRule="auto"/>
            </w:pPr>
            <w:r w:rsidRPr="0061172F">
              <w:t xml:space="preserve">- 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9A2C4" w14:textId="77777777" w:rsidR="006C6BA3" w:rsidRPr="0061172F" w:rsidRDefault="009A1913">
            <w:pPr>
              <w:spacing w:line="259" w:lineRule="auto"/>
            </w:pPr>
            <w:r w:rsidRPr="0061172F">
              <w:t xml:space="preserve">-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61897" w14:textId="77777777" w:rsidR="006C6BA3" w:rsidRPr="0061172F" w:rsidRDefault="009A1913">
            <w:pPr>
              <w:spacing w:line="259" w:lineRule="auto"/>
            </w:pPr>
            <w:r w:rsidRPr="0061172F">
              <w:t xml:space="preserve">- 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A1519" w14:textId="77777777" w:rsidR="006C6BA3" w:rsidRPr="0061172F" w:rsidRDefault="009A1913">
            <w:pPr>
              <w:spacing w:line="259" w:lineRule="auto"/>
            </w:pPr>
            <w:r w:rsidRPr="0061172F">
              <w:t xml:space="preserve">- </w:t>
            </w:r>
          </w:p>
        </w:tc>
      </w:tr>
      <w:tr w:rsidR="006C6BA3" w:rsidRPr="0061172F" w14:paraId="1472CA0B" w14:textId="77777777">
        <w:trPr>
          <w:trHeight w:val="552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C61D3" w14:textId="77777777" w:rsidR="006C6BA3" w:rsidRPr="0061172F" w:rsidRDefault="009A1913">
            <w:pPr>
              <w:spacing w:line="259" w:lineRule="auto"/>
              <w:ind w:left="125"/>
            </w:pPr>
            <w:r w:rsidRPr="0061172F">
              <w:rPr>
                <w:i/>
              </w:rPr>
              <w:t>DRD2 Taq1A A1/A2</w:t>
            </w:r>
            <w:r w:rsidRPr="0061172F">
              <w:t xml:space="preserve"> * Gender </w:t>
            </w:r>
            <w:r w:rsidRPr="0061172F">
              <w:rPr>
                <w:vertAlign w:val="superscript"/>
              </w:rPr>
              <w:t>b</w:t>
            </w:r>
            <w:r w:rsidRPr="0061172F"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18922" w14:textId="77777777" w:rsidR="006C6BA3" w:rsidRPr="0061172F" w:rsidRDefault="009A1913">
            <w:pPr>
              <w:spacing w:line="259" w:lineRule="auto"/>
            </w:pPr>
            <w:r w:rsidRPr="0061172F">
              <w:t xml:space="preserve">-3.27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6C102" w14:textId="77777777" w:rsidR="006C6BA3" w:rsidRPr="0061172F" w:rsidRDefault="009A1913">
            <w:pPr>
              <w:spacing w:line="259" w:lineRule="auto"/>
            </w:pPr>
            <w:r w:rsidRPr="0061172F">
              <w:t xml:space="preserve">2.63 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73388" w14:textId="77777777" w:rsidR="006C6BA3" w:rsidRPr="0061172F" w:rsidRDefault="009A1913">
            <w:pPr>
              <w:spacing w:line="259" w:lineRule="auto"/>
            </w:pPr>
            <w:r w:rsidRPr="0061172F">
              <w:t xml:space="preserve">-8.45 - 1.92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0BF07" w14:textId="77777777" w:rsidR="006C6BA3" w:rsidRPr="0061172F" w:rsidRDefault="009A1913">
            <w:pPr>
              <w:spacing w:line="259" w:lineRule="auto"/>
            </w:pPr>
            <w:r w:rsidRPr="0061172F">
              <w:t xml:space="preserve">-1.24 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D221E" w14:textId="77777777" w:rsidR="006C6BA3" w:rsidRPr="0061172F" w:rsidRDefault="009A1913">
            <w:pPr>
              <w:spacing w:line="259" w:lineRule="auto"/>
            </w:pPr>
            <w:r w:rsidRPr="0061172F">
              <w:t xml:space="preserve">.216 </w:t>
            </w:r>
          </w:p>
        </w:tc>
      </w:tr>
      <w:tr w:rsidR="006C6BA3" w:rsidRPr="0061172F" w14:paraId="400F1CF1" w14:textId="77777777">
        <w:trPr>
          <w:trHeight w:val="697"/>
        </w:trPr>
        <w:tc>
          <w:tcPr>
            <w:tcW w:w="366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2BDC61D" w14:textId="77777777" w:rsidR="006C6BA3" w:rsidRPr="0061172F" w:rsidRDefault="009A1913">
            <w:pPr>
              <w:spacing w:line="259" w:lineRule="auto"/>
              <w:ind w:left="125"/>
            </w:pPr>
            <w:r w:rsidRPr="0061172F">
              <w:rPr>
                <w:i/>
              </w:rPr>
              <w:t>DRD2 Taq1A A1/A1</w:t>
            </w:r>
            <w:r w:rsidRPr="0061172F">
              <w:t xml:space="preserve"> * Gender </w:t>
            </w:r>
            <w:r w:rsidRPr="0061172F">
              <w:rPr>
                <w:vertAlign w:val="superscript"/>
              </w:rPr>
              <w:t>b</w:t>
            </w:r>
            <w:r w:rsidRPr="0061172F"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5661044" w14:textId="77777777" w:rsidR="006C6BA3" w:rsidRPr="0061172F" w:rsidRDefault="009A1913">
            <w:pPr>
              <w:spacing w:line="259" w:lineRule="auto"/>
            </w:pPr>
            <w:r w:rsidRPr="0061172F">
              <w:t xml:space="preserve">-5.11 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78AD05B" w14:textId="77777777" w:rsidR="006C6BA3" w:rsidRPr="0061172F" w:rsidRDefault="009A1913">
            <w:pPr>
              <w:spacing w:line="259" w:lineRule="auto"/>
            </w:pPr>
            <w:r w:rsidRPr="0061172F">
              <w:t xml:space="preserve">2.57 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367E9C1" w14:textId="77777777" w:rsidR="006C6BA3" w:rsidRPr="0061172F" w:rsidRDefault="009A1913">
            <w:pPr>
              <w:spacing w:line="259" w:lineRule="auto"/>
            </w:pPr>
            <w:r w:rsidRPr="0061172F">
              <w:t xml:space="preserve">-10.17 - -0.04 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47F81E1" w14:textId="77777777" w:rsidR="006C6BA3" w:rsidRPr="0061172F" w:rsidRDefault="009A1913">
            <w:pPr>
              <w:spacing w:line="259" w:lineRule="auto"/>
            </w:pPr>
            <w:r w:rsidRPr="0061172F">
              <w:t xml:space="preserve">-1.98 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AA67CD0" w14:textId="77777777" w:rsidR="006C6BA3" w:rsidRPr="0061172F" w:rsidRDefault="009A1913">
            <w:pPr>
              <w:spacing w:line="259" w:lineRule="auto"/>
            </w:pPr>
            <w:r w:rsidRPr="0061172F">
              <w:t xml:space="preserve">.048 </w:t>
            </w:r>
          </w:p>
        </w:tc>
      </w:tr>
    </w:tbl>
    <w:p w14:paraId="1ED61A2D" w14:textId="77777777" w:rsidR="006C6BA3" w:rsidRPr="0061172F" w:rsidRDefault="009A1913">
      <w:pPr>
        <w:spacing w:after="253" w:line="259" w:lineRule="auto"/>
      </w:pPr>
      <w:r w:rsidRPr="0061172F">
        <w:t xml:space="preserve"> </w:t>
      </w:r>
    </w:p>
    <w:p w14:paraId="16B6F4E9" w14:textId="77777777" w:rsidR="006C6BA3" w:rsidRPr="0061172F" w:rsidRDefault="009A1913" w:rsidP="00285CAF">
      <w:r w:rsidRPr="0061172F">
        <w:t>Random Effects</w:t>
      </w:r>
      <w:r w:rsidRPr="0061172F">
        <w:rPr>
          <w:sz w:val="20"/>
        </w:rPr>
        <w:t xml:space="preserve"> </w:t>
      </w:r>
    </w:p>
    <w:tbl>
      <w:tblPr>
        <w:tblStyle w:val="TableGrid"/>
        <w:tblW w:w="8803" w:type="dxa"/>
        <w:tblInd w:w="-14" w:type="dxa"/>
        <w:tblCellMar>
          <w:top w:w="17" w:type="dxa"/>
          <w:right w:w="115" w:type="dxa"/>
        </w:tblCellMar>
        <w:tblLook w:val="04A0" w:firstRow="1" w:lastRow="0" w:firstColumn="1" w:lastColumn="0" w:noHBand="0" w:noVBand="1"/>
      </w:tblPr>
      <w:tblGrid>
        <w:gridCol w:w="4799"/>
        <w:gridCol w:w="2554"/>
        <w:gridCol w:w="1450"/>
      </w:tblGrid>
      <w:tr w:rsidR="006C6BA3" w:rsidRPr="0061172F" w14:paraId="546E0318" w14:textId="77777777">
        <w:trPr>
          <w:trHeight w:val="562"/>
        </w:trPr>
        <w:tc>
          <w:tcPr>
            <w:tcW w:w="4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3DE49D8" w14:textId="77777777" w:rsidR="006C6BA3" w:rsidRPr="0061172F" w:rsidRDefault="009A1913">
            <w:pPr>
              <w:spacing w:line="259" w:lineRule="auto"/>
              <w:ind w:left="125"/>
            </w:pPr>
            <w:r w:rsidRPr="0061172F">
              <w:t xml:space="preserve">  </w:t>
            </w:r>
          </w:p>
        </w:tc>
        <w:tc>
          <w:tcPr>
            <w:tcW w:w="25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1C3839E" w14:textId="77777777" w:rsidR="006C6BA3" w:rsidRPr="0061172F" w:rsidRDefault="009A1913">
            <w:pPr>
              <w:spacing w:line="259" w:lineRule="auto"/>
            </w:pPr>
            <w:r w:rsidRPr="0061172F">
              <w:t xml:space="preserve">Variance </w:t>
            </w:r>
          </w:p>
        </w:tc>
        <w:tc>
          <w:tcPr>
            <w:tcW w:w="14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49CF4F4" w14:textId="77777777" w:rsidR="006C6BA3" w:rsidRPr="0061172F" w:rsidRDefault="009A1913">
            <w:pPr>
              <w:spacing w:line="259" w:lineRule="auto"/>
            </w:pPr>
            <w:r w:rsidRPr="0061172F">
              <w:t xml:space="preserve">SE </w:t>
            </w:r>
          </w:p>
        </w:tc>
      </w:tr>
      <w:tr w:rsidR="006C6BA3" w:rsidRPr="0061172F" w14:paraId="6FE5EC46" w14:textId="77777777">
        <w:trPr>
          <w:trHeight w:val="425"/>
        </w:trPr>
        <w:tc>
          <w:tcPr>
            <w:tcW w:w="480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B798105" w14:textId="77777777" w:rsidR="006C6BA3" w:rsidRPr="0061172F" w:rsidRDefault="009A1913">
            <w:pPr>
              <w:spacing w:line="259" w:lineRule="auto"/>
              <w:ind w:left="125"/>
            </w:pPr>
            <w:r w:rsidRPr="0061172F">
              <w:t xml:space="preserve">Participant (Intercept) </w:t>
            </w:r>
          </w:p>
        </w:tc>
        <w:tc>
          <w:tcPr>
            <w:tcW w:w="255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F57535E" w14:textId="77777777" w:rsidR="006C6BA3" w:rsidRPr="0061172F" w:rsidRDefault="009A1913">
            <w:pPr>
              <w:spacing w:line="259" w:lineRule="auto"/>
            </w:pPr>
            <w:r w:rsidRPr="0061172F">
              <w:t xml:space="preserve">11.77 </w:t>
            </w:r>
          </w:p>
        </w:tc>
        <w:tc>
          <w:tcPr>
            <w:tcW w:w="145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425F99D" w14:textId="77777777" w:rsidR="006C6BA3" w:rsidRPr="0061172F" w:rsidRDefault="009A1913">
            <w:pPr>
              <w:spacing w:line="259" w:lineRule="auto"/>
            </w:pPr>
            <w:r w:rsidRPr="0061172F">
              <w:t xml:space="preserve">1.73 </w:t>
            </w:r>
          </w:p>
        </w:tc>
      </w:tr>
      <w:tr w:rsidR="006C6BA3" w:rsidRPr="0061172F" w14:paraId="52BFA033" w14:textId="77777777">
        <w:trPr>
          <w:trHeight w:val="688"/>
        </w:trPr>
        <w:tc>
          <w:tcPr>
            <w:tcW w:w="480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2A63D87" w14:textId="77777777" w:rsidR="006C6BA3" w:rsidRPr="0061172F" w:rsidRDefault="009A1913">
            <w:pPr>
              <w:spacing w:line="259" w:lineRule="auto"/>
              <w:ind w:left="125"/>
            </w:pPr>
            <w:r w:rsidRPr="0061172F">
              <w:t xml:space="preserve">Residual 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E9346E0" w14:textId="77777777" w:rsidR="006C6BA3" w:rsidRPr="0061172F" w:rsidRDefault="009A1913">
            <w:pPr>
              <w:spacing w:line="259" w:lineRule="auto"/>
            </w:pPr>
            <w:r w:rsidRPr="0061172F">
              <w:t xml:space="preserve">21.51 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312C942" w14:textId="77777777" w:rsidR="006C6BA3" w:rsidRPr="0061172F" w:rsidRDefault="009A1913">
            <w:pPr>
              <w:spacing w:line="259" w:lineRule="auto"/>
            </w:pPr>
            <w:r w:rsidRPr="0061172F">
              <w:t xml:space="preserve">1.3 </w:t>
            </w:r>
          </w:p>
        </w:tc>
      </w:tr>
    </w:tbl>
    <w:p w14:paraId="1C719959" w14:textId="67EA5452" w:rsidR="006C6BA3" w:rsidRPr="0061172F" w:rsidRDefault="00285CAF" w:rsidP="00285CAF">
      <w:pPr>
        <w:pStyle w:val="NoSpacing"/>
      </w:pPr>
      <w:r>
        <w:rPr>
          <w:vertAlign w:val="superscript"/>
        </w:rPr>
        <w:t xml:space="preserve">a </w:t>
      </w:r>
      <w:r w:rsidR="009A1913" w:rsidRPr="0061172F">
        <w:t xml:space="preserve">Reference category for main effect level comparisons. </w:t>
      </w:r>
    </w:p>
    <w:p w14:paraId="1B75E365" w14:textId="73CED8F1" w:rsidR="00285CAF" w:rsidRPr="00285CAF" w:rsidRDefault="00285CAF" w:rsidP="00285CAF">
      <w:pPr>
        <w:pStyle w:val="NoSpacing"/>
      </w:pPr>
      <w:r>
        <w:rPr>
          <w:vertAlign w:val="superscript"/>
        </w:rPr>
        <w:t xml:space="preserve">b </w:t>
      </w:r>
      <w:r w:rsidR="009A1913" w:rsidRPr="0061172F">
        <w:t>Reference categories for interactions are as indicated for main effects</w:t>
      </w:r>
      <w:r>
        <w:t xml:space="preserve"> </w:t>
      </w:r>
      <w:r w:rsidR="009A1913" w:rsidRPr="0061172F">
        <w:t xml:space="preserve">A2/A2) </w:t>
      </w:r>
      <w:r w:rsidRPr="00285CAF">
        <w:rPr>
          <w:i/>
        </w:rPr>
        <w:br w:type="page"/>
      </w:r>
    </w:p>
    <w:p w14:paraId="1E760DB8" w14:textId="65CE3C3C" w:rsidR="006C6BA3" w:rsidRPr="0061172F" w:rsidRDefault="00285CAF">
      <w:pPr>
        <w:spacing w:line="259" w:lineRule="auto"/>
        <w:ind w:left="-5"/>
      </w:pPr>
      <w:r>
        <w:rPr>
          <w:i/>
        </w:rPr>
        <w:t xml:space="preserve">Supplementary </w:t>
      </w:r>
      <w:r w:rsidR="009A1913" w:rsidRPr="0061172F">
        <w:rPr>
          <w:i/>
        </w:rPr>
        <w:t xml:space="preserve">Table </w:t>
      </w:r>
      <w:r>
        <w:rPr>
          <w:i/>
        </w:rPr>
        <w:t>3</w:t>
      </w:r>
      <w:r w:rsidR="009A1913" w:rsidRPr="0061172F">
        <w:rPr>
          <w:i/>
        </w:rPr>
        <w:t xml:space="preserve">. Overall model for DRD4 C521 </w:t>
      </w:r>
    </w:p>
    <w:tbl>
      <w:tblPr>
        <w:tblStyle w:val="TableGrid"/>
        <w:tblW w:w="8962" w:type="dxa"/>
        <w:tblInd w:w="-14" w:type="dxa"/>
        <w:tblCellMar>
          <w:top w:w="17" w:type="dxa"/>
          <w:bottom w:w="139" w:type="dxa"/>
          <w:right w:w="47" w:type="dxa"/>
        </w:tblCellMar>
        <w:tblLook w:val="04A0" w:firstRow="1" w:lastRow="0" w:firstColumn="1" w:lastColumn="0" w:noHBand="0" w:noVBand="1"/>
      </w:tblPr>
      <w:tblGrid>
        <w:gridCol w:w="3668"/>
        <w:gridCol w:w="1056"/>
        <w:gridCol w:w="941"/>
        <w:gridCol w:w="1694"/>
        <w:gridCol w:w="941"/>
        <w:gridCol w:w="662"/>
      </w:tblGrid>
      <w:tr w:rsidR="006C6BA3" w:rsidRPr="0061172F" w14:paraId="68BF9486" w14:textId="77777777">
        <w:trPr>
          <w:trHeight w:val="1114"/>
        </w:trPr>
        <w:tc>
          <w:tcPr>
            <w:tcW w:w="36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1F9174C" w14:textId="77777777" w:rsidR="006C6BA3" w:rsidRPr="0061172F" w:rsidRDefault="009A1913">
            <w:pPr>
              <w:spacing w:after="252" w:line="259" w:lineRule="auto"/>
              <w:ind w:left="125"/>
            </w:pPr>
            <w:r w:rsidRPr="0061172F">
              <w:t xml:space="preserve">Fixed Effects </w:t>
            </w:r>
          </w:p>
          <w:p w14:paraId="3BFF9514" w14:textId="77777777" w:rsidR="006C6BA3" w:rsidRPr="0061172F" w:rsidRDefault="009A1913">
            <w:pPr>
              <w:spacing w:line="259" w:lineRule="auto"/>
              <w:ind w:left="125"/>
            </w:pPr>
            <w:r w:rsidRPr="0061172F">
              <w:t xml:space="preserve">  </w:t>
            </w:r>
          </w:p>
        </w:tc>
        <w:tc>
          <w:tcPr>
            <w:tcW w:w="10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706EB45" w14:textId="77777777" w:rsidR="006C6BA3" w:rsidRPr="0061172F" w:rsidRDefault="009A1913">
            <w:pPr>
              <w:spacing w:line="259" w:lineRule="auto"/>
            </w:pPr>
            <w:r w:rsidRPr="0061172F">
              <w:t xml:space="preserve">Estimate </w:t>
            </w:r>
          </w:p>
        </w:tc>
        <w:tc>
          <w:tcPr>
            <w:tcW w:w="9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3F7C8916" w14:textId="77777777" w:rsidR="006C6BA3" w:rsidRPr="0061172F" w:rsidRDefault="009A1913">
            <w:pPr>
              <w:spacing w:line="259" w:lineRule="auto"/>
            </w:pPr>
            <w:r w:rsidRPr="0061172F">
              <w:t xml:space="preserve">SE </w:t>
            </w:r>
          </w:p>
        </w:tc>
        <w:tc>
          <w:tcPr>
            <w:tcW w:w="16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27A3F4B9" w14:textId="77777777" w:rsidR="006C6BA3" w:rsidRPr="0061172F" w:rsidRDefault="009A1913">
            <w:pPr>
              <w:spacing w:line="259" w:lineRule="auto"/>
            </w:pPr>
            <w:r w:rsidRPr="0061172F">
              <w:t xml:space="preserve">95% CI </w:t>
            </w:r>
          </w:p>
        </w:tc>
        <w:tc>
          <w:tcPr>
            <w:tcW w:w="9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7F02DFB" w14:textId="77777777" w:rsidR="006C6BA3" w:rsidRPr="0061172F" w:rsidRDefault="009A1913">
            <w:pPr>
              <w:spacing w:line="259" w:lineRule="auto"/>
            </w:pPr>
            <w:r w:rsidRPr="0061172F">
              <w:t xml:space="preserve">t </w:t>
            </w:r>
          </w:p>
        </w:tc>
        <w:tc>
          <w:tcPr>
            <w:tcW w:w="6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3420C8AE" w14:textId="77777777" w:rsidR="006C6BA3" w:rsidRPr="0061172F" w:rsidRDefault="009A1913">
            <w:pPr>
              <w:spacing w:line="259" w:lineRule="auto"/>
            </w:pPr>
            <w:r w:rsidRPr="0061172F">
              <w:t xml:space="preserve">p </w:t>
            </w:r>
          </w:p>
        </w:tc>
      </w:tr>
      <w:tr w:rsidR="006C6BA3" w:rsidRPr="0061172F" w14:paraId="104E49FA" w14:textId="77777777">
        <w:trPr>
          <w:trHeight w:val="425"/>
        </w:trPr>
        <w:tc>
          <w:tcPr>
            <w:tcW w:w="366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8B1C64D" w14:textId="77777777" w:rsidR="006C6BA3" w:rsidRPr="0061172F" w:rsidRDefault="009A1913">
            <w:pPr>
              <w:spacing w:line="259" w:lineRule="auto"/>
              <w:ind w:left="125"/>
            </w:pPr>
            <w:r w:rsidRPr="0061172F">
              <w:t xml:space="preserve">Intercept </w:t>
            </w:r>
          </w:p>
        </w:tc>
        <w:tc>
          <w:tcPr>
            <w:tcW w:w="105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71147D8" w14:textId="77777777" w:rsidR="006C6BA3" w:rsidRPr="0061172F" w:rsidRDefault="009A1913">
            <w:pPr>
              <w:spacing w:line="259" w:lineRule="auto"/>
            </w:pPr>
            <w:r w:rsidRPr="0061172F">
              <w:t xml:space="preserve">6.05 </w:t>
            </w:r>
          </w:p>
        </w:tc>
        <w:tc>
          <w:tcPr>
            <w:tcW w:w="94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CFE1B6F" w14:textId="77777777" w:rsidR="006C6BA3" w:rsidRPr="0061172F" w:rsidRDefault="009A1913">
            <w:pPr>
              <w:spacing w:line="259" w:lineRule="auto"/>
            </w:pPr>
            <w:r w:rsidRPr="0061172F">
              <w:t xml:space="preserve">0.87 </w:t>
            </w:r>
          </w:p>
        </w:tc>
        <w:tc>
          <w:tcPr>
            <w:tcW w:w="169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B6F55CD" w14:textId="77777777" w:rsidR="006C6BA3" w:rsidRPr="0061172F" w:rsidRDefault="009A1913">
            <w:pPr>
              <w:spacing w:line="259" w:lineRule="auto"/>
            </w:pPr>
            <w:r w:rsidRPr="0061172F">
              <w:t xml:space="preserve">4.33 - 7.77 </w:t>
            </w:r>
          </w:p>
        </w:tc>
        <w:tc>
          <w:tcPr>
            <w:tcW w:w="94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93B89A4" w14:textId="77777777" w:rsidR="006C6BA3" w:rsidRPr="0061172F" w:rsidRDefault="009A1913">
            <w:pPr>
              <w:spacing w:line="259" w:lineRule="auto"/>
            </w:pPr>
            <w:r w:rsidRPr="0061172F">
              <w:t xml:space="preserve">6.92 </w:t>
            </w:r>
          </w:p>
        </w:tc>
        <w:tc>
          <w:tcPr>
            <w:tcW w:w="66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C1C2F45" w14:textId="77777777" w:rsidR="006C6BA3" w:rsidRPr="0061172F" w:rsidRDefault="009A1913">
            <w:pPr>
              <w:spacing w:line="259" w:lineRule="auto"/>
              <w:jc w:val="both"/>
            </w:pPr>
            <w:r w:rsidRPr="0061172F">
              <w:t xml:space="preserve">&lt;.001 </w:t>
            </w:r>
          </w:p>
        </w:tc>
      </w:tr>
      <w:tr w:rsidR="006C6BA3" w:rsidRPr="0061172F" w14:paraId="71B70AA4" w14:textId="77777777">
        <w:trPr>
          <w:trHeight w:val="552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8C27B" w14:textId="77777777" w:rsidR="006C6BA3" w:rsidRPr="0061172F" w:rsidRDefault="009A1913">
            <w:pPr>
              <w:spacing w:line="259" w:lineRule="auto"/>
              <w:ind w:left="125"/>
            </w:pPr>
            <w:r w:rsidRPr="0061172F">
              <w:rPr>
                <w:i/>
              </w:rPr>
              <w:t xml:space="preserve">DRD4 C521 CC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9A72E" w14:textId="77777777" w:rsidR="006C6BA3" w:rsidRPr="0061172F" w:rsidRDefault="009A1913">
            <w:pPr>
              <w:spacing w:line="259" w:lineRule="auto"/>
            </w:pPr>
            <w:r w:rsidRPr="0061172F">
              <w:t xml:space="preserve">0.35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F2F8F" w14:textId="77777777" w:rsidR="006C6BA3" w:rsidRPr="0061172F" w:rsidRDefault="009A1913">
            <w:pPr>
              <w:spacing w:line="259" w:lineRule="auto"/>
            </w:pPr>
            <w:r w:rsidRPr="0061172F">
              <w:t xml:space="preserve">1.03 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03BFF" w14:textId="77777777" w:rsidR="006C6BA3" w:rsidRPr="0061172F" w:rsidRDefault="009A1913">
            <w:pPr>
              <w:spacing w:line="259" w:lineRule="auto"/>
            </w:pPr>
            <w:r w:rsidRPr="0061172F">
              <w:t xml:space="preserve">-1.68 - 2.38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A7535" w14:textId="77777777" w:rsidR="006C6BA3" w:rsidRPr="0061172F" w:rsidRDefault="009A1913">
            <w:pPr>
              <w:spacing w:line="259" w:lineRule="auto"/>
            </w:pPr>
            <w:r w:rsidRPr="0061172F">
              <w:t xml:space="preserve">0.34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F6EB5" w14:textId="77777777" w:rsidR="006C6BA3" w:rsidRPr="0061172F" w:rsidRDefault="009A1913">
            <w:pPr>
              <w:spacing w:line="259" w:lineRule="auto"/>
            </w:pPr>
            <w:r w:rsidRPr="0061172F">
              <w:t xml:space="preserve">.734 </w:t>
            </w:r>
          </w:p>
        </w:tc>
      </w:tr>
      <w:tr w:rsidR="006C6BA3" w:rsidRPr="0061172F" w14:paraId="6762D905" w14:textId="77777777">
        <w:trPr>
          <w:trHeight w:val="548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01D35" w14:textId="77777777" w:rsidR="006C6BA3" w:rsidRPr="0061172F" w:rsidRDefault="009A1913">
            <w:pPr>
              <w:spacing w:line="259" w:lineRule="auto"/>
              <w:ind w:left="125"/>
            </w:pPr>
            <w:r w:rsidRPr="0061172F">
              <w:rPr>
                <w:i/>
              </w:rPr>
              <w:t xml:space="preserve">DRD4 C521 CT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D35D2" w14:textId="77777777" w:rsidR="006C6BA3" w:rsidRPr="0061172F" w:rsidRDefault="009A1913">
            <w:pPr>
              <w:spacing w:line="259" w:lineRule="auto"/>
            </w:pPr>
            <w:r w:rsidRPr="0061172F">
              <w:t xml:space="preserve">0.07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6A2A4" w14:textId="77777777" w:rsidR="006C6BA3" w:rsidRPr="0061172F" w:rsidRDefault="009A1913">
            <w:pPr>
              <w:spacing w:line="259" w:lineRule="auto"/>
            </w:pPr>
            <w:r w:rsidRPr="0061172F">
              <w:t xml:space="preserve">0.81 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A2FE3" w14:textId="77777777" w:rsidR="006C6BA3" w:rsidRPr="0061172F" w:rsidRDefault="009A1913">
            <w:pPr>
              <w:spacing w:line="259" w:lineRule="auto"/>
            </w:pPr>
            <w:r w:rsidRPr="0061172F">
              <w:t xml:space="preserve">-1.52 - 1.67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C0E28" w14:textId="77777777" w:rsidR="006C6BA3" w:rsidRPr="0061172F" w:rsidRDefault="009A1913">
            <w:pPr>
              <w:spacing w:line="259" w:lineRule="auto"/>
            </w:pPr>
            <w:r w:rsidRPr="0061172F">
              <w:t xml:space="preserve">0.09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7BD38" w14:textId="77777777" w:rsidR="006C6BA3" w:rsidRPr="0061172F" w:rsidRDefault="009A1913">
            <w:pPr>
              <w:spacing w:line="259" w:lineRule="auto"/>
            </w:pPr>
            <w:r w:rsidRPr="0061172F">
              <w:t xml:space="preserve">.929 </w:t>
            </w:r>
          </w:p>
        </w:tc>
      </w:tr>
      <w:tr w:rsidR="006C6BA3" w:rsidRPr="0061172F" w14:paraId="6ADECE93" w14:textId="77777777">
        <w:trPr>
          <w:trHeight w:val="556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C8030" w14:textId="77777777" w:rsidR="006C6BA3" w:rsidRPr="0061172F" w:rsidRDefault="009A1913">
            <w:pPr>
              <w:spacing w:line="259" w:lineRule="auto"/>
              <w:ind w:left="125"/>
            </w:pPr>
            <w:r w:rsidRPr="0061172F">
              <w:rPr>
                <w:i/>
              </w:rPr>
              <w:t xml:space="preserve">DRD4 C521 TT </w:t>
            </w:r>
            <w:r w:rsidRPr="0061172F">
              <w:rPr>
                <w:vertAlign w:val="superscript"/>
              </w:rPr>
              <w:t>a</w:t>
            </w:r>
            <w:r w:rsidRPr="0061172F"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E9672" w14:textId="77777777" w:rsidR="006C6BA3" w:rsidRPr="0061172F" w:rsidRDefault="009A1913">
            <w:pPr>
              <w:spacing w:line="259" w:lineRule="auto"/>
            </w:pPr>
            <w:r w:rsidRPr="0061172F">
              <w:t xml:space="preserve">-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E4131" w14:textId="77777777" w:rsidR="006C6BA3" w:rsidRPr="0061172F" w:rsidRDefault="009A1913">
            <w:pPr>
              <w:spacing w:line="259" w:lineRule="auto"/>
            </w:pPr>
            <w:r w:rsidRPr="0061172F">
              <w:t xml:space="preserve">- 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7F454" w14:textId="77777777" w:rsidR="006C6BA3" w:rsidRPr="0061172F" w:rsidRDefault="009A1913">
            <w:pPr>
              <w:spacing w:line="259" w:lineRule="auto"/>
            </w:pPr>
            <w:r w:rsidRPr="0061172F">
              <w:t xml:space="preserve">-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51A59" w14:textId="77777777" w:rsidR="006C6BA3" w:rsidRPr="0061172F" w:rsidRDefault="009A1913">
            <w:pPr>
              <w:spacing w:line="259" w:lineRule="auto"/>
            </w:pPr>
            <w:r w:rsidRPr="0061172F">
              <w:t xml:space="preserve">-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0AE62" w14:textId="77777777" w:rsidR="006C6BA3" w:rsidRPr="0061172F" w:rsidRDefault="009A1913">
            <w:pPr>
              <w:spacing w:line="259" w:lineRule="auto"/>
            </w:pPr>
            <w:r w:rsidRPr="0061172F">
              <w:t xml:space="preserve">- </w:t>
            </w:r>
          </w:p>
        </w:tc>
      </w:tr>
      <w:tr w:rsidR="006C6BA3" w:rsidRPr="0061172F" w14:paraId="5FC70209" w14:textId="77777777">
        <w:trPr>
          <w:trHeight w:val="548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7C99A" w14:textId="77777777" w:rsidR="006C6BA3" w:rsidRPr="0061172F" w:rsidRDefault="009A1913">
            <w:pPr>
              <w:spacing w:line="259" w:lineRule="auto"/>
              <w:ind w:left="125"/>
            </w:pPr>
            <w:r w:rsidRPr="0061172F">
              <w:t xml:space="preserve">European/Caucasian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DD783" w14:textId="77777777" w:rsidR="006C6BA3" w:rsidRPr="0061172F" w:rsidRDefault="009A1913">
            <w:pPr>
              <w:spacing w:line="259" w:lineRule="auto"/>
            </w:pPr>
            <w:r w:rsidRPr="0061172F">
              <w:t xml:space="preserve">0.74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189C5" w14:textId="77777777" w:rsidR="006C6BA3" w:rsidRPr="0061172F" w:rsidRDefault="009A1913">
            <w:pPr>
              <w:spacing w:line="259" w:lineRule="auto"/>
            </w:pPr>
            <w:r w:rsidRPr="0061172F">
              <w:t xml:space="preserve">0.82 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F0CF3" w14:textId="77777777" w:rsidR="006C6BA3" w:rsidRPr="0061172F" w:rsidRDefault="009A1913">
            <w:pPr>
              <w:spacing w:line="259" w:lineRule="auto"/>
            </w:pPr>
            <w:r w:rsidRPr="0061172F">
              <w:t xml:space="preserve">-0.87 - 2.35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0C3EE" w14:textId="77777777" w:rsidR="006C6BA3" w:rsidRPr="0061172F" w:rsidRDefault="009A1913">
            <w:pPr>
              <w:spacing w:line="259" w:lineRule="auto"/>
            </w:pPr>
            <w:r w:rsidRPr="0061172F">
              <w:t xml:space="preserve">0.91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972D4" w14:textId="77777777" w:rsidR="006C6BA3" w:rsidRPr="0061172F" w:rsidRDefault="009A1913">
            <w:pPr>
              <w:spacing w:line="259" w:lineRule="auto"/>
            </w:pPr>
            <w:r w:rsidRPr="0061172F">
              <w:t xml:space="preserve">.365 </w:t>
            </w:r>
          </w:p>
        </w:tc>
      </w:tr>
      <w:tr w:rsidR="006C6BA3" w:rsidRPr="0061172F" w14:paraId="002EB31C" w14:textId="77777777">
        <w:trPr>
          <w:trHeight w:val="556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5F6FF" w14:textId="77777777" w:rsidR="006C6BA3" w:rsidRPr="0061172F" w:rsidRDefault="009A1913">
            <w:pPr>
              <w:spacing w:line="259" w:lineRule="auto"/>
              <w:ind w:left="125"/>
            </w:pPr>
            <w:r w:rsidRPr="0061172F">
              <w:t>Non-European/Caucasian</w:t>
            </w:r>
            <w:r w:rsidRPr="0061172F">
              <w:rPr>
                <w:i/>
              </w:rPr>
              <w:t xml:space="preserve"> </w:t>
            </w:r>
            <w:r w:rsidRPr="0061172F">
              <w:rPr>
                <w:vertAlign w:val="superscript"/>
              </w:rPr>
              <w:t>a</w:t>
            </w:r>
            <w:r w:rsidRPr="0061172F"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18BC6" w14:textId="77777777" w:rsidR="006C6BA3" w:rsidRPr="0061172F" w:rsidRDefault="009A1913">
            <w:pPr>
              <w:spacing w:line="259" w:lineRule="auto"/>
            </w:pPr>
            <w:r w:rsidRPr="0061172F">
              <w:t xml:space="preserve">-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BFD94" w14:textId="77777777" w:rsidR="006C6BA3" w:rsidRPr="0061172F" w:rsidRDefault="009A1913">
            <w:pPr>
              <w:spacing w:line="259" w:lineRule="auto"/>
            </w:pPr>
            <w:r w:rsidRPr="0061172F">
              <w:t xml:space="preserve">- 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BD7A8" w14:textId="77777777" w:rsidR="006C6BA3" w:rsidRPr="0061172F" w:rsidRDefault="009A1913">
            <w:pPr>
              <w:spacing w:line="259" w:lineRule="auto"/>
            </w:pPr>
            <w:r w:rsidRPr="0061172F">
              <w:t xml:space="preserve">-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D070B" w14:textId="77777777" w:rsidR="006C6BA3" w:rsidRPr="0061172F" w:rsidRDefault="009A1913">
            <w:pPr>
              <w:spacing w:line="259" w:lineRule="auto"/>
            </w:pPr>
            <w:r w:rsidRPr="0061172F">
              <w:t xml:space="preserve">-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427FC" w14:textId="77777777" w:rsidR="006C6BA3" w:rsidRPr="0061172F" w:rsidRDefault="009A1913">
            <w:pPr>
              <w:spacing w:line="259" w:lineRule="auto"/>
            </w:pPr>
            <w:r w:rsidRPr="0061172F">
              <w:t xml:space="preserve">- </w:t>
            </w:r>
          </w:p>
        </w:tc>
      </w:tr>
      <w:tr w:rsidR="006C6BA3" w:rsidRPr="0061172F" w14:paraId="6C85B96C" w14:textId="77777777">
        <w:trPr>
          <w:trHeight w:val="548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9F45E" w14:textId="77777777" w:rsidR="006C6BA3" w:rsidRPr="0061172F" w:rsidRDefault="009A1913">
            <w:pPr>
              <w:spacing w:line="259" w:lineRule="auto"/>
              <w:ind w:left="125"/>
            </w:pPr>
            <w:r w:rsidRPr="0061172F">
              <w:t xml:space="preserve">Gender: Male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080A9" w14:textId="77777777" w:rsidR="006C6BA3" w:rsidRPr="0061172F" w:rsidRDefault="009A1913">
            <w:pPr>
              <w:spacing w:line="259" w:lineRule="auto"/>
            </w:pPr>
            <w:r w:rsidRPr="0061172F">
              <w:t xml:space="preserve">3.83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49252" w14:textId="77777777" w:rsidR="006C6BA3" w:rsidRPr="0061172F" w:rsidRDefault="009A1913">
            <w:pPr>
              <w:spacing w:line="259" w:lineRule="auto"/>
            </w:pPr>
            <w:r w:rsidRPr="0061172F">
              <w:t xml:space="preserve">0.94 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DFEF3" w14:textId="77777777" w:rsidR="006C6BA3" w:rsidRPr="0061172F" w:rsidRDefault="009A1913">
            <w:pPr>
              <w:spacing w:line="259" w:lineRule="auto"/>
            </w:pPr>
            <w:r w:rsidRPr="0061172F">
              <w:t xml:space="preserve">1.99 - 5.67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A7BBC" w14:textId="77777777" w:rsidR="006C6BA3" w:rsidRPr="0061172F" w:rsidRDefault="009A1913">
            <w:pPr>
              <w:spacing w:line="259" w:lineRule="auto"/>
            </w:pPr>
            <w:r w:rsidRPr="0061172F">
              <w:t xml:space="preserve">4.09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98B67" w14:textId="77777777" w:rsidR="006C6BA3" w:rsidRPr="0061172F" w:rsidRDefault="009A1913">
            <w:pPr>
              <w:spacing w:line="259" w:lineRule="auto"/>
              <w:jc w:val="both"/>
            </w:pPr>
            <w:r w:rsidRPr="0061172F">
              <w:t xml:space="preserve">&lt;.001 </w:t>
            </w:r>
          </w:p>
        </w:tc>
      </w:tr>
      <w:tr w:rsidR="006C6BA3" w:rsidRPr="0061172F" w14:paraId="10DEEC60" w14:textId="77777777">
        <w:trPr>
          <w:trHeight w:val="552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74E42" w14:textId="77777777" w:rsidR="006C6BA3" w:rsidRPr="0061172F" w:rsidRDefault="009A1913">
            <w:pPr>
              <w:spacing w:line="259" w:lineRule="auto"/>
              <w:ind w:left="125"/>
            </w:pPr>
            <w:r w:rsidRPr="0061172F">
              <w:t>Gender: Female</w:t>
            </w:r>
            <w:r w:rsidRPr="0061172F">
              <w:rPr>
                <w:i/>
              </w:rPr>
              <w:t xml:space="preserve"> </w:t>
            </w:r>
            <w:r w:rsidRPr="0061172F">
              <w:rPr>
                <w:vertAlign w:val="superscript"/>
              </w:rPr>
              <w:t>a</w:t>
            </w:r>
            <w:r w:rsidRPr="0061172F"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214B7" w14:textId="77777777" w:rsidR="006C6BA3" w:rsidRPr="0061172F" w:rsidRDefault="009A1913">
            <w:pPr>
              <w:spacing w:line="259" w:lineRule="auto"/>
            </w:pPr>
            <w:r w:rsidRPr="0061172F">
              <w:t xml:space="preserve">-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1890C" w14:textId="77777777" w:rsidR="006C6BA3" w:rsidRPr="0061172F" w:rsidRDefault="009A1913">
            <w:pPr>
              <w:spacing w:line="259" w:lineRule="auto"/>
            </w:pPr>
            <w:r w:rsidRPr="0061172F">
              <w:t xml:space="preserve">- 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35FA9" w14:textId="77777777" w:rsidR="006C6BA3" w:rsidRPr="0061172F" w:rsidRDefault="009A1913">
            <w:pPr>
              <w:spacing w:line="259" w:lineRule="auto"/>
            </w:pPr>
            <w:r w:rsidRPr="0061172F">
              <w:t xml:space="preserve">-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9A91D" w14:textId="77777777" w:rsidR="006C6BA3" w:rsidRPr="0061172F" w:rsidRDefault="009A1913">
            <w:pPr>
              <w:spacing w:line="259" w:lineRule="auto"/>
            </w:pPr>
            <w:r w:rsidRPr="0061172F">
              <w:t xml:space="preserve">-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9ABC1" w14:textId="77777777" w:rsidR="006C6BA3" w:rsidRPr="0061172F" w:rsidRDefault="009A1913">
            <w:pPr>
              <w:spacing w:line="259" w:lineRule="auto"/>
            </w:pPr>
            <w:r w:rsidRPr="0061172F">
              <w:t xml:space="preserve">- </w:t>
            </w:r>
          </w:p>
        </w:tc>
      </w:tr>
      <w:tr w:rsidR="006C6BA3" w:rsidRPr="0061172F" w14:paraId="19F020D0" w14:textId="77777777">
        <w:trPr>
          <w:trHeight w:val="552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EC982" w14:textId="77777777" w:rsidR="006C6BA3" w:rsidRPr="0061172F" w:rsidRDefault="009A1913">
            <w:pPr>
              <w:spacing w:line="259" w:lineRule="auto"/>
              <w:ind w:left="125"/>
            </w:pPr>
            <w:r w:rsidRPr="0061172F">
              <w:rPr>
                <w:i/>
              </w:rPr>
              <w:t>DRD4 C521 CC</w:t>
            </w:r>
            <w:r w:rsidRPr="0061172F">
              <w:t xml:space="preserve"> * Gender: Male </w:t>
            </w:r>
            <w:r w:rsidRPr="0061172F">
              <w:rPr>
                <w:vertAlign w:val="superscript"/>
              </w:rPr>
              <w:t>b</w:t>
            </w:r>
            <w:r w:rsidRPr="0061172F"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567A0" w14:textId="77777777" w:rsidR="006C6BA3" w:rsidRPr="0061172F" w:rsidRDefault="009A1913">
            <w:pPr>
              <w:spacing w:line="259" w:lineRule="auto"/>
            </w:pPr>
            <w:r w:rsidRPr="0061172F">
              <w:t xml:space="preserve">-1.37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55871" w14:textId="77777777" w:rsidR="006C6BA3" w:rsidRPr="0061172F" w:rsidRDefault="009A1913">
            <w:pPr>
              <w:spacing w:line="259" w:lineRule="auto"/>
            </w:pPr>
            <w:r w:rsidRPr="0061172F">
              <w:t xml:space="preserve">1.49 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EAF6F" w14:textId="77777777" w:rsidR="006C6BA3" w:rsidRPr="0061172F" w:rsidRDefault="009A1913">
            <w:pPr>
              <w:spacing w:line="259" w:lineRule="auto"/>
            </w:pPr>
            <w:r w:rsidRPr="0061172F">
              <w:t xml:space="preserve">-4.3 - 1.57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CFAA2" w14:textId="77777777" w:rsidR="006C6BA3" w:rsidRPr="0061172F" w:rsidRDefault="009A1913">
            <w:pPr>
              <w:spacing w:line="259" w:lineRule="auto"/>
            </w:pPr>
            <w:r w:rsidRPr="0061172F">
              <w:t xml:space="preserve">-0.92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7F35D" w14:textId="77777777" w:rsidR="006C6BA3" w:rsidRPr="0061172F" w:rsidRDefault="009A1913">
            <w:pPr>
              <w:spacing w:line="259" w:lineRule="auto"/>
            </w:pPr>
            <w:r w:rsidRPr="0061172F">
              <w:t xml:space="preserve">.360 </w:t>
            </w:r>
          </w:p>
        </w:tc>
      </w:tr>
      <w:tr w:rsidR="006C6BA3" w:rsidRPr="0061172F" w14:paraId="136DCE5C" w14:textId="77777777">
        <w:trPr>
          <w:trHeight w:val="693"/>
        </w:trPr>
        <w:tc>
          <w:tcPr>
            <w:tcW w:w="366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C277FDD" w14:textId="77777777" w:rsidR="006C6BA3" w:rsidRPr="0061172F" w:rsidRDefault="009A1913">
            <w:pPr>
              <w:spacing w:line="259" w:lineRule="auto"/>
              <w:ind w:left="125"/>
            </w:pPr>
            <w:r w:rsidRPr="0061172F">
              <w:rPr>
                <w:i/>
              </w:rPr>
              <w:t>DRD4 C521 CT</w:t>
            </w:r>
            <w:r w:rsidRPr="0061172F">
              <w:t xml:space="preserve"> * Gender: Male </w:t>
            </w:r>
            <w:r w:rsidRPr="0061172F">
              <w:rPr>
                <w:vertAlign w:val="superscript"/>
              </w:rPr>
              <w:t>b</w:t>
            </w:r>
            <w:r w:rsidRPr="0061172F"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26112E3" w14:textId="77777777" w:rsidR="006C6BA3" w:rsidRPr="0061172F" w:rsidRDefault="009A1913">
            <w:pPr>
              <w:spacing w:line="259" w:lineRule="auto"/>
            </w:pPr>
            <w:r w:rsidRPr="0061172F">
              <w:t xml:space="preserve">-1.18 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11E3A85" w14:textId="77777777" w:rsidR="006C6BA3" w:rsidRPr="0061172F" w:rsidRDefault="009A1913">
            <w:pPr>
              <w:spacing w:line="259" w:lineRule="auto"/>
            </w:pPr>
            <w:r w:rsidRPr="0061172F">
              <w:t xml:space="preserve">1.26 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FB7F907" w14:textId="77777777" w:rsidR="006C6BA3" w:rsidRPr="0061172F" w:rsidRDefault="009A1913">
            <w:pPr>
              <w:spacing w:line="259" w:lineRule="auto"/>
            </w:pPr>
            <w:r w:rsidRPr="0061172F">
              <w:t xml:space="preserve">-3.65 - 1.29 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FD963ED" w14:textId="77777777" w:rsidR="006C6BA3" w:rsidRPr="0061172F" w:rsidRDefault="009A1913">
            <w:pPr>
              <w:spacing w:line="259" w:lineRule="auto"/>
            </w:pPr>
            <w:r w:rsidRPr="0061172F">
              <w:t xml:space="preserve">-0.94 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1DB4188" w14:textId="77777777" w:rsidR="006C6BA3" w:rsidRPr="0061172F" w:rsidRDefault="009A1913">
            <w:pPr>
              <w:spacing w:line="259" w:lineRule="auto"/>
            </w:pPr>
            <w:r w:rsidRPr="0061172F">
              <w:t xml:space="preserve">.348 </w:t>
            </w:r>
          </w:p>
        </w:tc>
      </w:tr>
    </w:tbl>
    <w:p w14:paraId="76924BA0" w14:textId="77777777" w:rsidR="006C6BA3" w:rsidRPr="0061172F" w:rsidRDefault="009A1913">
      <w:pPr>
        <w:spacing w:line="259" w:lineRule="auto"/>
      </w:pPr>
      <w:r w:rsidRPr="0061172F">
        <w:t xml:space="preserve"> </w:t>
      </w:r>
    </w:p>
    <w:tbl>
      <w:tblPr>
        <w:tblStyle w:val="TableGrid"/>
        <w:tblW w:w="8803" w:type="dxa"/>
        <w:tblInd w:w="-14" w:type="dxa"/>
        <w:tblCellMar>
          <w:top w:w="17" w:type="dxa"/>
          <w:bottom w:w="143" w:type="dxa"/>
          <w:right w:w="115" w:type="dxa"/>
        </w:tblCellMar>
        <w:tblLook w:val="04A0" w:firstRow="1" w:lastRow="0" w:firstColumn="1" w:lastColumn="0" w:noHBand="0" w:noVBand="1"/>
      </w:tblPr>
      <w:tblGrid>
        <w:gridCol w:w="4799"/>
        <w:gridCol w:w="2554"/>
        <w:gridCol w:w="1450"/>
      </w:tblGrid>
      <w:tr w:rsidR="006C6BA3" w:rsidRPr="0061172F" w14:paraId="6A949236" w14:textId="77777777">
        <w:trPr>
          <w:trHeight w:val="1114"/>
        </w:trPr>
        <w:tc>
          <w:tcPr>
            <w:tcW w:w="4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56C3FC5" w14:textId="77777777" w:rsidR="006C6BA3" w:rsidRPr="0061172F" w:rsidRDefault="009A1913">
            <w:pPr>
              <w:spacing w:after="252" w:line="259" w:lineRule="auto"/>
              <w:ind w:left="125"/>
            </w:pPr>
            <w:r w:rsidRPr="0061172F">
              <w:t>Random Effects</w:t>
            </w:r>
            <w:r w:rsidRPr="0061172F">
              <w:rPr>
                <w:sz w:val="20"/>
              </w:rPr>
              <w:t xml:space="preserve"> </w:t>
            </w:r>
          </w:p>
          <w:p w14:paraId="04D75225" w14:textId="77777777" w:rsidR="006C6BA3" w:rsidRPr="0061172F" w:rsidRDefault="009A1913">
            <w:pPr>
              <w:spacing w:line="259" w:lineRule="auto"/>
              <w:ind w:left="125"/>
            </w:pPr>
            <w:r w:rsidRPr="0061172F">
              <w:t xml:space="preserve">  </w:t>
            </w:r>
          </w:p>
        </w:tc>
        <w:tc>
          <w:tcPr>
            <w:tcW w:w="25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377064B" w14:textId="77777777" w:rsidR="006C6BA3" w:rsidRPr="0061172F" w:rsidRDefault="009A1913">
            <w:pPr>
              <w:spacing w:line="259" w:lineRule="auto"/>
            </w:pPr>
            <w:r w:rsidRPr="0061172F">
              <w:t xml:space="preserve">Variance </w:t>
            </w:r>
          </w:p>
        </w:tc>
        <w:tc>
          <w:tcPr>
            <w:tcW w:w="14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18395592" w14:textId="77777777" w:rsidR="006C6BA3" w:rsidRPr="0061172F" w:rsidRDefault="009A1913">
            <w:pPr>
              <w:spacing w:line="259" w:lineRule="auto"/>
            </w:pPr>
            <w:r w:rsidRPr="0061172F">
              <w:t xml:space="preserve">SE </w:t>
            </w:r>
          </w:p>
        </w:tc>
      </w:tr>
      <w:tr w:rsidR="006C6BA3" w:rsidRPr="0061172F" w14:paraId="1BF291CB" w14:textId="77777777">
        <w:trPr>
          <w:trHeight w:val="425"/>
        </w:trPr>
        <w:tc>
          <w:tcPr>
            <w:tcW w:w="480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0BA0917" w14:textId="77777777" w:rsidR="006C6BA3" w:rsidRPr="0061172F" w:rsidRDefault="009A1913">
            <w:pPr>
              <w:spacing w:line="259" w:lineRule="auto"/>
              <w:ind w:left="125"/>
            </w:pPr>
            <w:r w:rsidRPr="0061172F">
              <w:t xml:space="preserve">Participant (Intercept) </w:t>
            </w:r>
          </w:p>
        </w:tc>
        <w:tc>
          <w:tcPr>
            <w:tcW w:w="255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BFBB1A3" w14:textId="77777777" w:rsidR="006C6BA3" w:rsidRPr="0061172F" w:rsidRDefault="009A1913">
            <w:pPr>
              <w:spacing w:line="259" w:lineRule="auto"/>
            </w:pPr>
            <w:r w:rsidRPr="0061172F">
              <w:t xml:space="preserve">12.59 </w:t>
            </w:r>
          </w:p>
        </w:tc>
        <w:tc>
          <w:tcPr>
            <w:tcW w:w="145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1DAA4D6" w14:textId="77777777" w:rsidR="006C6BA3" w:rsidRPr="0061172F" w:rsidRDefault="009A1913">
            <w:pPr>
              <w:spacing w:line="259" w:lineRule="auto"/>
            </w:pPr>
            <w:r w:rsidRPr="0061172F">
              <w:t xml:space="preserve">1.77 </w:t>
            </w:r>
          </w:p>
        </w:tc>
      </w:tr>
      <w:tr w:rsidR="006C6BA3" w:rsidRPr="0061172F" w14:paraId="026FD903" w14:textId="77777777">
        <w:trPr>
          <w:trHeight w:val="688"/>
        </w:trPr>
        <w:tc>
          <w:tcPr>
            <w:tcW w:w="480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3CFC960" w14:textId="77777777" w:rsidR="006C6BA3" w:rsidRPr="0061172F" w:rsidRDefault="009A1913">
            <w:pPr>
              <w:spacing w:line="259" w:lineRule="auto"/>
              <w:ind w:left="125"/>
            </w:pPr>
            <w:r w:rsidRPr="0061172F">
              <w:t xml:space="preserve">Residual 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56D3D4C" w14:textId="77777777" w:rsidR="006C6BA3" w:rsidRPr="0061172F" w:rsidRDefault="009A1913">
            <w:pPr>
              <w:spacing w:line="259" w:lineRule="auto"/>
            </w:pPr>
            <w:r w:rsidRPr="0061172F">
              <w:t xml:space="preserve">21.38 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AD542C9" w14:textId="77777777" w:rsidR="006C6BA3" w:rsidRPr="0061172F" w:rsidRDefault="009A1913">
            <w:pPr>
              <w:spacing w:line="259" w:lineRule="auto"/>
            </w:pPr>
            <w:r w:rsidRPr="0061172F">
              <w:t xml:space="preserve">1.29 </w:t>
            </w:r>
          </w:p>
        </w:tc>
      </w:tr>
    </w:tbl>
    <w:p w14:paraId="17E50037" w14:textId="7729AFB3" w:rsidR="006C6BA3" w:rsidRPr="0061172F" w:rsidRDefault="009A1913" w:rsidP="00285CAF">
      <w:pPr>
        <w:pStyle w:val="NoSpacing"/>
      </w:pPr>
      <w:r w:rsidRPr="0061172F">
        <w:rPr>
          <w:vertAlign w:val="superscript"/>
        </w:rPr>
        <w:t>a</w:t>
      </w:r>
      <w:r w:rsidRPr="0061172F">
        <w:t xml:space="preserve"> Reference category for main effect level comparisons. </w:t>
      </w:r>
      <w:r w:rsidR="00285CAF">
        <w:br/>
      </w:r>
      <w:r w:rsidRPr="0061172F">
        <w:rPr>
          <w:vertAlign w:val="superscript"/>
        </w:rPr>
        <w:t xml:space="preserve">b </w:t>
      </w:r>
      <w:r w:rsidRPr="0061172F">
        <w:t xml:space="preserve">Reference categories for interactions are as indicated for main effects. </w:t>
      </w:r>
    </w:p>
    <w:p w14:paraId="1F7F2844" w14:textId="77777777" w:rsidR="00285CAF" w:rsidRDefault="00285CAF">
      <w:pPr>
        <w:rPr>
          <w:color w:val="000000"/>
        </w:rPr>
      </w:pPr>
      <w:r>
        <w:rPr>
          <w:i/>
        </w:rPr>
        <w:br w:type="page"/>
      </w:r>
    </w:p>
    <w:p w14:paraId="6F822C63" w14:textId="3C4EC3F4" w:rsidR="006C6BA3" w:rsidRPr="00285CAF" w:rsidRDefault="00285CAF" w:rsidP="00285CAF">
      <w:pPr>
        <w:rPr>
          <w:i/>
          <w:iCs/>
        </w:rPr>
      </w:pPr>
      <w:r w:rsidRPr="00285CAF">
        <w:rPr>
          <w:i/>
          <w:iCs/>
        </w:rPr>
        <w:t xml:space="preserve">Supplementary </w:t>
      </w:r>
      <w:r w:rsidR="009A1913" w:rsidRPr="00285CAF">
        <w:rPr>
          <w:i/>
          <w:iCs/>
        </w:rPr>
        <w:t xml:space="preserve">Table </w:t>
      </w:r>
      <w:r w:rsidRPr="00285CAF">
        <w:rPr>
          <w:i/>
          <w:iCs/>
        </w:rPr>
        <w:t>4</w:t>
      </w:r>
      <w:r w:rsidR="009A1913" w:rsidRPr="00285CAF">
        <w:rPr>
          <w:i/>
          <w:iCs/>
        </w:rPr>
        <w:t xml:space="preserve">. Overall model for COMT Val158 </w:t>
      </w:r>
    </w:p>
    <w:tbl>
      <w:tblPr>
        <w:tblStyle w:val="TableGrid"/>
        <w:tblW w:w="8904" w:type="dxa"/>
        <w:tblInd w:w="-14" w:type="dxa"/>
        <w:tblCellMar>
          <w:top w:w="17" w:type="dxa"/>
          <w:bottom w:w="139" w:type="dxa"/>
          <w:right w:w="115" w:type="dxa"/>
        </w:tblCellMar>
        <w:tblLook w:val="04A0" w:firstRow="1" w:lastRow="0" w:firstColumn="1" w:lastColumn="0" w:noHBand="0" w:noVBand="1"/>
      </w:tblPr>
      <w:tblGrid>
        <w:gridCol w:w="3667"/>
        <w:gridCol w:w="1056"/>
        <w:gridCol w:w="941"/>
        <w:gridCol w:w="1694"/>
        <w:gridCol w:w="941"/>
        <w:gridCol w:w="605"/>
      </w:tblGrid>
      <w:tr w:rsidR="006C6BA3" w:rsidRPr="0061172F" w14:paraId="7E0FA98A" w14:textId="77777777">
        <w:trPr>
          <w:trHeight w:val="1114"/>
        </w:trPr>
        <w:tc>
          <w:tcPr>
            <w:tcW w:w="36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FEDB8B0" w14:textId="77777777" w:rsidR="006C6BA3" w:rsidRPr="0061172F" w:rsidRDefault="009A1913">
            <w:pPr>
              <w:spacing w:after="252" w:line="259" w:lineRule="auto"/>
              <w:ind w:left="125"/>
            </w:pPr>
            <w:r w:rsidRPr="0061172F">
              <w:t xml:space="preserve">Fixed Effects </w:t>
            </w:r>
          </w:p>
          <w:p w14:paraId="0DD33958" w14:textId="77777777" w:rsidR="006C6BA3" w:rsidRPr="0061172F" w:rsidRDefault="009A1913">
            <w:pPr>
              <w:spacing w:line="259" w:lineRule="auto"/>
              <w:ind w:left="125"/>
            </w:pPr>
            <w:r w:rsidRPr="0061172F">
              <w:t xml:space="preserve">  </w:t>
            </w:r>
          </w:p>
        </w:tc>
        <w:tc>
          <w:tcPr>
            <w:tcW w:w="10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7B4B8CC1" w14:textId="77777777" w:rsidR="006C6BA3" w:rsidRPr="0061172F" w:rsidRDefault="009A1913">
            <w:pPr>
              <w:spacing w:line="259" w:lineRule="auto"/>
            </w:pPr>
            <w:r w:rsidRPr="0061172F">
              <w:t xml:space="preserve">Estimate </w:t>
            </w:r>
          </w:p>
        </w:tc>
        <w:tc>
          <w:tcPr>
            <w:tcW w:w="9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1C63B343" w14:textId="77777777" w:rsidR="006C6BA3" w:rsidRPr="0061172F" w:rsidRDefault="009A1913">
            <w:pPr>
              <w:spacing w:line="259" w:lineRule="auto"/>
            </w:pPr>
            <w:r w:rsidRPr="0061172F">
              <w:t xml:space="preserve">SE </w:t>
            </w:r>
          </w:p>
        </w:tc>
        <w:tc>
          <w:tcPr>
            <w:tcW w:w="16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37E0E197" w14:textId="77777777" w:rsidR="006C6BA3" w:rsidRPr="0061172F" w:rsidRDefault="009A1913">
            <w:pPr>
              <w:spacing w:line="259" w:lineRule="auto"/>
            </w:pPr>
            <w:r w:rsidRPr="0061172F">
              <w:t xml:space="preserve">95% CI </w:t>
            </w:r>
          </w:p>
        </w:tc>
        <w:tc>
          <w:tcPr>
            <w:tcW w:w="9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493B25F0" w14:textId="77777777" w:rsidR="006C6BA3" w:rsidRPr="0061172F" w:rsidRDefault="009A1913">
            <w:pPr>
              <w:spacing w:line="259" w:lineRule="auto"/>
            </w:pPr>
            <w:r w:rsidRPr="0061172F">
              <w:t xml:space="preserve">t </w:t>
            </w:r>
          </w:p>
        </w:tc>
        <w:tc>
          <w:tcPr>
            <w:tcW w:w="6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7D2B37FC" w14:textId="77777777" w:rsidR="006C6BA3" w:rsidRPr="0061172F" w:rsidRDefault="009A1913">
            <w:pPr>
              <w:spacing w:line="259" w:lineRule="auto"/>
            </w:pPr>
            <w:r w:rsidRPr="0061172F">
              <w:t xml:space="preserve">p </w:t>
            </w:r>
          </w:p>
        </w:tc>
      </w:tr>
      <w:tr w:rsidR="006C6BA3" w:rsidRPr="0061172F" w14:paraId="7B2A2CD3" w14:textId="77777777">
        <w:trPr>
          <w:trHeight w:val="425"/>
        </w:trPr>
        <w:tc>
          <w:tcPr>
            <w:tcW w:w="366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9E82206" w14:textId="77777777" w:rsidR="006C6BA3" w:rsidRPr="0061172F" w:rsidRDefault="009A1913">
            <w:pPr>
              <w:spacing w:line="259" w:lineRule="auto"/>
              <w:ind w:left="125"/>
            </w:pPr>
            <w:r w:rsidRPr="0061172F">
              <w:t xml:space="preserve">Intercept </w:t>
            </w:r>
          </w:p>
        </w:tc>
        <w:tc>
          <w:tcPr>
            <w:tcW w:w="105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96E02A5" w14:textId="77777777" w:rsidR="006C6BA3" w:rsidRPr="0061172F" w:rsidRDefault="009A1913">
            <w:pPr>
              <w:spacing w:line="259" w:lineRule="auto"/>
            </w:pPr>
            <w:r w:rsidRPr="0061172F">
              <w:t xml:space="preserve">6.34 </w:t>
            </w:r>
          </w:p>
        </w:tc>
        <w:tc>
          <w:tcPr>
            <w:tcW w:w="94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C682BD7" w14:textId="77777777" w:rsidR="006C6BA3" w:rsidRPr="0061172F" w:rsidRDefault="009A1913">
            <w:pPr>
              <w:spacing w:line="259" w:lineRule="auto"/>
            </w:pPr>
            <w:r w:rsidRPr="0061172F">
              <w:t xml:space="preserve">1.07 </w:t>
            </w:r>
          </w:p>
        </w:tc>
        <w:tc>
          <w:tcPr>
            <w:tcW w:w="169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3669DEA" w14:textId="77777777" w:rsidR="006C6BA3" w:rsidRPr="0061172F" w:rsidRDefault="009A1913">
            <w:pPr>
              <w:spacing w:line="259" w:lineRule="auto"/>
            </w:pPr>
            <w:r w:rsidRPr="0061172F">
              <w:t xml:space="preserve">4.24 - 8.44 </w:t>
            </w:r>
          </w:p>
        </w:tc>
        <w:tc>
          <w:tcPr>
            <w:tcW w:w="94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2C4E670" w14:textId="77777777" w:rsidR="006C6BA3" w:rsidRPr="0061172F" w:rsidRDefault="009A1913">
            <w:pPr>
              <w:spacing w:line="259" w:lineRule="auto"/>
            </w:pPr>
            <w:r w:rsidRPr="0061172F">
              <w:t xml:space="preserve">5.94 </w:t>
            </w:r>
          </w:p>
        </w:tc>
        <w:tc>
          <w:tcPr>
            <w:tcW w:w="60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6C914A7" w14:textId="77777777" w:rsidR="006C6BA3" w:rsidRPr="0061172F" w:rsidRDefault="009A1913">
            <w:pPr>
              <w:spacing w:line="259" w:lineRule="auto"/>
            </w:pPr>
            <w:r w:rsidRPr="0061172F">
              <w:t xml:space="preserve">.000 </w:t>
            </w:r>
          </w:p>
        </w:tc>
      </w:tr>
      <w:tr w:rsidR="006C6BA3" w:rsidRPr="0061172F" w14:paraId="2E57B407" w14:textId="77777777">
        <w:trPr>
          <w:trHeight w:val="552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6898C" w14:textId="77777777" w:rsidR="006C6BA3" w:rsidRPr="0061172F" w:rsidRDefault="009A1913">
            <w:pPr>
              <w:spacing w:line="259" w:lineRule="auto"/>
              <w:ind w:left="125"/>
            </w:pPr>
            <w:r w:rsidRPr="0061172F">
              <w:rPr>
                <w:i/>
              </w:rPr>
              <w:t xml:space="preserve">COMT Val158 GA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7931B" w14:textId="77777777" w:rsidR="006C6BA3" w:rsidRPr="0061172F" w:rsidRDefault="009A1913">
            <w:pPr>
              <w:spacing w:line="259" w:lineRule="auto"/>
            </w:pPr>
            <w:r w:rsidRPr="0061172F">
              <w:t xml:space="preserve">-0.48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34515" w14:textId="77777777" w:rsidR="006C6BA3" w:rsidRPr="0061172F" w:rsidRDefault="009A1913">
            <w:pPr>
              <w:spacing w:line="259" w:lineRule="auto"/>
            </w:pPr>
            <w:r w:rsidRPr="0061172F">
              <w:t xml:space="preserve">0.99 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DFB09" w14:textId="77777777" w:rsidR="006C6BA3" w:rsidRPr="0061172F" w:rsidRDefault="009A1913">
            <w:pPr>
              <w:spacing w:line="259" w:lineRule="auto"/>
            </w:pPr>
            <w:r w:rsidRPr="0061172F">
              <w:t xml:space="preserve">-2.44 - 1.47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48240" w14:textId="77777777" w:rsidR="006C6BA3" w:rsidRPr="0061172F" w:rsidRDefault="009A1913">
            <w:pPr>
              <w:spacing w:line="259" w:lineRule="auto"/>
            </w:pPr>
            <w:r w:rsidRPr="0061172F">
              <w:t xml:space="preserve">-0.49 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5C65D" w14:textId="77777777" w:rsidR="006C6BA3" w:rsidRPr="0061172F" w:rsidRDefault="009A1913">
            <w:pPr>
              <w:spacing w:line="259" w:lineRule="auto"/>
            </w:pPr>
            <w:r w:rsidRPr="0061172F">
              <w:t xml:space="preserve">.626 </w:t>
            </w:r>
          </w:p>
        </w:tc>
      </w:tr>
      <w:tr w:rsidR="006C6BA3" w:rsidRPr="0061172F" w14:paraId="0E0FC2B0" w14:textId="77777777">
        <w:trPr>
          <w:trHeight w:val="548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24D00" w14:textId="77777777" w:rsidR="006C6BA3" w:rsidRPr="0061172F" w:rsidRDefault="009A1913">
            <w:pPr>
              <w:spacing w:line="259" w:lineRule="auto"/>
              <w:ind w:left="125"/>
            </w:pPr>
            <w:r w:rsidRPr="0061172F">
              <w:rPr>
                <w:i/>
              </w:rPr>
              <w:t xml:space="preserve">COMT Val158 AA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0FEBF" w14:textId="77777777" w:rsidR="006C6BA3" w:rsidRPr="0061172F" w:rsidRDefault="009A1913">
            <w:pPr>
              <w:spacing w:line="259" w:lineRule="auto"/>
            </w:pPr>
            <w:r w:rsidRPr="0061172F">
              <w:t xml:space="preserve">0.05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9C810" w14:textId="77777777" w:rsidR="006C6BA3" w:rsidRPr="0061172F" w:rsidRDefault="009A1913">
            <w:pPr>
              <w:spacing w:line="259" w:lineRule="auto"/>
            </w:pPr>
            <w:r w:rsidRPr="0061172F">
              <w:t xml:space="preserve">1.06 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D168E" w14:textId="77777777" w:rsidR="006C6BA3" w:rsidRPr="0061172F" w:rsidRDefault="009A1913">
            <w:pPr>
              <w:spacing w:line="259" w:lineRule="auto"/>
            </w:pPr>
            <w:r w:rsidRPr="0061172F">
              <w:t xml:space="preserve">-2.04 - 2.14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73274" w14:textId="77777777" w:rsidR="006C6BA3" w:rsidRPr="0061172F" w:rsidRDefault="009A1913">
            <w:pPr>
              <w:spacing w:line="259" w:lineRule="auto"/>
            </w:pPr>
            <w:r w:rsidRPr="0061172F">
              <w:t xml:space="preserve">0.04 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7896C" w14:textId="77777777" w:rsidR="006C6BA3" w:rsidRPr="0061172F" w:rsidRDefault="009A1913">
            <w:pPr>
              <w:spacing w:line="259" w:lineRule="auto"/>
            </w:pPr>
            <w:r w:rsidRPr="0061172F">
              <w:t xml:space="preserve">.964 </w:t>
            </w:r>
          </w:p>
        </w:tc>
      </w:tr>
      <w:tr w:rsidR="006C6BA3" w:rsidRPr="0061172F" w14:paraId="650545A7" w14:textId="77777777">
        <w:trPr>
          <w:trHeight w:val="556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C943C" w14:textId="77777777" w:rsidR="006C6BA3" w:rsidRPr="0061172F" w:rsidRDefault="009A1913">
            <w:pPr>
              <w:spacing w:line="259" w:lineRule="auto"/>
              <w:ind w:left="125"/>
            </w:pPr>
            <w:r w:rsidRPr="0061172F">
              <w:rPr>
                <w:i/>
              </w:rPr>
              <w:t xml:space="preserve">COMT Val158 GA </w:t>
            </w:r>
            <w:r w:rsidRPr="0061172F">
              <w:rPr>
                <w:vertAlign w:val="superscript"/>
              </w:rPr>
              <w:t>a</w:t>
            </w:r>
            <w:r w:rsidRPr="0061172F">
              <w:rPr>
                <w:i/>
              </w:rPr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F816A" w14:textId="77777777" w:rsidR="006C6BA3" w:rsidRPr="0061172F" w:rsidRDefault="009A1913">
            <w:pPr>
              <w:spacing w:line="259" w:lineRule="auto"/>
            </w:pPr>
            <w:r w:rsidRPr="0061172F">
              <w:t xml:space="preserve">-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47B27" w14:textId="77777777" w:rsidR="006C6BA3" w:rsidRPr="0061172F" w:rsidRDefault="009A1913">
            <w:pPr>
              <w:spacing w:line="259" w:lineRule="auto"/>
            </w:pPr>
            <w:r w:rsidRPr="0061172F">
              <w:t xml:space="preserve">- 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55120" w14:textId="77777777" w:rsidR="006C6BA3" w:rsidRPr="0061172F" w:rsidRDefault="009A1913">
            <w:pPr>
              <w:spacing w:line="259" w:lineRule="auto"/>
            </w:pPr>
            <w:r w:rsidRPr="0061172F">
              <w:t xml:space="preserve">-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5F6D0" w14:textId="77777777" w:rsidR="006C6BA3" w:rsidRPr="0061172F" w:rsidRDefault="009A1913">
            <w:pPr>
              <w:spacing w:line="259" w:lineRule="auto"/>
            </w:pPr>
            <w:r w:rsidRPr="0061172F">
              <w:t xml:space="preserve">- 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A80A1" w14:textId="77777777" w:rsidR="006C6BA3" w:rsidRPr="0061172F" w:rsidRDefault="009A1913">
            <w:pPr>
              <w:spacing w:line="259" w:lineRule="auto"/>
            </w:pPr>
            <w:r w:rsidRPr="0061172F">
              <w:t xml:space="preserve">- </w:t>
            </w:r>
          </w:p>
        </w:tc>
      </w:tr>
      <w:tr w:rsidR="006C6BA3" w:rsidRPr="0061172F" w14:paraId="24B981A2" w14:textId="77777777">
        <w:trPr>
          <w:trHeight w:val="548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DF51C" w14:textId="77777777" w:rsidR="006C6BA3" w:rsidRPr="0061172F" w:rsidRDefault="009A1913">
            <w:pPr>
              <w:spacing w:line="259" w:lineRule="auto"/>
              <w:ind w:left="125"/>
            </w:pPr>
            <w:r w:rsidRPr="0061172F">
              <w:t xml:space="preserve">European/Caucasian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0EAB2" w14:textId="77777777" w:rsidR="006C6BA3" w:rsidRPr="0061172F" w:rsidRDefault="009A1913">
            <w:pPr>
              <w:spacing w:line="259" w:lineRule="auto"/>
            </w:pPr>
            <w:r w:rsidRPr="0061172F">
              <w:t xml:space="preserve">0.77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878FE" w14:textId="77777777" w:rsidR="006C6BA3" w:rsidRPr="0061172F" w:rsidRDefault="009A1913">
            <w:pPr>
              <w:spacing w:line="259" w:lineRule="auto"/>
            </w:pPr>
            <w:r w:rsidRPr="0061172F">
              <w:t xml:space="preserve">0.82 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6894F" w14:textId="77777777" w:rsidR="006C6BA3" w:rsidRPr="0061172F" w:rsidRDefault="009A1913">
            <w:pPr>
              <w:spacing w:line="259" w:lineRule="auto"/>
            </w:pPr>
            <w:r w:rsidRPr="0061172F">
              <w:t xml:space="preserve">-0.84 - 2.38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E57CC" w14:textId="77777777" w:rsidR="006C6BA3" w:rsidRPr="0061172F" w:rsidRDefault="009A1913">
            <w:pPr>
              <w:spacing w:line="259" w:lineRule="auto"/>
            </w:pPr>
            <w:r w:rsidRPr="0061172F">
              <w:t xml:space="preserve">0.94 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AD425" w14:textId="77777777" w:rsidR="006C6BA3" w:rsidRPr="0061172F" w:rsidRDefault="009A1913">
            <w:pPr>
              <w:spacing w:line="259" w:lineRule="auto"/>
            </w:pPr>
            <w:r w:rsidRPr="0061172F">
              <w:t xml:space="preserve">.348 </w:t>
            </w:r>
          </w:p>
        </w:tc>
      </w:tr>
      <w:tr w:rsidR="006C6BA3" w:rsidRPr="0061172F" w14:paraId="573C3B7E" w14:textId="77777777">
        <w:trPr>
          <w:trHeight w:val="556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EF6CB" w14:textId="77777777" w:rsidR="006C6BA3" w:rsidRPr="0061172F" w:rsidRDefault="009A1913">
            <w:pPr>
              <w:spacing w:line="259" w:lineRule="auto"/>
              <w:ind w:left="125"/>
            </w:pPr>
            <w:r w:rsidRPr="0061172F">
              <w:t>Non-European/Caucasian</w:t>
            </w:r>
            <w:r w:rsidRPr="0061172F">
              <w:rPr>
                <w:i/>
              </w:rPr>
              <w:t xml:space="preserve"> </w:t>
            </w:r>
            <w:r w:rsidRPr="0061172F">
              <w:rPr>
                <w:vertAlign w:val="superscript"/>
              </w:rPr>
              <w:t>a</w:t>
            </w:r>
            <w:r w:rsidRPr="0061172F"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ECCE0" w14:textId="77777777" w:rsidR="006C6BA3" w:rsidRPr="0061172F" w:rsidRDefault="009A1913">
            <w:pPr>
              <w:spacing w:line="259" w:lineRule="auto"/>
            </w:pPr>
            <w:r w:rsidRPr="0061172F">
              <w:t xml:space="preserve">-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65C0E" w14:textId="77777777" w:rsidR="006C6BA3" w:rsidRPr="0061172F" w:rsidRDefault="009A1913">
            <w:pPr>
              <w:spacing w:line="259" w:lineRule="auto"/>
            </w:pPr>
            <w:r w:rsidRPr="0061172F">
              <w:t xml:space="preserve">- 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66526" w14:textId="77777777" w:rsidR="006C6BA3" w:rsidRPr="0061172F" w:rsidRDefault="009A1913">
            <w:pPr>
              <w:spacing w:line="259" w:lineRule="auto"/>
            </w:pPr>
            <w:r w:rsidRPr="0061172F">
              <w:t xml:space="preserve">-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3280A" w14:textId="77777777" w:rsidR="006C6BA3" w:rsidRPr="0061172F" w:rsidRDefault="009A1913">
            <w:pPr>
              <w:spacing w:line="259" w:lineRule="auto"/>
            </w:pPr>
            <w:r w:rsidRPr="0061172F">
              <w:t xml:space="preserve">- 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3DB2E" w14:textId="77777777" w:rsidR="006C6BA3" w:rsidRPr="0061172F" w:rsidRDefault="009A1913">
            <w:pPr>
              <w:spacing w:line="259" w:lineRule="auto"/>
            </w:pPr>
            <w:r w:rsidRPr="0061172F">
              <w:t xml:space="preserve">- </w:t>
            </w:r>
          </w:p>
        </w:tc>
      </w:tr>
      <w:tr w:rsidR="006C6BA3" w:rsidRPr="0061172F" w14:paraId="4F8F4281" w14:textId="77777777">
        <w:trPr>
          <w:trHeight w:val="548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32B10" w14:textId="77777777" w:rsidR="006C6BA3" w:rsidRPr="0061172F" w:rsidRDefault="009A1913">
            <w:pPr>
              <w:spacing w:line="259" w:lineRule="auto"/>
              <w:ind w:left="125"/>
            </w:pPr>
            <w:r w:rsidRPr="0061172F">
              <w:t xml:space="preserve">Gender: Male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7D9EF" w14:textId="77777777" w:rsidR="006C6BA3" w:rsidRPr="0061172F" w:rsidRDefault="009A1913">
            <w:pPr>
              <w:spacing w:line="259" w:lineRule="auto"/>
            </w:pPr>
            <w:r w:rsidRPr="0061172F">
              <w:t xml:space="preserve">2.8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0667E" w14:textId="77777777" w:rsidR="006C6BA3" w:rsidRPr="0061172F" w:rsidRDefault="009A1913">
            <w:pPr>
              <w:spacing w:line="259" w:lineRule="auto"/>
            </w:pPr>
            <w:r w:rsidRPr="0061172F">
              <w:t xml:space="preserve">1.13 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899E3" w14:textId="77777777" w:rsidR="006C6BA3" w:rsidRPr="0061172F" w:rsidRDefault="009A1913">
            <w:pPr>
              <w:spacing w:line="259" w:lineRule="auto"/>
            </w:pPr>
            <w:r w:rsidRPr="0061172F">
              <w:t xml:space="preserve">0.57 - 5.02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45016" w14:textId="77777777" w:rsidR="006C6BA3" w:rsidRPr="0061172F" w:rsidRDefault="009A1913">
            <w:pPr>
              <w:spacing w:line="259" w:lineRule="auto"/>
            </w:pPr>
            <w:r w:rsidRPr="0061172F">
              <w:t xml:space="preserve">2.48 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145CA" w14:textId="77777777" w:rsidR="006C6BA3" w:rsidRPr="0061172F" w:rsidRDefault="009A1913">
            <w:pPr>
              <w:spacing w:line="259" w:lineRule="auto"/>
            </w:pPr>
            <w:r w:rsidRPr="0061172F">
              <w:t xml:space="preserve">.014 </w:t>
            </w:r>
          </w:p>
        </w:tc>
      </w:tr>
      <w:tr w:rsidR="006C6BA3" w:rsidRPr="0061172F" w14:paraId="54165603" w14:textId="77777777">
        <w:trPr>
          <w:trHeight w:val="556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72CE6" w14:textId="77777777" w:rsidR="006C6BA3" w:rsidRPr="0061172F" w:rsidRDefault="009A1913">
            <w:pPr>
              <w:spacing w:line="259" w:lineRule="auto"/>
              <w:ind w:left="125"/>
            </w:pPr>
            <w:r w:rsidRPr="0061172F">
              <w:t>Gender: Female</w:t>
            </w:r>
            <w:r w:rsidRPr="0061172F">
              <w:rPr>
                <w:i/>
              </w:rPr>
              <w:t xml:space="preserve"> </w:t>
            </w:r>
            <w:r w:rsidRPr="0061172F">
              <w:rPr>
                <w:vertAlign w:val="superscript"/>
              </w:rPr>
              <w:t>a</w:t>
            </w:r>
            <w:r w:rsidRPr="0061172F"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24BD2" w14:textId="77777777" w:rsidR="006C6BA3" w:rsidRPr="0061172F" w:rsidRDefault="009A1913">
            <w:pPr>
              <w:spacing w:line="259" w:lineRule="auto"/>
            </w:pPr>
            <w:r w:rsidRPr="0061172F">
              <w:t xml:space="preserve">-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39014" w14:textId="77777777" w:rsidR="006C6BA3" w:rsidRPr="0061172F" w:rsidRDefault="009A1913">
            <w:pPr>
              <w:spacing w:line="259" w:lineRule="auto"/>
            </w:pPr>
            <w:r w:rsidRPr="0061172F">
              <w:t xml:space="preserve">- 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B327A" w14:textId="77777777" w:rsidR="006C6BA3" w:rsidRPr="0061172F" w:rsidRDefault="009A1913">
            <w:pPr>
              <w:spacing w:line="259" w:lineRule="auto"/>
            </w:pPr>
            <w:r w:rsidRPr="0061172F">
              <w:t xml:space="preserve">-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C1250" w14:textId="77777777" w:rsidR="006C6BA3" w:rsidRPr="0061172F" w:rsidRDefault="009A1913">
            <w:pPr>
              <w:spacing w:line="259" w:lineRule="auto"/>
            </w:pPr>
            <w:r w:rsidRPr="0061172F">
              <w:t xml:space="preserve">- 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77668" w14:textId="77777777" w:rsidR="006C6BA3" w:rsidRPr="0061172F" w:rsidRDefault="009A1913">
            <w:pPr>
              <w:spacing w:line="259" w:lineRule="auto"/>
            </w:pPr>
            <w:r w:rsidRPr="0061172F">
              <w:t xml:space="preserve">- </w:t>
            </w:r>
          </w:p>
        </w:tc>
      </w:tr>
      <w:tr w:rsidR="006C6BA3" w:rsidRPr="0061172F" w14:paraId="4FE189AF" w14:textId="77777777">
        <w:trPr>
          <w:trHeight w:val="1054"/>
        </w:trPr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E8FF2" w14:textId="77777777" w:rsidR="006C6BA3" w:rsidRPr="0061172F" w:rsidRDefault="009A1913">
            <w:pPr>
              <w:spacing w:after="215" w:line="259" w:lineRule="auto"/>
              <w:ind w:left="125"/>
            </w:pPr>
            <w:r w:rsidRPr="0061172F">
              <w:rPr>
                <w:i/>
              </w:rPr>
              <w:t>COMT Val158GA</w:t>
            </w:r>
            <w:r w:rsidRPr="0061172F">
              <w:t xml:space="preserve"> * Gender: Male </w:t>
            </w:r>
          </w:p>
          <w:p w14:paraId="16153579" w14:textId="77777777" w:rsidR="006C6BA3" w:rsidRPr="0061172F" w:rsidRDefault="009A1913">
            <w:pPr>
              <w:spacing w:line="259" w:lineRule="auto"/>
              <w:ind w:left="125"/>
            </w:pPr>
            <w:r w:rsidRPr="0061172F">
              <w:rPr>
                <w:sz w:val="16"/>
              </w:rPr>
              <w:t>b</w:t>
            </w:r>
            <w:r w:rsidRPr="0061172F"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46B10E7E" w14:textId="77777777" w:rsidR="006C6BA3" w:rsidRPr="0061172F" w:rsidRDefault="009A1913">
            <w:pPr>
              <w:spacing w:line="259" w:lineRule="auto"/>
            </w:pPr>
            <w:r w:rsidRPr="0061172F">
              <w:t xml:space="preserve">0.76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185BFB5" w14:textId="77777777" w:rsidR="006C6BA3" w:rsidRPr="0061172F" w:rsidRDefault="009A1913">
            <w:pPr>
              <w:spacing w:line="259" w:lineRule="auto"/>
            </w:pPr>
            <w:r w:rsidRPr="0061172F">
              <w:t xml:space="preserve">1.37 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5318449D" w14:textId="77777777" w:rsidR="006C6BA3" w:rsidRPr="0061172F" w:rsidRDefault="009A1913">
            <w:pPr>
              <w:spacing w:line="259" w:lineRule="auto"/>
            </w:pPr>
            <w:r w:rsidRPr="0061172F">
              <w:t xml:space="preserve">-1.94 - 3.46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650D2E46" w14:textId="77777777" w:rsidR="006C6BA3" w:rsidRPr="0061172F" w:rsidRDefault="009A1913">
            <w:pPr>
              <w:spacing w:line="259" w:lineRule="auto"/>
            </w:pPr>
            <w:r w:rsidRPr="0061172F">
              <w:t xml:space="preserve">0.55 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45B51B35" w14:textId="77777777" w:rsidR="006C6BA3" w:rsidRPr="0061172F" w:rsidRDefault="009A1913">
            <w:pPr>
              <w:spacing w:line="259" w:lineRule="auto"/>
            </w:pPr>
            <w:r w:rsidRPr="0061172F">
              <w:t xml:space="preserve">.581 </w:t>
            </w:r>
          </w:p>
        </w:tc>
      </w:tr>
      <w:tr w:rsidR="006C6BA3" w:rsidRPr="0061172F" w14:paraId="1616C1B0" w14:textId="77777777">
        <w:trPr>
          <w:trHeight w:val="1290"/>
        </w:trPr>
        <w:tc>
          <w:tcPr>
            <w:tcW w:w="366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A6BD8B7" w14:textId="77777777" w:rsidR="006C6BA3" w:rsidRPr="0061172F" w:rsidRDefault="009A1913">
            <w:pPr>
              <w:spacing w:after="215" w:line="259" w:lineRule="auto"/>
              <w:ind w:left="125"/>
            </w:pPr>
            <w:r w:rsidRPr="0061172F">
              <w:rPr>
                <w:i/>
              </w:rPr>
              <w:t>COMT Val158AA</w:t>
            </w:r>
            <w:r w:rsidRPr="0061172F">
              <w:t xml:space="preserve"> * Gender: Male </w:t>
            </w:r>
          </w:p>
          <w:p w14:paraId="3665ABAA" w14:textId="77777777" w:rsidR="006C6BA3" w:rsidRPr="0061172F" w:rsidRDefault="009A1913">
            <w:pPr>
              <w:spacing w:line="259" w:lineRule="auto"/>
              <w:ind w:left="125"/>
            </w:pPr>
            <w:r w:rsidRPr="0061172F">
              <w:rPr>
                <w:sz w:val="16"/>
              </w:rPr>
              <w:t>b</w:t>
            </w:r>
            <w:r w:rsidRPr="0061172F"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57761A9" w14:textId="77777777" w:rsidR="006C6BA3" w:rsidRPr="0061172F" w:rsidRDefault="009A1913">
            <w:pPr>
              <w:spacing w:line="259" w:lineRule="auto"/>
            </w:pPr>
            <w:r w:rsidRPr="0061172F">
              <w:t xml:space="preserve">-0.73 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FEA867A" w14:textId="77777777" w:rsidR="006C6BA3" w:rsidRPr="0061172F" w:rsidRDefault="009A1913">
            <w:pPr>
              <w:spacing w:line="259" w:lineRule="auto"/>
            </w:pPr>
            <w:r w:rsidRPr="0061172F">
              <w:t xml:space="preserve">1.52 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33600B6" w14:textId="77777777" w:rsidR="006C6BA3" w:rsidRPr="0061172F" w:rsidRDefault="009A1913">
            <w:pPr>
              <w:spacing w:line="259" w:lineRule="auto"/>
            </w:pPr>
            <w:r w:rsidRPr="0061172F">
              <w:t xml:space="preserve">-3.73 - 2.26 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9C632D7" w14:textId="77777777" w:rsidR="006C6BA3" w:rsidRPr="0061172F" w:rsidRDefault="009A1913">
            <w:pPr>
              <w:spacing w:line="259" w:lineRule="auto"/>
            </w:pPr>
            <w:r w:rsidRPr="0061172F">
              <w:t xml:space="preserve">-0.48 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3992B16" w14:textId="77777777" w:rsidR="006C6BA3" w:rsidRPr="0061172F" w:rsidRDefault="009A1913">
            <w:pPr>
              <w:spacing w:line="259" w:lineRule="auto"/>
            </w:pPr>
            <w:r w:rsidRPr="0061172F">
              <w:t xml:space="preserve">.631 </w:t>
            </w:r>
          </w:p>
        </w:tc>
      </w:tr>
    </w:tbl>
    <w:p w14:paraId="6963F9B4" w14:textId="4376583D" w:rsidR="006C6BA3" w:rsidRPr="0061172F" w:rsidRDefault="009A1913" w:rsidP="00285CAF">
      <w:pPr>
        <w:spacing w:after="253" w:line="259" w:lineRule="auto"/>
      </w:pPr>
      <w:r w:rsidRPr="0061172F">
        <w:t xml:space="preserve"> Random Effects</w:t>
      </w:r>
      <w:r w:rsidRPr="0061172F">
        <w:rPr>
          <w:sz w:val="20"/>
        </w:rPr>
        <w:t xml:space="preserve"> </w:t>
      </w:r>
    </w:p>
    <w:tbl>
      <w:tblPr>
        <w:tblStyle w:val="TableGrid"/>
        <w:tblW w:w="8803" w:type="dxa"/>
        <w:tblInd w:w="-14" w:type="dxa"/>
        <w:tblCellMar>
          <w:top w:w="17" w:type="dxa"/>
          <w:right w:w="115" w:type="dxa"/>
        </w:tblCellMar>
        <w:tblLook w:val="04A0" w:firstRow="1" w:lastRow="0" w:firstColumn="1" w:lastColumn="0" w:noHBand="0" w:noVBand="1"/>
      </w:tblPr>
      <w:tblGrid>
        <w:gridCol w:w="4799"/>
        <w:gridCol w:w="2554"/>
        <w:gridCol w:w="1450"/>
      </w:tblGrid>
      <w:tr w:rsidR="006C6BA3" w:rsidRPr="0061172F" w14:paraId="5FABC6FE" w14:textId="77777777">
        <w:trPr>
          <w:trHeight w:val="562"/>
        </w:trPr>
        <w:tc>
          <w:tcPr>
            <w:tcW w:w="4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B6F533F" w14:textId="77777777" w:rsidR="006C6BA3" w:rsidRPr="0061172F" w:rsidRDefault="009A1913">
            <w:pPr>
              <w:spacing w:line="259" w:lineRule="auto"/>
              <w:ind w:left="125"/>
            </w:pPr>
            <w:r w:rsidRPr="0061172F">
              <w:t xml:space="preserve">  </w:t>
            </w:r>
          </w:p>
        </w:tc>
        <w:tc>
          <w:tcPr>
            <w:tcW w:w="25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8D97519" w14:textId="77777777" w:rsidR="006C6BA3" w:rsidRPr="0061172F" w:rsidRDefault="009A1913">
            <w:pPr>
              <w:spacing w:line="259" w:lineRule="auto"/>
            </w:pPr>
            <w:r w:rsidRPr="0061172F">
              <w:t xml:space="preserve">Variance </w:t>
            </w:r>
          </w:p>
        </w:tc>
        <w:tc>
          <w:tcPr>
            <w:tcW w:w="14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96E186D" w14:textId="77777777" w:rsidR="006C6BA3" w:rsidRPr="0061172F" w:rsidRDefault="009A1913">
            <w:pPr>
              <w:spacing w:line="259" w:lineRule="auto"/>
            </w:pPr>
            <w:r w:rsidRPr="0061172F">
              <w:t xml:space="preserve">SE </w:t>
            </w:r>
          </w:p>
        </w:tc>
      </w:tr>
      <w:tr w:rsidR="006C6BA3" w:rsidRPr="0061172F" w14:paraId="55BE0A5C" w14:textId="77777777">
        <w:trPr>
          <w:trHeight w:val="425"/>
        </w:trPr>
        <w:tc>
          <w:tcPr>
            <w:tcW w:w="480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BFDDD5B" w14:textId="77777777" w:rsidR="006C6BA3" w:rsidRPr="0061172F" w:rsidRDefault="009A1913">
            <w:pPr>
              <w:spacing w:line="259" w:lineRule="auto"/>
              <w:ind w:left="125"/>
            </w:pPr>
            <w:r w:rsidRPr="0061172F">
              <w:t xml:space="preserve">Participant (Intercept) </w:t>
            </w:r>
          </w:p>
        </w:tc>
        <w:tc>
          <w:tcPr>
            <w:tcW w:w="255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521D928" w14:textId="77777777" w:rsidR="006C6BA3" w:rsidRPr="0061172F" w:rsidRDefault="009A1913">
            <w:pPr>
              <w:spacing w:line="259" w:lineRule="auto"/>
            </w:pPr>
            <w:r w:rsidRPr="0061172F">
              <w:t xml:space="preserve">12.48 </w:t>
            </w:r>
          </w:p>
        </w:tc>
        <w:tc>
          <w:tcPr>
            <w:tcW w:w="145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E9498FD" w14:textId="77777777" w:rsidR="006C6BA3" w:rsidRPr="0061172F" w:rsidRDefault="009A1913">
            <w:pPr>
              <w:spacing w:line="259" w:lineRule="auto"/>
            </w:pPr>
            <w:r w:rsidRPr="0061172F">
              <w:t xml:space="preserve">1.76 </w:t>
            </w:r>
          </w:p>
        </w:tc>
      </w:tr>
      <w:tr w:rsidR="006C6BA3" w:rsidRPr="0061172F" w14:paraId="7BDB839F" w14:textId="77777777">
        <w:trPr>
          <w:trHeight w:val="688"/>
        </w:trPr>
        <w:tc>
          <w:tcPr>
            <w:tcW w:w="480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6A04D5A" w14:textId="77777777" w:rsidR="006C6BA3" w:rsidRPr="0061172F" w:rsidRDefault="009A1913">
            <w:pPr>
              <w:spacing w:line="259" w:lineRule="auto"/>
              <w:ind w:left="125"/>
            </w:pPr>
            <w:r w:rsidRPr="0061172F">
              <w:t xml:space="preserve">Residual 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EC45F0A" w14:textId="77777777" w:rsidR="006C6BA3" w:rsidRPr="0061172F" w:rsidRDefault="009A1913">
            <w:pPr>
              <w:spacing w:line="259" w:lineRule="auto"/>
            </w:pPr>
            <w:r w:rsidRPr="0061172F">
              <w:t xml:space="preserve">21.39 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E7F11D2" w14:textId="77777777" w:rsidR="006C6BA3" w:rsidRPr="0061172F" w:rsidRDefault="009A1913">
            <w:pPr>
              <w:spacing w:line="259" w:lineRule="auto"/>
            </w:pPr>
            <w:r w:rsidRPr="0061172F">
              <w:t xml:space="preserve">1.29 </w:t>
            </w:r>
          </w:p>
        </w:tc>
      </w:tr>
    </w:tbl>
    <w:p w14:paraId="2F555EE7" w14:textId="4B8E1E98" w:rsidR="006C6BA3" w:rsidRPr="0061172F" w:rsidRDefault="00285CAF" w:rsidP="00285CAF">
      <w:pPr>
        <w:pStyle w:val="NoSpacing"/>
      </w:pPr>
      <w:r>
        <w:rPr>
          <w:vertAlign w:val="superscript"/>
        </w:rPr>
        <w:t xml:space="preserve">a </w:t>
      </w:r>
      <w:r w:rsidR="009A1913" w:rsidRPr="0061172F">
        <w:t xml:space="preserve">Reference category for main effect level comparisons. </w:t>
      </w:r>
    </w:p>
    <w:p w14:paraId="79268C5F" w14:textId="2638924D" w:rsidR="006C6BA3" w:rsidRPr="0061172F" w:rsidRDefault="00285CAF" w:rsidP="00285CAF">
      <w:pPr>
        <w:pStyle w:val="NoSpacing"/>
      </w:pPr>
      <w:r>
        <w:rPr>
          <w:vertAlign w:val="superscript"/>
        </w:rPr>
        <w:t xml:space="preserve">b </w:t>
      </w:r>
      <w:r w:rsidR="009A1913" w:rsidRPr="0061172F">
        <w:t xml:space="preserve">Reference categories for interactions are as indicated for main effects. </w:t>
      </w:r>
    </w:p>
    <w:p w14:paraId="058CADB7" w14:textId="61904BC2" w:rsidR="006C6BA3" w:rsidRDefault="006C6BA3">
      <w:pPr>
        <w:spacing w:line="259" w:lineRule="auto"/>
      </w:pPr>
    </w:p>
    <w:sectPr w:rsidR="006C6BA3" w:rsidSect="00D12226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type w:val="continuous"/>
      <w:pgSz w:w="12240" w:h="15840"/>
      <w:pgMar w:top="1161" w:right="3953" w:bottom="1636" w:left="1279" w:header="302" w:footer="497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0FF422" w14:textId="77777777" w:rsidR="00536EA7" w:rsidRDefault="00536EA7">
      <w:r>
        <w:separator/>
      </w:r>
    </w:p>
  </w:endnote>
  <w:endnote w:type="continuationSeparator" w:id="0">
    <w:p w14:paraId="01AE21C9" w14:textId="77777777" w:rsidR="00536EA7" w:rsidRDefault="00536E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CE410F" w14:textId="77777777" w:rsidR="00FD4C7A" w:rsidRDefault="00FD4C7A">
    <w:pPr>
      <w:spacing w:after="160" w:line="259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63FE2A" w14:textId="77777777" w:rsidR="00FD4C7A" w:rsidRDefault="00FD4C7A">
    <w:pPr>
      <w:spacing w:after="160" w:line="259" w:lineRule="auto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64ADBF" w14:textId="77777777" w:rsidR="00FD4C7A" w:rsidRDefault="00FD4C7A">
    <w:pPr>
      <w:spacing w:after="160" w:line="259" w:lineRule="auto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7472CD" w14:textId="77777777" w:rsidR="00FD4C7A" w:rsidRDefault="00FD4C7A">
    <w:pPr>
      <w:spacing w:after="5" w:line="259" w:lineRule="auto"/>
      <w:ind w:right="-262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sz w:val="22"/>
      </w:rPr>
      <w:t>2</w:t>
    </w:r>
    <w:r>
      <w:rPr>
        <w:sz w:val="22"/>
      </w:rPr>
      <w:fldChar w:fldCharType="end"/>
    </w:r>
    <w:r>
      <w:t xml:space="preserve"> </w:t>
    </w:r>
  </w:p>
  <w:p w14:paraId="49651F3A" w14:textId="77777777" w:rsidR="00FD4C7A" w:rsidRDefault="00FD4C7A">
    <w:pPr>
      <w:spacing w:line="259" w:lineRule="auto"/>
    </w:pPr>
    <w:r>
      <w:rPr>
        <w:b/>
        <w:sz w:val="20"/>
      </w:rPr>
      <w:t xml:space="preserve"> </w:t>
    </w:r>
  </w:p>
</w:ftr>
</file>

<file path=word/footer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65118B" w14:textId="0CD8ED8B" w:rsidR="00FD4C7A" w:rsidRDefault="00FD4C7A">
    <w:pPr>
      <w:spacing w:line="259" w:lineRule="auto"/>
    </w:pPr>
  </w:p>
</w:ftr>
</file>

<file path=word/footer6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B5F629" w14:textId="77777777" w:rsidR="00FD4C7A" w:rsidRDefault="00FD4C7A">
    <w:pPr>
      <w:spacing w:after="5" w:line="259" w:lineRule="auto"/>
      <w:ind w:right="-262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sz w:val="22"/>
      </w:rPr>
      <w:t>2</w:t>
    </w:r>
    <w:r>
      <w:rPr>
        <w:sz w:val="22"/>
      </w:rPr>
      <w:fldChar w:fldCharType="end"/>
    </w:r>
    <w:r>
      <w:t xml:space="preserve"> </w:t>
    </w:r>
  </w:p>
  <w:p w14:paraId="45B15757" w14:textId="77777777" w:rsidR="00FD4C7A" w:rsidRDefault="00FD4C7A">
    <w:pPr>
      <w:spacing w:line="259" w:lineRule="auto"/>
    </w:pPr>
    <w:r>
      <w:rPr>
        <w:b/>
        <w:sz w:val="20"/>
      </w:rPr>
      <w:t xml:space="preserve"> 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83C50F" w14:textId="77777777" w:rsidR="00536EA7" w:rsidRDefault="00536EA7">
      <w:r>
        <w:separator/>
      </w:r>
    </w:p>
  </w:footnote>
  <w:footnote w:type="continuationSeparator" w:id="0">
    <w:p w14:paraId="505B9D1B" w14:textId="77777777" w:rsidR="00536EA7" w:rsidRDefault="00536EA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1E6942" w14:textId="77777777" w:rsidR="00FD4C7A" w:rsidRDefault="00FD4C7A">
    <w:pPr>
      <w:spacing w:after="160" w:line="259" w:lineRule="auto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F68834" w14:textId="77777777" w:rsidR="00FD4C7A" w:rsidRDefault="00FD4C7A">
    <w:pPr>
      <w:spacing w:after="160" w:line="259" w:lineRule="auto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93E3DC" w14:textId="77777777" w:rsidR="00FD4C7A" w:rsidRDefault="00FD4C7A">
    <w:pPr>
      <w:spacing w:after="160" w:line="259" w:lineRule="auto"/>
    </w:pP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AADAB6" w14:textId="77777777" w:rsidR="00FD4C7A" w:rsidRDefault="00FD4C7A">
    <w:pPr>
      <w:spacing w:line="259" w:lineRule="auto"/>
      <w:ind w:right="-2770"/>
      <w:jc w:val="right"/>
    </w:pPr>
    <w:r>
      <w:rPr>
        <w:b/>
      </w:rPr>
      <w:t xml:space="preserve">Genetic Polymorphisms and Alcohol Use </w:t>
    </w:r>
  </w:p>
</w:hdr>
</file>

<file path=word/header5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1A50D6" w14:textId="6F92D664" w:rsidR="00FD4C7A" w:rsidRDefault="00FD4C7A">
    <w:pPr>
      <w:spacing w:line="259" w:lineRule="auto"/>
      <w:ind w:right="-2770"/>
      <w:jc w:val="right"/>
    </w:pPr>
    <w:r>
      <w:rPr>
        <w:b/>
      </w:rPr>
      <w:t>Genetic Polymorphisms and Alcohol Use</w:t>
    </w:r>
    <w:r w:rsidR="00285CAF">
      <w:rPr>
        <w:b/>
      </w:rPr>
      <w:t xml:space="preserve"> in Youth</w:t>
    </w:r>
    <w:r>
      <w:rPr>
        <w:b/>
      </w:rPr>
      <w:t xml:space="preserve"> </w:t>
    </w:r>
  </w:p>
</w:hdr>
</file>

<file path=word/header6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4AECD7" w14:textId="77777777" w:rsidR="00FD4C7A" w:rsidRDefault="00FD4C7A">
    <w:pPr>
      <w:spacing w:line="259" w:lineRule="auto"/>
      <w:ind w:right="-2770"/>
      <w:jc w:val="right"/>
    </w:pPr>
    <w:r>
      <w:rPr>
        <w:b/>
      </w:rPr>
      <w:t xml:space="preserve">Genetic Polymorphisms and Alcohol Use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D76E43"/>
    <w:multiLevelType w:val="hybridMultilevel"/>
    <w:tmpl w:val="ABDA53C6"/>
    <w:lvl w:ilvl="0" w:tplc="47FE5938">
      <w:start w:val="1"/>
      <w:numFmt w:val="lowerLetter"/>
      <w:lvlText w:val="%1"/>
      <w:lvlJc w:val="left"/>
      <w:pPr>
        <w:ind w:left="11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superscript"/>
      </w:rPr>
    </w:lvl>
    <w:lvl w:ilvl="1" w:tplc="2EC47FE4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superscript"/>
      </w:rPr>
    </w:lvl>
    <w:lvl w:ilvl="2" w:tplc="B2F04138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superscript"/>
      </w:rPr>
    </w:lvl>
    <w:lvl w:ilvl="3" w:tplc="874E54D8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superscript"/>
      </w:rPr>
    </w:lvl>
    <w:lvl w:ilvl="4" w:tplc="6F104382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superscript"/>
      </w:rPr>
    </w:lvl>
    <w:lvl w:ilvl="5" w:tplc="48D2166E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superscript"/>
      </w:rPr>
    </w:lvl>
    <w:lvl w:ilvl="6" w:tplc="D3087700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superscript"/>
      </w:rPr>
    </w:lvl>
    <w:lvl w:ilvl="7" w:tplc="B386CA66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superscript"/>
      </w:rPr>
    </w:lvl>
    <w:lvl w:ilvl="8" w:tplc="49AA6470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superscript"/>
      </w:rPr>
    </w:lvl>
  </w:abstractNum>
  <w:abstractNum w:abstractNumId="1">
    <w:nsid w:val="3DA77671"/>
    <w:multiLevelType w:val="hybridMultilevel"/>
    <w:tmpl w:val="1D9C373E"/>
    <w:lvl w:ilvl="0" w:tplc="CC16E41E">
      <w:start w:val="1"/>
      <w:numFmt w:val="lowerLetter"/>
      <w:lvlText w:val="%1"/>
      <w:lvlJc w:val="left"/>
      <w:pPr>
        <w:ind w:left="11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superscript"/>
      </w:rPr>
    </w:lvl>
    <w:lvl w:ilvl="1" w:tplc="0692670C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superscript"/>
      </w:rPr>
    </w:lvl>
    <w:lvl w:ilvl="2" w:tplc="D15E8978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superscript"/>
      </w:rPr>
    </w:lvl>
    <w:lvl w:ilvl="3" w:tplc="4306D33C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superscript"/>
      </w:rPr>
    </w:lvl>
    <w:lvl w:ilvl="4" w:tplc="4C70E834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superscript"/>
      </w:rPr>
    </w:lvl>
    <w:lvl w:ilvl="5" w:tplc="CDD03000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superscript"/>
      </w:rPr>
    </w:lvl>
    <w:lvl w:ilvl="6" w:tplc="D010A858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superscript"/>
      </w:rPr>
    </w:lvl>
    <w:lvl w:ilvl="7" w:tplc="C3D2F8F2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superscript"/>
      </w:rPr>
    </w:lvl>
    <w:lvl w:ilvl="8" w:tplc="20FE1C0E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superscript"/>
      </w:rPr>
    </w:lvl>
  </w:abstractNum>
  <w:abstractNum w:abstractNumId="2">
    <w:nsid w:val="53064BDF"/>
    <w:multiLevelType w:val="hybridMultilevel"/>
    <w:tmpl w:val="FCC82840"/>
    <w:lvl w:ilvl="0" w:tplc="9DA68230">
      <w:start w:val="1"/>
      <w:numFmt w:val="decimal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F08EF884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ACA24700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2946E676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DFA8BBA2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BA04B332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3864C5A6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19B0C79C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5D54E1D4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>
    <w:nsid w:val="5DDF01EB"/>
    <w:multiLevelType w:val="hybridMultilevel"/>
    <w:tmpl w:val="881CFC7E"/>
    <w:lvl w:ilvl="0" w:tplc="234809F8">
      <w:start w:val="1"/>
      <w:numFmt w:val="decimal"/>
      <w:lvlText w:val="%1"/>
      <w:lvlJc w:val="left"/>
      <w:pPr>
        <w:ind w:left="1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1" w:tplc="BFC0A420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2" w:tplc="E4146568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3" w:tplc="C2B6704E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4" w:tplc="DD0826B0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5" w:tplc="9578A9D4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6" w:tplc="9BFA64AC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7" w:tplc="97F4DA4A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8" w:tplc="E85A5036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6BA3"/>
    <w:rsid w:val="00090E08"/>
    <w:rsid w:val="000E07F1"/>
    <w:rsid w:val="00113562"/>
    <w:rsid w:val="00285CAF"/>
    <w:rsid w:val="002D606D"/>
    <w:rsid w:val="00536EA7"/>
    <w:rsid w:val="00593C8D"/>
    <w:rsid w:val="005F3E96"/>
    <w:rsid w:val="005F717D"/>
    <w:rsid w:val="0061172F"/>
    <w:rsid w:val="006A5836"/>
    <w:rsid w:val="006C6BA3"/>
    <w:rsid w:val="00817A0B"/>
    <w:rsid w:val="00861834"/>
    <w:rsid w:val="0088159A"/>
    <w:rsid w:val="0093328C"/>
    <w:rsid w:val="00984D28"/>
    <w:rsid w:val="009A1913"/>
    <w:rsid w:val="00A16779"/>
    <w:rsid w:val="00A665EB"/>
    <w:rsid w:val="00B137B8"/>
    <w:rsid w:val="00B14420"/>
    <w:rsid w:val="00B943BC"/>
    <w:rsid w:val="00C76311"/>
    <w:rsid w:val="00CC191A"/>
    <w:rsid w:val="00CD4AA6"/>
    <w:rsid w:val="00D12226"/>
    <w:rsid w:val="00D60754"/>
    <w:rsid w:val="00D86581"/>
    <w:rsid w:val="00DD0542"/>
    <w:rsid w:val="00E4705E"/>
    <w:rsid w:val="00EF35C5"/>
    <w:rsid w:val="00F42839"/>
    <w:rsid w:val="00FD4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B54D3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3562"/>
    <w:rPr>
      <w:rFonts w:ascii="Times New Roman" w:eastAsia="Times New Roman" w:hAnsi="Times New Roman" w:cs="Times New Roman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spacing w:after="243" w:line="265" w:lineRule="auto"/>
      <w:ind w:left="10" w:hanging="10"/>
      <w:outlineLvl w:val="0"/>
    </w:pPr>
    <w:rPr>
      <w:rFonts w:ascii="Times New Roman" w:eastAsia="Times New Roman" w:hAnsi="Times New Roman" w:cs="Times New Roman"/>
      <w:b/>
      <w:color w:val="000000"/>
    </w:rPr>
  </w:style>
  <w:style w:type="paragraph" w:styleId="Heading2">
    <w:name w:val="heading 2"/>
    <w:next w:val="Normal"/>
    <w:link w:val="Heading2Char"/>
    <w:uiPriority w:val="9"/>
    <w:unhideWhenUsed/>
    <w:qFormat/>
    <w:pPr>
      <w:keepNext/>
      <w:keepLines/>
      <w:spacing w:after="252" w:line="259" w:lineRule="auto"/>
      <w:ind w:left="10" w:hanging="10"/>
      <w:outlineLvl w:val="1"/>
    </w:pPr>
    <w:rPr>
      <w:rFonts w:ascii="Times New Roman" w:eastAsia="Times New Roman" w:hAnsi="Times New Roman" w:cs="Times New Roman"/>
      <w:i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Pr>
      <w:rFonts w:ascii="Times New Roman" w:eastAsia="Times New Roman" w:hAnsi="Times New Roman" w:cs="Times New Roman"/>
      <w:b/>
      <w:color w:val="000000"/>
      <w:sz w:val="24"/>
    </w:rPr>
  </w:style>
  <w:style w:type="character" w:customStyle="1" w:styleId="Heading2Char">
    <w:name w:val="Heading 2 Char"/>
    <w:link w:val="Heading2"/>
    <w:rPr>
      <w:rFonts w:ascii="Times New Roman" w:eastAsia="Times New Roman" w:hAnsi="Times New Roman" w:cs="Times New Roman"/>
      <w:i/>
      <w:color w:val="000000"/>
      <w:sz w:val="24"/>
    </w:rPr>
  </w:style>
  <w:style w:type="character" w:styleId="LineNumber">
    <w:name w:val="line number"/>
    <w:hidden/>
    <w:rPr>
      <w:rFonts w:ascii="Times New Roman" w:eastAsia="Times New Roman" w:hAnsi="Times New Roman" w:cs="Times New Roman"/>
      <w:color w:val="000000"/>
      <w:sz w:val="24"/>
    </w:rPr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gkelc">
    <w:name w:val="hgkelc"/>
    <w:basedOn w:val="DefaultParagraphFont"/>
    <w:rsid w:val="00CC191A"/>
  </w:style>
  <w:style w:type="character" w:styleId="Hyperlink">
    <w:name w:val="Hyperlink"/>
    <w:basedOn w:val="DefaultParagraphFont"/>
    <w:uiPriority w:val="99"/>
    <w:semiHidden/>
    <w:unhideWhenUsed/>
    <w:rsid w:val="00CC191A"/>
    <w:rPr>
      <w:color w:val="0000FF"/>
      <w:u w:val="single"/>
    </w:rPr>
  </w:style>
  <w:style w:type="character" w:customStyle="1" w:styleId="cit">
    <w:name w:val="cit"/>
    <w:basedOn w:val="DefaultParagraphFont"/>
    <w:rsid w:val="00CC191A"/>
  </w:style>
  <w:style w:type="character" w:customStyle="1" w:styleId="fm-vol-iss-date">
    <w:name w:val="fm-vol-iss-date"/>
    <w:basedOn w:val="DefaultParagraphFont"/>
    <w:rsid w:val="00CC191A"/>
  </w:style>
  <w:style w:type="character" w:customStyle="1" w:styleId="doi">
    <w:name w:val="doi"/>
    <w:basedOn w:val="DefaultParagraphFont"/>
    <w:rsid w:val="00CC191A"/>
  </w:style>
  <w:style w:type="character" w:customStyle="1" w:styleId="fm-citation-ids-label">
    <w:name w:val="fm-citation-ids-label"/>
    <w:basedOn w:val="DefaultParagraphFont"/>
    <w:rsid w:val="00CC191A"/>
  </w:style>
  <w:style w:type="paragraph" w:styleId="BalloonText">
    <w:name w:val="Balloon Text"/>
    <w:basedOn w:val="Normal"/>
    <w:link w:val="BalloonTextChar"/>
    <w:uiPriority w:val="99"/>
    <w:semiHidden/>
    <w:unhideWhenUsed/>
    <w:rsid w:val="00CC191A"/>
    <w:pPr>
      <w:ind w:left="10" w:hanging="10"/>
    </w:pPr>
    <w:rPr>
      <w:color w:val="00000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191A"/>
    <w:rPr>
      <w:rFonts w:ascii="Times New Roman" w:eastAsia="Times New Roman" w:hAnsi="Times New Roman" w:cs="Times New Roman"/>
      <w:color w:val="000000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88159A"/>
    <w:rPr>
      <w:i/>
      <w:iCs/>
    </w:rPr>
  </w:style>
  <w:style w:type="paragraph" w:styleId="ListParagraph">
    <w:name w:val="List Paragraph"/>
    <w:basedOn w:val="Normal"/>
    <w:uiPriority w:val="34"/>
    <w:qFormat/>
    <w:rsid w:val="00D60754"/>
    <w:pPr>
      <w:spacing w:after="3" w:line="249" w:lineRule="auto"/>
      <w:ind w:left="720" w:hanging="10"/>
      <w:contextualSpacing/>
    </w:pPr>
    <w:rPr>
      <w:color w:val="000000"/>
    </w:rPr>
  </w:style>
  <w:style w:type="paragraph" w:styleId="NoSpacing">
    <w:name w:val="No Spacing"/>
    <w:uiPriority w:val="1"/>
    <w:qFormat/>
    <w:rsid w:val="00285CAF"/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3562"/>
    <w:rPr>
      <w:rFonts w:ascii="Times New Roman" w:eastAsia="Times New Roman" w:hAnsi="Times New Roman" w:cs="Times New Roman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spacing w:after="243" w:line="265" w:lineRule="auto"/>
      <w:ind w:left="10" w:hanging="10"/>
      <w:outlineLvl w:val="0"/>
    </w:pPr>
    <w:rPr>
      <w:rFonts w:ascii="Times New Roman" w:eastAsia="Times New Roman" w:hAnsi="Times New Roman" w:cs="Times New Roman"/>
      <w:b/>
      <w:color w:val="000000"/>
    </w:rPr>
  </w:style>
  <w:style w:type="paragraph" w:styleId="Heading2">
    <w:name w:val="heading 2"/>
    <w:next w:val="Normal"/>
    <w:link w:val="Heading2Char"/>
    <w:uiPriority w:val="9"/>
    <w:unhideWhenUsed/>
    <w:qFormat/>
    <w:pPr>
      <w:keepNext/>
      <w:keepLines/>
      <w:spacing w:after="252" w:line="259" w:lineRule="auto"/>
      <w:ind w:left="10" w:hanging="10"/>
      <w:outlineLvl w:val="1"/>
    </w:pPr>
    <w:rPr>
      <w:rFonts w:ascii="Times New Roman" w:eastAsia="Times New Roman" w:hAnsi="Times New Roman" w:cs="Times New Roman"/>
      <w:i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Pr>
      <w:rFonts w:ascii="Times New Roman" w:eastAsia="Times New Roman" w:hAnsi="Times New Roman" w:cs="Times New Roman"/>
      <w:b/>
      <w:color w:val="000000"/>
      <w:sz w:val="24"/>
    </w:rPr>
  </w:style>
  <w:style w:type="character" w:customStyle="1" w:styleId="Heading2Char">
    <w:name w:val="Heading 2 Char"/>
    <w:link w:val="Heading2"/>
    <w:rPr>
      <w:rFonts w:ascii="Times New Roman" w:eastAsia="Times New Roman" w:hAnsi="Times New Roman" w:cs="Times New Roman"/>
      <w:i/>
      <w:color w:val="000000"/>
      <w:sz w:val="24"/>
    </w:rPr>
  </w:style>
  <w:style w:type="character" w:styleId="LineNumber">
    <w:name w:val="line number"/>
    <w:hidden/>
    <w:rPr>
      <w:rFonts w:ascii="Times New Roman" w:eastAsia="Times New Roman" w:hAnsi="Times New Roman" w:cs="Times New Roman"/>
      <w:color w:val="000000"/>
      <w:sz w:val="24"/>
    </w:rPr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gkelc">
    <w:name w:val="hgkelc"/>
    <w:basedOn w:val="DefaultParagraphFont"/>
    <w:rsid w:val="00CC191A"/>
  </w:style>
  <w:style w:type="character" w:styleId="Hyperlink">
    <w:name w:val="Hyperlink"/>
    <w:basedOn w:val="DefaultParagraphFont"/>
    <w:uiPriority w:val="99"/>
    <w:semiHidden/>
    <w:unhideWhenUsed/>
    <w:rsid w:val="00CC191A"/>
    <w:rPr>
      <w:color w:val="0000FF"/>
      <w:u w:val="single"/>
    </w:rPr>
  </w:style>
  <w:style w:type="character" w:customStyle="1" w:styleId="cit">
    <w:name w:val="cit"/>
    <w:basedOn w:val="DefaultParagraphFont"/>
    <w:rsid w:val="00CC191A"/>
  </w:style>
  <w:style w:type="character" w:customStyle="1" w:styleId="fm-vol-iss-date">
    <w:name w:val="fm-vol-iss-date"/>
    <w:basedOn w:val="DefaultParagraphFont"/>
    <w:rsid w:val="00CC191A"/>
  </w:style>
  <w:style w:type="character" w:customStyle="1" w:styleId="doi">
    <w:name w:val="doi"/>
    <w:basedOn w:val="DefaultParagraphFont"/>
    <w:rsid w:val="00CC191A"/>
  </w:style>
  <w:style w:type="character" w:customStyle="1" w:styleId="fm-citation-ids-label">
    <w:name w:val="fm-citation-ids-label"/>
    <w:basedOn w:val="DefaultParagraphFont"/>
    <w:rsid w:val="00CC191A"/>
  </w:style>
  <w:style w:type="paragraph" w:styleId="BalloonText">
    <w:name w:val="Balloon Text"/>
    <w:basedOn w:val="Normal"/>
    <w:link w:val="BalloonTextChar"/>
    <w:uiPriority w:val="99"/>
    <w:semiHidden/>
    <w:unhideWhenUsed/>
    <w:rsid w:val="00CC191A"/>
    <w:pPr>
      <w:ind w:left="10" w:hanging="10"/>
    </w:pPr>
    <w:rPr>
      <w:color w:val="00000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191A"/>
    <w:rPr>
      <w:rFonts w:ascii="Times New Roman" w:eastAsia="Times New Roman" w:hAnsi="Times New Roman" w:cs="Times New Roman"/>
      <w:color w:val="000000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88159A"/>
    <w:rPr>
      <w:i/>
      <w:iCs/>
    </w:rPr>
  </w:style>
  <w:style w:type="paragraph" w:styleId="ListParagraph">
    <w:name w:val="List Paragraph"/>
    <w:basedOn w:val="Normal"/>
    <w:uiPriority w:val="34"/>
    <w:qFormat/>
    <w:rsid w:val="00D60754"/>
    <w:pPr>
      <w:spacing w:after="3" w:line="249" w:lineRule="auto"/>
      <w:ind w:left="720" w:hanging="10"/>
      <w:contextualSpacing/>
    </w:pPr>
    <w:rPr>
      <w:color w:val="000000"/>
    </w:rPr>
  </w:style>
  <w:style w:type="paragraph" w:styleId="NoSpacing">
    <w:name w:val="No Spacing"/>
    <w:uiPriority w:val="1"/>
    <w:qFormat/>
    <w:rsid w:val="00285CAF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667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5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36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2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2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8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0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2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63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39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248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309057">
                  <w:marLeft w:val="2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669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63442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948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348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1393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1622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32350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470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368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9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4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header" Target="header6.xml"/><Relationship Id="rId3" Type="http://schemas.microsoft.com/office/2007/relationships/stylesWithEffects" Target="stylesWithEffect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footer" Target="footer5.xml"/><Relationship Id="rId2" Type="http://schemas.openxmlformats.org/officeDocument/2006/relationships/styles" Target="styles.xml"/><Relationship Id="rId16" Type="http://schemas.openxmlformats.org/officeDocument/2006/relationships/footer" Target="footer4.xml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header" Target="header5.xml"/><Relationship Id="rId10" Type="http://schemas.openxmlformats.org/officeDocument/2006/relationships/footer" Target="footer1.xml"/><Relationship Id="rId19" Type="http://schemas.openxmlformats.org/officeDocument/2006/relationships/footer" Target="footer6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eader" Target="header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655</Words>
  <Characters>373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NPsDailyLife07.04.20_KM</vt:lpstr>
    </vt:vector>
  </TitlesOfParts>
  <Company>Discipline of Addiction Medicine</Company>
  <LinksUpToDate>false</LinksUpToDate>
  <CharactersWithSpaces>4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NPsDailyLife07.04.20_KM</dc:title>
  <dc:subject/>
  <dc:creator>Kirsten Morley</dc:creator>
  <cp:keywords/>
  <cp:lastModifiedBy> Sakthivel</cp:lastModifiedBy>
  <cp:revision>5</cp:revision>
  <cp:lastPrinted>2020-09-23T07:14:00Z</cp:lastPrinted>
  <dcterms:created xsi:type="dcterms:W3CDTF">2020-11-25T00:43:00Z</dcterms:created>
  <dcterms:modified xsi:type="dcterms:W3CDTF">2020-12-01T13:14:00Z</dcterms:modified>
</cp:coreProperties>
</file>